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02BDC8" w14:textId="77777777" w:rsidR="00E56CFB" w:rsidRPr="00DF7A95" w:rsidRDefault="00000000">
      <w:pPr>
        <w:pStyle w:val="GvdeMetni"/>
        <w:rPr>
          <w:rFonts w:ascii="Times New Roman"/>
          <w:sz w:val="22"/>
          <w:szCs w:val="22"/>
        </w:rPr>
      </w:pPr>
      <w:r>
        <w:rPr>
          <w:sz w:val="22"/>
          <w:szCs w:val="22"/>
        </w:rPr>
        <w:pict w14:anchorId="52EFE661">
          <v:rect id="_x0000_s2181" style="position:absolute;margin-left:53pt;margin-top:302.15pt;width:483.95pt;height:.75pt;z-index:15728640;mso-position-horizontal-relative:page;mso-position-vertical-relative:page" fillcolor="#d9dbdf" stroked="f">
            <w10:wrap anchorx="page" anchory="page"/>
          </v:rect>
        </w:pict>
      </w:r>
    </w:p>
    <w:p w14:paraId="62378FF3" w14:textId="77777777" w:rsidR="00E56CFB" w:rsidRPr="00DF7A95" w:rsidRDefault="00E56CFB">
      <w:pPr>
        <w:pStyle w:val="GvdeMetni"/>
        <w:rPr>
          <w:rFonts w:ascii="Times New Roman"/>
          <w:sz w:val="22"/>
          <w:szCs w:val="22"/>
        </w:rPr>
      </w:pPr>
    </w:p>
    <w:p w14:paraId="089A4582" w14:textId="77777777" w:rsidR="00E56CFB" w:rsidRPr="00DF7A95" w:rsidRDefault="00E56CFB">
      <w:pPr>
        <w:pStyle w:val="GvdeMetni"/>
        <w:spacing w:before="3"/>
        <w:rPr>
          <w:rFonts w:ascii="Times New Roman"/>
          <w:sz w:val="22"/>
          <w:szCs w:val="22"/>
        </w:rPr>
      </w:pPr>
    </w:p>
    <w:p w14:paraId="1E76A408" w14:textId="77777777" w:rsidR="0014562C" w:rsidRPr="0014562C" w:rsidRDefault="0014562C" w:rsidP="0014562C">
      <w:pPr>
        <w:spacing w:before="179"/>
        <w:ind w:left="140"/>
        <w:rPr>
          <w:color w:val="202024"/>
        </w:rPr>
      </w:pPr>
      <w:r w:rsidRPr="0014562C">
        <w:rPr>
          <w:color w:val="202024"/>
        </w:rPr>
        <w:t>Evaluation of Barodontalgia (toothache caused by pressure change) Complaints in Pilots</w:t>
      </w:r>
    </w:p>
    <w:p w14:paraId="487F9C40" w14:textId="77777777" w:rsidR="0014562C" w:rsidRPr="0014562C" w:rsidRDefault="0014562C" w:rsidP="0014562C">
      <w:pPr>
        <w:spacing w:before="179"/>
        <w:ind w:left="140"/>
        <w:rPr>
          <w:color w:val="202024"/>
        </w:rPr>
      </w:pPr>
      <w:r w:rsidRPr="0014562C">
        <w:rPr>
          <w:color w:val="202024"/>
        </w:rPr>
        <w:t>Dear participant</w:t>
      </w:r>
    </w:p>
    <w:p w14:paraId="21CACB2B" w14:textId="77777777" w:rsidR="0014562C" w:rsidRDefault="0014562C" w:rsidP="0014562C">
      <w:pPr>
        <w:spacing w:before="179"/>
        <w:ind w:left="140"/>
        <w:rPr>
          <w:color w:val="202024"/>
        </w:rPr>
      </w:pPr>
      <w:r w:rsidRPr="0014562C">
        <w:rPr>
          <w:color w:val="202024"/>
        </w:rPr>
        <w:t>We would like to invite you to participate in an academic research titled "Evaluation of Complaints of Barodontalgia (toothache caused by pressure change) in Pilots". This survey is voluntary and your personal data is not requested. It takes approximately 3 minutes to complete this 20-question questionnaire. The results obtained from this study will only be used in scientific publications. The study was conducted under the supervision of University of Health Sciences, Faculty of Dentistry, Department of Endodontics, Dr. Lecturer. Prof. Dr. Celalettin Topbaş and PhD student Dt. Hilal Gezeravcı, PhD student. Thank you in advance for your participation.</w:t>
      </w:r>
    </w:p>
    <w:p w14:paraId="29D0E7FC" w14:textId="4A35291D" w:rsidR="00E56CFB" w:rsidRPr="00DF7A95" w:rsidRDefault="00000000" w:rsidP="0014562C">
      <w:pPr>
        <w:spacing w:before="179"/>
        <w:ind w:left="140"/>
        <w:rPr>
          <w:rFonts w:ascii="Roboto"/>
        </w:rPr>
      </w:pPr>
      <w:r w:rsidRPr="00DF7A95">
        <w:rPr>
          <w:rFonts w:ascii="Roboto"/>
          <w:color w:val="D92F25"/>
        </w:rPr>
        <w:t xml:space="preserve">* </w:t>
      </w:r>
      <w:r w:rsidR="0014562C" w:rsidRPr="0014562C">
        <w:rPr>
          <w:rFonts w:ascii="Roboto"/>
          <w:color w:val="D92F25"/>
        </w:rPr>
        <w:t>Required</w:t>
      </w:r>
    </w:p>
    <w:p w14:paraId="4E6065EB" w14:textId="77777777" w:rsidR="00E56CFB" w:rsidRPr="00DF7A95" w:rsidRDefault="00E56CFB">
      <w:pPr>
        <w:pStyle w:val="GvdeMetni"/>
        <w:rPr>
          <w:rFonts w:ascii="Roboto"/>
          <w:sz w:val="22"/>
          <w:szCs w:val="22"/>
        </w:rPr>
      </w:pPr>
    </w:p>
    <w:p w14:paraId="6332CB20" w14:textId="77777777" w:rsidR="00E56CFB" w:rsidRPr="00DF7A95" w:rsidRDefault="00E56CFB">
      <w:pPr>
        <w:pStyle w:val="GvdeMetni"/>
        <w:spacing w:before="5"/>
        <w:rPr>
          <w:rFonts w:ascii="Roboto"/>
          <w:sz w:val="22"/>
          <w:szCs w:val="22"/>
        </w:rPr>
      </w:pPr>
    </w:p>
    <w:p w14:paraId="10E07ECA" w14:textId="07CA5B78" w:rsidR="00E56CFB" w:rsidRPr="00DF7A95" w:rsidRDefault="0014562C" w:rsidP="00F113F1">
      <w:pPr>
        <w:pStyle w:val="GvdeMetni"/>
        <w:spacing w:before="3"/>
        <w:rPr>
          <w:sz w:val="22"/>
          <w:szCs w:val="22"/>
        </w:rPr>
      </w:pPr>
      <w:r w:rsidRPr="0014562C">
        <w:rPr>
          <w:color w:val="202024"/>
          <w:sz w:val="22"/>
          <w:szCs w:val="22"/>
        </w:rPr>
        <w:t>I have read and understood the explanation text, and I agree to participate in the research voluntarily.</w:t>
      </w:r>
    </w:p>
    <w:p w14:paraId="3E2B707F" w14:textId="77777777" w:rsidR="0014562C" w:rsidRDefault="0014562C" w:rsidP="0056700F">
      <w:pPr>
        <w:spacing w:before="207"/>
        <w:rPr>
          <w:rFonts w:ascii="Roboto" w:hAnsi="Roboto"/>
          <w:i/>
          <w:color w:val="6D6F72"/>
        </w:rPr>
      </w:pPr>
      <w:r w:rsidRPr="0056700F">
        <w:rPr>
          <w:rFonts w:ascii="Roboto" w:hAnsi="Roboto"/>
          <w:i/>
        </w:rPr>
        <w:t>Check all that apply</w:t>
      </w:r>
      <w:r w:rsidRPr="0014562C">
        <w:rPr>
          <w:rFonts w:ascii="Roboto" w:hAnsi="Roboto"/>
          <w:i/>
          <w:color w:val="6D6F72"/>
        </w:rPr>
        <w:t>.</w:t>
      </w:r>
    </w:p>
    <w:p w14:paraId="583682DD" w14:textId="3664F071" w:rsidR="00E56CFB" w:rsidRPr="00DF7A95" w:rsidRDefault="00000000" w:rsidP="00F113F1">
      <w:pPr>
        <w:spacing w:before="207"/>
        <w:ind w:left="1028"/>
        <w:rPr>
          <w:rFonts w:ascii="Roboto" w:hAnsi="Roboto"/>
        </w:rPr>
      </w:pPr>
      <w:r>
        <w:pict w14:anchorId="5865F725">
          <v:rect id="_x0000_s2180" style="position:absolute;left:0;text-align:left;margin-left:98.4pt;margin-top:11pt;width:12.75pt;height:12.75pt;z-index:15729152;mso-position-horizontal-relative:page" filled="f" strokecolor="#99a0a6" strokeweight=".26469mm">
            <w10:wrap anchorx="page"/>
          </v:rect>
        </w:pict>
      </w:r>
      <w:r w:rsidR="0014562C" w:rsidRPr="0014562C">
        <w:t xml:space="preserve"> </w:t>
      </w:r>
      <w:r w:rsidR="0014562C" w:rsidRPr="0014562C">
        <w:rPr>
          <w:rFonts w:ascii="Roboto" w:hAnsi="Roboto"/>
        </w:rPr>
        <w:t>I approve</w:t>
      </w:r>
    </w:p>
    <w:p w14:paraId="3E4731E6" w14:textId="77777777" w:rsidR="00E56CFB" w:rsidRPr="00DF7A95" w:rsidRDefault="00E56CFB" w:rsidP="00F113F1">
      <w:pPr>
        <w:pStyle w:val="GvdeMetni"/>
        <w:rPr>
          <w:rFonts w:ascii="Roboto"/>
          <w:sz w:val="22"/>
          <w:szCs w:val="22"/>
        </w:rPr>
      </w:pPr>
    </w:p>
    <w:p w14:paraId="4C5227AF" w14:textId="77777777" w:rsidR="00E56CFB" w:rsidRPr="00DF7A95" w:rsidRDefault="00E56CFB" w:rsidP="00F113F1">
      <w:pPr>
        <w:pStyle w:val="GvdeMetni"/>
        <w:rPr>
          <w:rFonts w:ascii="Roboto"/>
          <w:sz w:val="22"/>
          <w:szCs w:val="22"/>
        </w:rPr>
      </w:pPr>
    </w:p>
    <w:p w14:paraId="06C94A55" w14:textId="77777777" w:rsidR="00E56CFB" w:rsidRPr="00DF7A95" w:rsidRDefault="00E56CFB" w:rsidP="00F113F1">
      <w:pPr>
        <w:pStyle w:val="GvdeMetni"/>
        <w:spacing w:before="12"/>
        <w:rPr>
          <w:rFonts w:ascii="Roboto"/>
          <w:sz w:val="22"/>
          <w:szCs w:val="22"/>
        </w:rPr>
      </w:pPr>
    </w:p>
    <w:p w14:paraId="7335459D" w14:textId="390E68BA" w:rsidR="00E56CFB" w:rsidRPr="00DF7A95" w:rsidRDefault="00000000" w:rsidP="00F113F1">
      <w:pPr>
        <w:tabs>
          <w:tab w:val="left" w:pos="608"/>
          <w:tab w:val="left" w:pos="609"/>
        </w:tabs>
        <w:ind w:left="109"/>
        <w:rPr>
          <w:rFonts w:ascii="Roboto"/>
        </w:rPr>
      </w:pPr>
      <w:bookmarkStart w:id="0" w:name="_Hlk116246468"/>
      <w:r w:rsidRPr="00DF7A95">
        <w:rPr>
          <w:color w:val="202024"/>
        </w:rPr>
        <w:t xml:space="preserve">1. </w:t>
      </w:r>
      <w:r w:rsidR="0014562C">
        <w:rPr>
          <w:color w:val="202024"/>
        </w:rPr>
        <w:t>Gender</w:t>
      </w:r>
      <w:r w:rsidRPr="00DF7A95">
        <w:rPr>
          <w:color w:val="202024"/>
          <w:spacing w:val="-7"/>
        </w:rPr>
        <w:t xml:space="preserve"> </w:t>
      </w:r>
      <w:r w:rsidRPr="00DF7A95">
        <w:rPr>
          <w:rFonts w:ascii="Roboto"/>
          <w:color w:val="D92F25"/>
        </w:rPr>
        <w:t>*</w:t>
      </w:r>
    </w:p>
    <w:p w14:paraId="5DBC94B7" w14:textId="77777777" w:rsidR="00E56CFB" w:rsidRPr="00DF7A95" w:rsidRDefault="00E56CFB" w:rsidP="00F113F1">
      <w:pPr>
        <w:pStyle w:val="GvdeMetni"/>
        <w:spacing w:before="11"/>
        <w:rPr>
          <w:rFonts w:ascii="Roboto"/>
          <w:sz w:val="22"/>
          <w:szCs w:val="22"/>
        </w:rPr>
      </w:pPr>
    </w:p>
    <w:p w14:paraId="32E2ACE9" w14:textId="0647FEF4" w:rsidR="00E56CFB" w:rsidRDefault="0014562C" w:rsidP="00F113F1">
      <w:pPr>
        <w:pStyle w:val="GvdeMetni"/>
        <w:spacing w:before="3"/>
        <w:rPr>
          <w:rFonts w:ascii="Roboto" w:hAnsi="Roboto"/>
          <w:i/>
          <w:color w:val="202024"/>
          <w:sz w:val="22"/>
          <w:szCs w:val="22"/>
        </w:rPr>
      </w:pPr>
      <w:r w:rsidRPr="0014562C">
        <w:rPr>
          <w:rFonts w:ascii="Roboto" w:hAnsi="Roboto"/>
          <w:i/>
          <w:color w:val="202024"/>
          <w:sz w:val="22"/>
          <w:szCs w:val="22"/>
        </w:rPr>
        <w:t>Check only one option.</w:t>
      </w:r>
    </w:p>
    <w:p w14:paraId="6451E49A" w14:textId="77777777" w:rsidR="0014562C" w:rsidRDefault="0014562C" w:rsidP="00F113F1">
      <w:pPr>
        <w:pStyle w:val="GvdeMetni"/>
        <w:spacing w:before="3"/>
        <w:rPr>
          <w:rFonts w:ascii="Roboto"/>
          <w:i/>
          <w:sz w:val="22"/>
          <w:szCs w:val="22"/>
        </w:rPr>
      </w:pPr>
    </w:p>
    <w:p w14:paraId="03816A94" w14:textId="77777777" w:rsidR="0014562C" w:rsidRPr="00DF7A95" w:rsidRDefault="0014562C" w:rsidP="00F113F1">
      <w:pPr>
        <w:pStyle w:val="GvdeMetni"/>
        <w:spacing w:before="3"/>
        <w:rPr>
          <w:rFonts w:ascii="Roboto"/>
          <w:i/>
          <w:sz w:val="22"/>
          <w:szCs w:val="22"/>
        </w:rPr>
      </w:pPr>
    </w:p>
    <w:p w14:paraId="44B28F63" w14:textId="341EC811" w:rsidR="0014562C" w:rsidRDefault="00000000" w:rsidP="0014562C">
      <w:pPr>
        <w:tabs>
          <w:tab w:val="left" w:pos="1843"/>
        </w:tabs>
        <w:spacing w:before="1" w:line="372" w:lineRule="auto"/>
        <w:ind w:left="851" w:right="7577"/>
        <w:rPr>
          <w:rFonts w:ascii="Roboto" w:hAnsi="Roboto"/>
          <w:color w:val="202024"/>
        </w:rPr>
      </w:pPr>
      <w:r>
        <w:pict w14:anchorId="5AC73376">
          <v:shape id="_x0000_s2179" style="position:absolute;left:0;text-align:left;margin-left:75.1pt;margin-top:.7pt;width:23.3pt;height:12.8pt;z-index:15729664;mso-position-horizontal-relative:page" coordorigin="1968,14" coordsize="466,256" path="m1968,141r,-8l1969,125r2,-8l1972,108r18,-37l1994,64r6,-7l2006,51r5,-6l2047,24r8,-4l2063,18r8,-2l2079,15r8,-1l2096,14r210,l2314,14r8,1l2331,16r8,2l2377,35r7,5l2390,45r6,6l2402,57r5,7l2412,71r5,7l2431,117r2,8l2433,133r,8l2433,150r,8l2431,166r-2,9l2412,212r-5,7l2402,226r-6,6l2390,238r-6,5l2377,248r-7,4l2331,267r-9,1l2314,269r-8,l2096,269r-9,l2079,268r-8,-1l2063,265r-57,-33l2000,226r-6,-7l1990,212r-5,-7l1971,166r-2,-8l1968,150r,-9xe" filled="f" strokecolor="#99a0a6" strokeweight=".26469mm">
            <v:path arrowok="t"/>
            <w10:wrap anchorx="page"/>
          </v:shape>
        </w:pict>
      </w:r>
      <w:r w:rsidR="0014562C">
        <w:rPr>
          <w:rFonts w:ascii="Roboto" w:hAnsi="Roboto"/>
          <w:color w:val="202024"/>
        </w:rPr>
        <w:t>Female</w:t>
      </w:r>
    </w:p>
    <w:p w14:paraId="02C623DC" w14:textId="75A45E9B" w:rsidR="0014562C" w:rsidRDefault="0014562C" w:rsidP="0014562C">
      <w:pPr>
        <w:spacing w:before="1" w:line="372" w:lineRule="auto"/>
        <w:ind w:left="851" w:right="7611"/>
        <w:rPr>
          <w:rFonts w:ascii="Roboto" w:hAnsi="Roboto"/>
          <w:color w:val="202024"/>
        </w:rPr>
      </w:pPr>
      <w:r>
        <w:rPr>
          <w:rFonts w:ascii="Roboto" w:hAnsi="Roboto"/>
          <w:noProof/>
          <w:color w:val="202024"/>
        </w:rPr>
        <w:pict w14:anchorId="270E1AB9">
          <v:shape id="_x0000_s2218" style="position:absolute;left:0;text-align:left;margin-left:75.1pt;margin-top:.5pt;width:23.3pt;height:12.8pt;z-index:487237632;mso-position-horizontal-relative:page" coordorigin="1968,464" coordsize="466,256" path="m1968,592r,-9l1969,575r2,-8l1972,559r3,-8l1978,543r3,-8l2025,486r22,-12l2055,471r8,-3l2071,467r8,-2l2087,464r9,l2306,464r8,l2322,465r9,2l2339,468r57,33l2402,507r5,7l2412,521r5,7l2420,535r4,8l2427,551r2,8l2431,567r2,8l2433,583r,9l2433,600r,8l2431,617r-2,8l2412,663r-5,7l2402,676r-6,6l2390,688r-6,5l2377,698r-7,4l2314,719r-8,l2096,719r-9,l2079,718r-61,-25l2006,682r-6,-6l1994,670r-4,-7l1985,656r-14,-39l1969,608r-1,-8l1968,592xe" filled="f" strokecolor="#99a0a6" strokeweight=".26469mm">
            <v:path arrowok="t"/>
            <w10:wrap anchorx="page"/>
          </v:shape>
        </w:pict>
      </w:r>
      <w:r>
        <w:rPr>
          <w:rFonts w:ascii="Roboto" w:hAnsi="Roboto"/>
          <w:color w:val="202024"/>
        </w:rPr>
        <w:t>Male</w:t>
      </w:r>
    </w:p>
    <w:bookmarkEnd w:id="0"/>
    <w:p w14:paraId="2F259928" w14:textId="77777777" w:rsidR="00E56CFB" w:rsidRPr="00DF7A95" w:rsidRDefault="00E56CFB" w:rsidP="00F113F1">
      <w:pPr>
        <w:pStyle w:val="GvdeMetni"/>
        <w:rPr>
          <w:rFonts w:ascii="Roboto"/>
          <w:sz w:val="22"/>
          <w:szCs w:val="22"/>
        </w:rPr>
      </w:pPr>
    </w:p>
    <w:p w14:paraId="507168E0" w14:textId="77777777" w:rsidR="00E56CFB" w:rsidRPr="00DF7A95" w:rsidRDefault="00E56CFB" w:rsidP="00F113F1">
      <w:pPr>
        <w:pStyle w:val="GvdeMetni"/>
        <w:rPr>
          <w:rFonts w:ascii="Roboto"/>
          <w:sz w:val="22"/>
          <w:szCs w:val="22"/>
        </w:rPr>
      </w:pPr>
    </w:p>
    <w:p w14:paraId="29D12EF2" w14:textId="77777777" w:rsidR="00E56CFB" w:rsidRPr="00DF7A95" w:rsidRDefault="00E56CFB" w:rsidP="00F113F1">
      <w:pPr>
        <w:pStyle w:val="GvdeMetni"/>
        <w:rPr>
          <w:rFonts w:ascii="Roboto"/>
          <w:sz w:val="22"/>
          <w:szCs w:val="22"/>
        </w:rPr>
      </w:pPr>
    </w:p>
    <w:p w14:paraId="5902BE06" w14:textId="2471309A" w:rsidR="00E56CFB" w:rsidRPr="00DF7A95" w:rsidRDefault="00000000" w:rsidP="00F113F1">
      <w:pPr>
        <w:tabs>
          <w:tab w:val="left" w:pos="608"/>
          <w:tab w:val="left" w:pos="609"/>
        </w:tabs>
        <w:spacing w:before="72"/>
        <w:ind w:left="109"/>
        <w:rPr>
          <w:rFonts w:ascii="Roboto" w:hAnsi="Roboto"/>
        </w:rPr>
      </w:pPr>
      <w:bookmarkStart w:id="1" w:name="_Hlk116246543"/>
      <w:r w:rsidRPr="00DF7A95">
        <w:rPr>
          <w:color w:val="202024"/>
        </w:rPr>
        <w:t xml:space="preserve">2. </w:t>
      </w:r>
      <w:r w:rsidR="0014562C">
        <w:rPr>
          <w:color w:val="202024"/>
          <w:spacing w:val="-6"/>
        </w:rPr>
        <w:t>Age Range?</w:t>
      </w:r>
      <w:r w:rsidRPr="00DF7A95">
        <w:rPr>
          <w:color w:val="202024"/>
          <w:spacing w:val="-1"/>
        </w:rPr>
        <w:t xml:space="preserve"> </w:t>
      </w:r>
      <w:r w:rsidRPr="00DF7A95">
        <w:rPr>
          <w:rFonts w:ascii="Roboto" w:hAnsi="Roboto"/>
          <w:color w:val="D92F25"/>
        </w:rPr>
        <w:t>*</w:t>
      </w:r>
    </w:p>
    <w:p w14:paraId="5940CA4A" w14:textId="77777777" w:rsidR="00E56CFB" w:rsidRPr="00DF7A95" w:rsidRDefault="00E56CFB" w:rsidP="00F113F1">
      <w:pPr>
        <w:pStyle w:val="GvdeMetni"/>
        <w:spacing w:before="11"/>
        <w:rPr>
          <w:rFonts w:ascii="Roboto"/>
          <w:sz w:val="22"/>
          <w:szCs w:val="22"/>
        </w:rPr>
      </w:pPr>
    </w:p>
    <w:p w14:paraId="3E6FCB3F" w14:textId="77777777" w:rsidR="0014562C" w:rsidRDefault="0014562C" w:rsidP="0014562C">
      <w:pPr>
        <w:pStyle w:val="GvdeMetni"/>
        <w:spacing w:before="3"/>
        <w:rPr>
          <w:rFonts w:ascii="Roboto" w:hAnsi="Roboto"/>
          <w:i/>
          <w:color w:val="202024"/>
          <w:sz w:val="22"/>
          <w:szCs w:val="22"/>
        </w:rPr>
      </w:pPr>
      <w:bookmarkStart w:id="2" w:name="_Hlk154609938"/>
      <w:r w:rsidRPr="0014562C">
        <w:rPr>
          <w:rFonts w:ascii="Roboto" w:hAnsi="Roboto"/>
          <w:i/>
          <w:color w:val="202024"/>
          <w:sz w:val="22"/>
          <w:szCs w:val="22"/>
        </w:rPr>
        <w:t>Check only one option</w:t>
      </w:r>
      <w:bookmarkEnd w:id="2"/>
      <w:r w:rsidRPr="0014562C">
        <w:rPr>
          <w:rFonts w:ascii="Roboto" w:hAnsi="Roboto"/>
          <w:i/>
          <w:color w:val="202024"/>
          <w:sz w:val="22"/>
          <w:szCs w:val="22"/>
        </w:rPr>
        <w:t>.</w:t>
      </w:r>
    </w:p>
    <w:p w14:paraId="457E2F42" w14:textId="77777777" w:rsidR="0014562C" w:rsidRDefault="0014562C" w:rsidP="00F113F1">
      <w:pPr>
        <w:ind w:left="1231"/>
        <w:rPr>
          <w:rFonts w:ascii="Roboto"/>
          <w:color w:val="202024"/>
        </w:rPr>
      </w:pPr>
    </w:p>
    <w:p w14:paraId="5D41DD41" w14:textId="61D50DC5" w:rsidR="00E56CFB" w:rsidRPr="00DF7A95" w:rsidRDefault="00000000" w:rsidP="00F113F1">
      <w:pPr>
        <w:ind w:left="1231"/>
        <w:rPr>
          <w:rFonts w:ascii="Roboto"/>
        </w:rPr>
      </w:pPr>
      <w:r>
        <w:pict w14:anchorId="6323F16A">
          <v:shape id="_x0000_s2177" style="position:absolute;left:0;text-align:left;margin-left:98.4pt;margin-top:.65pt;width:23.3pt;height:12.8pt;z-index:15730688;mso-position-horizontal-relative:page" coordorigin="1968,13" coordsize="466,256" path="m1968,140r,-8l1969,124r2,-8l1972,107r18,-37l1994,63r6,-7l2006,50r5,-6l2047,23r8,-4l2063,17r8,-2l2079,14r8,-1l2096,13r210,l2314,13r8,1l2331,15r8,2l2347,19r8,4l2362,26r8,4l2377,34r7,5l2390,44r6,6l2402,56r5,7l2412,70r5,7l2431,116r2,8l2433,132r,8l2433,149r,8l2431,165r-2,9l2412,211r-5,7l2402,225r-6,6l2390,237r-6,5l2377,247r-7,4l2331,266r-9,1l2314,268r-8,l2096,268r-9,l2079,267r-8,-1l2063,264r-57,-33l2000,225r-6,-7l1990,211r-5,-7l1971,165r-2,-8l1968,149r,-9xe" filled="f" strokecolor="#99a0a6" strokeweight=".26469mm">
            <v:path arrowok="t"/>
            <w10:wrap anchorx="page"/>
          </v:shape>
        </w:pict>
      </w:r>
      <w:r w:rsidRPr="00DF7A95">
        <w:rPr>
          <w:rFonts w:ascii="Roboto"/>
          <w:color w:val="202024"/>
        </w:rPr>
        <w:t>20 -</w:t>
      </w:r>
      <w:r w:rsidRPr="00DF7A95">
        <w:rPr>
          <w:rFonts w:ascii="Roboto"/>
          <w:color w:val="202024"/>
          <w:spacing w:val="-3"/>
        </w:rPr>
        <w:t xml:space="preserve"> </w:t>
      </w:r>
      <w:r w:rsidRPr="00DF7A95">
        <w:rPr>
          <w:rFonts w:ascii="Roboto"/>
          <w:color w:val="202024"/>
        </w:rPr>
        <w:t>30</w:t>
      </w:r>
    </w:p>
    <w:p w14:paraId="42D1EFD0" w14:textId="77777777" w:rsidR="00E56CFB" w:rsidRPr="00DF7A95" w:rsidRDefault="00000000" w:rsidP="00F113F1">
      <w:pPr>
        <w:spacing w:before="160"/>
        <w:ind w:left="1231"/>
        <w:rPr>
          <w:rFonts w:ascii="Roboto"/>
        </w:rPr>
      </w:pPr>
      <w:r>
        <w:pict w14:anchorId="74F150E9">
          <v:shape id="_x0000_s2176" style="position:absolute;left:0;text-align:left;margin-left:98.4pt;margin-top:8.65pt;width:23.3pt;height:12.8pt;z-index:15731200;mso-position-horizontal-relative:page" coordorigin="1968,173" coordsize="466,256" path="m1968,300r,-8l1969,284r2,-8l1972,267r3,-8l1978,252r3,-8l1985,237r5,-7l1994,223r53,-40l2055,179r8,-2l2071,175r8,-1l2087,173r9,l2306,173r8,l2322,174r9,1l2339,177r38,17l2384,199r6,5l2396,210r6,6l2407,223r5,7l2417,237r3,7l2424,252r3,7l2429,267r2,9l2433,284r,8l2433,300r,9l2433,317r-2,8l2429,334r-17,37l2407,378r-5,7l2396,391r-6,6l2384,402r-7,5l2370,411r-56,17l2306,428r-210,l2087,428r-8,-1l2018,402r-12,-11l2000,385r-6,-7l1990,371r-5,-7l1971,325r-2,-8l1968,309r,-9xe" filled="f" strokecolor="#99a0a6" strokeweight=".26469mm">
            <v:path arrowok="t"/>
            <w10:wrap anchorx="page"/>
          </v:shape>
        </w:pict>
      </w:r>
      <w:r w:rsidRPr="00DF7A95">
        <w:rPr>
          <w:rFonts w:ascii="Roboto"/>
          <w:color w:val="202024"/>
        </w:rPr>
        <w:t>31 -</w:t>
      </w:r>
      <w:r w:rsidRPr="00DF7A95">
        <w:rPr>
          <w:rFonts w:ascii="Roboto"/>
          <w:color w:val="202024"/>
          <w:spacing w:val="-3"/>
        </w:rPr>
        <w:t xml:space="preserve"> </w:t>
      </w:r>
      <w:r w:rsidRPr="00DF7A95">
        <w:rPr>
          <w:rFonts w:ascii="Roboto"/>
          <w:color w:val="202024"/>
        </w:rPr>
        <w:t>40</w:t>
      </w:r>
    </w:p>
    <w:p w14:paraId="0AE9D94E" w14:textId="77777777" w:rsidR="00E56CFB" w:rsidRPr="00DF7A95" w:rsidRDefault="00000000" w:rsidP="00F113F1">
      <w:pPr>
        <w:spacing w:before="161"/>
        <w:ind w:left="1231"/>
        <w:rPr>
          <w:rFonts w:ascii="Roboto"/>
        </w:rPr>
      </w:pPr>
      <w:r>
        <w:pict w14:anchorId="68B9FFF1">
          <v:shape id="_x0000_s2175" style="position:absolute;left:0;text-align:left;margin-left:98.4pt;margin-top:8.7pt;width:23.3pt;height:12.8pt;z-index:15731712;mso-position-horizontal-relative:page" coordorigin="1968,174" coordsize="466,256" path="m1968,301r,-8l1969,285r2,-8l1972,268r3,-8l1978,253r3,-8l2006,211r5,-6l2047,184r8,-4l2063,178r8,-2l2079,175r8,-1l2096,174r210,l2314,174r8,1l2331,176r8,2l2377,195r7,5l2390,205r6,6l2402,217r5,7l2412,231r5,7l2420,245r4,8l2427,260r2,8l2431,277r2,8l2433,293r,8l2433,310r,8l2431,326r-2,9l2412,372r-5,7l2402,386r-6,6l2390,398r-6,5l2377,408r-7,4l2314,429r-8,l2096,429r-9,l2079,428r-61,-25l2006,392r-6,-6l1994,379r-4,-7l1985,365r-14,-39l1969,318r-1,-8l1968,301xe" filled="f" strokecolor="#99a0a6" strokeweight=".26469mm">
            <v:path arrowok="t"/>
            <w10:wrap anchorx="page"/>
          </v:shape>
        </w:pict>
      </w:r>
      <w:r w:rsidRPr="00DF7A95">
        <w:rPr>
          <w:rFonts w:ascii="Roboto"/>
          <w:color w:val="202024"/>
        </w:rPr>
        <w:t>41 -</w:t>
      </w:r>
      <w:r w:rsidRPr="00DF7A95">
        <w:rPr>
          <w:rFonts w:ascii="Roboto"/>
          <w:color w:val="202024"/>
          <w:spacing w:val="-3"/>
        </w:rPr>
        <w:t xml:space="preserve"> </w:t>
      </w:r>
      <w:r w:rsidRPr="00DF7A95">
        <w:rPr>
          <w:rFonts w:ascii="Roboto"/>
          <w:color w:val="202024"/>
        </w:rPr>
        <w:t>50</w:t>
      </w:r>
    </w:p>
    <w:p w14:paraId="4842378A" w14:textId="219D23C0" w:rsidR="00E56CFB" w:rsidRPr="00DF7A95" w:rsidRDefault="00000000" w:rsidP="00F113F1">
      <w:pPr>
        <w:spacing w:before="160"/>
        <w:ind w:left="1231"/>
        <w:rPr>
          <w:rFonts w:ascii="Roboto" w:hAnsi="Roboto"/>
        </w:rPr>
      </w:pPr>
      <w:r>
        <w:pict w14:anchorId="429C9FC9">
          <v:shape id="_x0000_s2174" style="position:absolute;left:0;text-align:left;margin-left:98.4pt;margin-top:8.65pt;width:23.3pt;height:12.8pt;z-index:15732224;mso-position-horizontal-relative:page" coordorigin="1968,173" coordsize="466,256" path="m1968,300r,-8l1969,284r2,-8l1972,267r3,-8l1978,252r3,-8l1985,237r5,-7l1994,223r53,-40l2055,179r8,-2l2071,175r8,-1l2087,173r9,l2306,173r8,l2322,174r9,1l2339,177r38,17l2384,199r6,5l2396,210r6,6l2407,223r5,7l2417,237r3,7l2424,252r3,7l2429,267r2,9l2433,284r,8l2433,300r,9l2433,317r-2,8l2429,334r-17,37l2407,378r-5,7l2396,391r-6,6l2384,402r-7,5l2370,411r-56,17l2306,428r-210,l2087,428r-8,-1l2018,402r-12,-11l2000,385r-6,-7l1990,371r-5,-7l1971,325r-2,-8l1968,309r,-9xe" filled="f" strokecolor="#99a0a6" strokeweight=".26469mm">
            <v:path arrowok="t"/>
            <w10:wrap anchorx="page"/>
          </v:shape>
        </w:pict>
      </w:r>
      <w:r w:rsidRPr="00DF7A95">
        <w:rPr>
          <w:rFonts w:ascii="Roboto" w:hAnsi="Roboto"/>
          <w:color w:val="202024"/>
        </w:rPr>
        <w:t xml:space="preserve">51 </w:t>
      </w:r>
      <w:r w:rsidR="0014562C">
        <w:rPr>
          <w:rFonts w:ascii="Roboto" w:hAnsi="Roboto"/>
          <w:color w:val="202024"/>
        </w:rPr>
        <w:t>and above</w:t>
      </w:r>
    </w:p>
    <w:bookmarkEnd w:id="1"/>
    <w:p w14:paraId="2F59776F" w14:textId="77777777" w:rsidR="00E56CFB" w:rsidRPr="00DF7A95" w:rsidRDefault="00E56CFB" w:rsidP="00F113F1">
      <w:pPr>
        <w:rPr>
          <w:rFonts w:ascii="Roboto" w:hAnsi="Roboto"/>
        </w:rPr>
        <w:sectPr w:rsidR="00E56CFB" w:rsidRPr="00DF7A95">
          <w:headerReference w:type="default" r:id="rId7"/>
          <w:footerReference w:type="default" r:id="rId8"/>
          <w:type w:val="continuous"/>
          <w:pgSz w:w="11900" w:h="16840"/>
          <w:pgMar w:top="460" w:right="1200" w:bottom="480" w:left="1280" w:header="274" w:footer="283" w:gutter="0"/>
          <w:pgNumType w:start="1"/>
          <w:cols w:space="708"/>
        </w:sectPr>
      </w:pPr>
    </w:p>
    <w:p w14:paraId="1647B00C" w14:textId="77777777" w:rsidR="00E56CFB" w:rsidRPr="00DF7A95" w:rsidRDefault="00E56CFB" w:rsidP="00F113F1">
      <w:pPr>
        <w:pStyle w:val="GvdeMetni"/>
        <w:spacing w:before="1"/>
        <w:rPr>
          <w:rFonts w:ascii="Roboto"/>
          <w:sz w:val="22"/>
          <w:szCs w:val="22"/>
        </w:rPr>
      </w:pPr>
    </w:p>
    <w:p w14:paraId="57398437" w14:textId="0A5120F9" w:rsidR="00E56CFB" w:rsidRPr="00DF7A95" w:rsidRDefault="00000000" w:rsidP="00F113F1">
      <w:pPr>
        <w:tabs>
          <w:tab w:val="left" w:pos="608"/>
          <w:tab w:val="left" w:pos="609"/>
        </w:tabs>
        <w:spacing w:before="72"/>
        <w:ind w:left="109"/>
        <w:rPr>
          <w:rFonts w:ascii="Roboto" w:hAnsi="Roboto"/>
        </w:rPr>
      </w:pPr>
      <w:bookmarkStart w:id="3" w:name="_Hlk116246573"/>
      <w:r w:rsidRPr="00DF7A95">
        <w:rPr>
          <w:color w:val="202024"/>
        </w:rPr>
        <w:t xml:space="preserve">3. </w:t>
      </w:r>
      <w:r w:rsidR="0014562C" w:rsidRPr="0014562C">
        <w:rPr>
          <w:color w:val="202024"/>
        </w:rPr>
        <w:t>What is your field of aviation</w:t>
      </w:r>
      <w:r w:rsidRPr="00DF7A95">
        <w:rPr>
          <w:color w:val="202024"/>
        </w:rPr>
        <w:t>?</w:t>
      </w:r>
      <w:r w:rsidRPr="00DF7A95">
        <w:rPr>
          <w:color w:val="202024"/>
          <w:spacing w:val="-7"/>
        </w:rPr>
        <w:t xml:space="preserve"> </w:t>
      </w:r>
      <w:r w:rsidRPr="00DF7A95">
        <w:rPr>
          <w:rFonts w:ascii="Roboto" w:hAnsi="Roboto"/>
          <w:color w:val="D92F25"/>
        </w:rPr>
        <w:t>*</w:t>
      </w:r>
    </w:p>
    <w:p w14:paraId="5492133D" w14:textId="77777777" w:rsidR="00E56CFB" w:rsidRPr="00DF7A95" w:rsidRDefault="00E56CFB" w:rsidP="00F113F1">
      <w:pPr>
        <w:pStyle w:val="GvdeMetni"/>
        <w:spacing w:before="10"/>
        <w:rPr>
          <w:rFonts w:ascii="Roboto"/>
          <w:sz w:val="22"/>
          <w:szCs w:val="22"/>
        </w:rPr>
      </w:pPr>
    </w:p>
    <w:p w14:paraId="02F8DC29" w14:textId="538292F5" w:rsidR="00E56CFB" w:rsidRPr="00DF7A95" w:rsidRDefault="0014562C" w:rsidP="00F113F1">
      <w:pPr>
        <w:spacing w:before="72"/>
        <w:ind w:left="608"/>
        <w:rPr>
          <w:rFonts w:ascii="Roboto" w:hAnsi="Roboto"/>
          <w:i/>
        </w:rPr>
      </w:pPr>
      <w:bookmarkStart w:id="4" w:name="_Hlk154610017"/>
      <w:r w:rsidRPr="0014562C">
        <w:rPr>
          <w:rFonts w:ascii="Roboto" w:hAnsi="Roboto"/>
          <w:i/>
          <w:color w:val="202024"/>
        </w:rPr>
        <w:t>Check only one option</w:t>
      </w:r>
      <w:r w:rsidR="00000000" w:rsidRPr="00DF7A95">
        <w:rPr>
          <w:rFonts w:ascii="Roboto" w:hAnsi="Roboto"/>
          <w:i/>
          <w:color w:val="202024"/>
        </w:rPr>
        <w:t>.</w:t>
      </w:r>
    </w:p>
    <w:bookmarkEnd w:id="4"/>
    <w:p w14:paraId="2022D1EF" w14:textId="77777777" w:rsidR="00E56CFB" w:rsidRPr="00DF7A95" w:rsidRDefault="00E56CFB" w:rsidP="00F113F1">
      <w:pPr>
        <w:pStyle w:val="GvdeMetni"/>
        <w:spacing w:before="3"/>
        <w:rPr>
          <w:rFonts w:ascii="Roboto"/>
          <w:i/>
          <w:sz w:val="22"/>
          <w:szCs w:val="22"/>
        </w:rPr>
      </w:pPr>
    </w:p>
    <w:p w14:paraId="72DC8AC6" w14:textId="522EF288" w:rsidR="00E56CFB" w:rsidRDefault="00000000" w:rsidP="0014562C">
      <w:pPr>
        <w:spacing w:line="372" w:lineRule="auto"/>
        <w:ind w:left="993" w:right="7555"/>
        <w:rPr>
          <w:rFonts w:ascii="Roboto"/>
          <w:color w:val="202024"/>
        </w:rPr>
      </w:pPr>
      <w:r>
        <w:pict w14:anchorId="0DAAB6B1">
          <v:shape id="_x0000_s2173" style="position:absolute;left:0;text-align:left;margin-left:83.6pt;margin-top:.65pt;width:23.3pt;height:12.8pt;z-index:15732736;mso-position-horizontal-relative:page" coordorigin="1968,13" coordsize="466,256" path="m1968,140r,-8l1969,124r2,-8l1972,107r3,-8l1978,92r3,-8l1985,77r5,-7l1994,63r6,-7l2006,50r5,-6l2047,23r8,-4l2063,17r8,-2l2079,14r8,-1l2096,13r210,l2314,13r8,1l2331,15r8,2l2347,19r8,4l2362,26r8,4l2377,34r7,5l2390,44r6,6l2402,56r5,7l2412,70r5,7l2420,84r4,8l2427,99r2,8l2431,116r2,8l2433,132r,8l2433,149r-9,40l2420,197r-3,7l2412,211r-5,7l2402,225r-6,6l2390,237r-6,5l2377,247r-7,4l2362,255r-7,3l2347,262r-8,2l2331,266r-9,1l2314,268r-8,l2096,268r-9,l2079,267r-8,-1l2063,264r-8,-2l2047,258r-8,-3l2006,231r-6,-6l1994,218r-4,-7l1985,204r-4,-7l1978,189r-3,-7l1972,174r-1,-9l1969,157r-1,-8l1968,140xe" filled="f" strokecolor="#99a0a6" strokeweight=".26469mm">
            <v:path arrowok="t"/>
            <w10:wrap anchorx="page"/>
          </v:shape>
        </w:pict>
      </w:r>
      <w:r w:rsidR="0014562C">
        <w:rPr>
          <w:rFonts w:ascii="Roboto"/>
          <w:color w:val="202024"/>
        </w:rPr>
        <w:t>Civilian</w:t>
      </w:r>
      <w:r w:rsidRPr="00DF7A95">
        <w:rPr>
          <w:rFonts w:ascii="Roboto"/>
          <w:color w:val="202024"/>
        </w:rPr>
        <w:t xml:space="preserve"> </w:t>
      </w:r>
    </w:p>
    <w:p w14:paraId="2601F950" w14:textId="6E1B2E29" w:rsidR="0014562C" w:rsidRPr="00DF7A95" w:rsidRDefault="0014562C" w:rsidP="0014562C">
      <w:pPr>
        <w:spacing w:line="372" w:lineRule="auto"/>
        <w:ind w:left="993" w:right="7555"/>
        <w:rPr>
          <w:rFonts w:ascii="Roboto"/>
        </w:rPr>
      </w:pPr>
      <w:r>
        <w:pict w14:anchorId="692F6184">
          <v:shape id="_x0000_s2172" style="position:absolute;left:0;text-align:left;margin-left:85.6pt;margin-top:2.7pt;width:23.3pt;height:12.8pt;z-index:15733248;mso-position-horizontal-relative:page" coordorigin="1968,463" coordsize="466,256" path="m1968,591r,-9l1969,574r2,-8l1972,558r3,-8l1978,542r3,-8l1985,527r5,-7l1994,513r6,-7l2006,501r5,-7l2047,473r8,-3l2063,467r8,-1l2079,464r8,-1l2096,463r210,l2314,463r8,1l2331,466r8,1l2347,470r8,3l2362,476r8,4l2377,485r7,4l2390,494r6,7l2402,506r5,7l2412,520r5,7l2420,534r4,8l2427,550r2,8l2431,566r2,8l2433,582r,9l2433,599r-9,40l2420,647r-3,8l2412,662r-5,7l2402,675r-6,6l2390,687r-6,5l2377,697r-7,4l2362,705r-7,3l2347,712r-8,2l2331,716r-9,2l2314,718r-8,l2096,718r-9,l2079,718r-8,-2l2063,714r-8,-2l2047,708r-8,-3l2006,681r-6,-6l1994,669r-4,-7l1985,655r-4,-8l1978,639r-3,-7l1972,624r-1,-8l1969,607r-1,-8l1968,591xe" filled="f" strokecolor="#99a0a6" strokeweight=".26469mm">
            <v:path arrowok="t"/>
            <w10:wrap anchorx="page"/>
          </v:shape>
        </w:pict>
      </w:r>
      <w:r>
        <w:rPr>
          <w:rFonts w:ascii="Roboto"/>
          <w:color w:val="202024"/>
        </w:rPr>
        <w:t>Military</w:t>
      </w:r>
    </w:p>
    <w:bookmarkEnd w:id="3"/>
    <w:p w14:paraId="11C4D3AE" w14:textId="77777777" w:rsidR="00E56CFB" w:rsidRPr="00DF7A95" w:rsidRDefault="00E56CFB" w:rsidP="00F113F1">
      <w:pPr>
        <w:pStyle w:val="GvdeMetni"/>
        <w:rPr>
          <w:rFonts w:ascii="Roboto"/>
          <w:sz w:val="22"/>
          <w:szCs w:val="22"/>
        </w:rPr>
      </w:pPr>
    </w:p>
    <w:p w14:paraId="46F97687" w14:textId="77777777" w:rsidR="00E56CFB" w:rsidRPr="00DF7A95" w:rsidRDefault="00E56CFB" w:rsidP="00F113F1">
      <w:pPr>
        <w:pStyle w:val="GvdeMetni"/>
        <w:rPr>
          <w:rFonts w:ascii="Roboto"/>
          <w:sz w:val="22"/>
          <w:szCs w:val="22"/>
        </w:rPr>
      </w:pPr>
    </w:p>
    <w:p w14:paraId="6B44FB59" w14:textId="77777777" w:rsidR="00E56CFB" w:rsidRPr="00DF7A95" w:rsidRDefault="00E56CFB" w:rsidP="00F113F1">
      <w:pPr>
        <w:pStyle w:val="GvdeMetni"/>
        <w:spacing w:before="1"/>
        <w:rPr>
          <w:rFonts w:ascii="Roboto"/>
          <w:sz w:val="22"/>
          <w:szCs w:val="22"/>
        </w:rPr>
      </w:pPr>
    </w:p>
    <w:p w14:paraId="506B6B29" w14:textId="3805CED9" w:rsidR="00E56CFB" w:rsidRPr="00DF7A95" w:rsidRDefault="00000000" w:rsidP="00F113F1">
      <w:pPr>
        <w:tabs>
          <w:tab w:val="left" w:pos="608"/>
          <w:tab w:val="left" w:pos="609"/>
        </w:tabs>
        <w:ind w:left="109"/>
        <w:rPr>
          <w:rFonts w:ascii="Roboto" w:hAnsi="Roboto"/>
        </w:rPr>
      </w:pPr>
      <w:bookmarkStart w:id="5" w:name="_Hlk116246598"/>
      <w:r w:rsidRPr="00DF7A95">
        <w:rPr>
          <w:color w:val="202024"/>
        </w:rPr>
        <w:t xml:space="preserve">4. </w:t>
      </w:r>
      <w:r w:rsidR="0014562C" w:rsidRPr="0014562C">
        <w:rPr>
          <w:color w:val="202024"/>
        </w:rPr>
        <w:t>Have you ever heard of barodontalgia?</w:t>
      </w:r>
      <w:r w:rsidR="0014562C" w:rsidRPr="0014562C">
        <w:rPr>
          <w:color w:val="202024"/>
        </w:rPr>
        <w:t xml:space="preserve"> </w:t>
      </w:r>
      <w:r w:rsidRPr="00DF7A95">
        <w:rPr>
          <w:rFonts w:ascii="Roboto" w:hAnsi="Roboto"/>
          <w:color w:val="D92F25"/>
        </w:rPr>
        <w:t>*</w:t>
      </w:r>
    </w:p>
    <w:p w14:paraId="43FAD80A" w14:textId="77777777" w:rsidR="00E56CFB" w:rsidRPr="00DF7A95" w:rsidRDefault="00E56CFB" w:rsidP="00F113F1">
      <w:pPr>
        <w:pStyle w:val="GvdeMetni"/>
        <w:spacing w:before="11"/>
        <w:rPr>
          <w:rFonts w:ascii="Roboto"/>
          <w:sz w:val="22"/>
          <w:szCs w:val="22"/>
        </w:rPr>
      </w:pPr>
    </w:p>
    <w:p w14:paraId="1BE0B2CB" w14:textId="77777777" w:rsidR="0014562C" w:rsidRPr="00DF7A95" w:rsidRDefault="0014562C" w:rsidP="0014562C">
      <w:pPr>
        <w:spacing w:before="72"/>
        <w:ind w:left="608"/>
        <w:rPr>
          <w:rFonts w:ascii="Roboto" w:hAnsi="Roboto"/>
          <w:i/>
        </w:rPr>
      </w:pPr>
      <w:bookmarkStart w:id="6" w:name="_Hlk154610067"/>
      <w:r w:rsidRPr="0014562C">
        <w:rPr>
          <w:rFonts w:ascii="Roboto" w:hAnsi="Roboto"/>
          <w:i/>
          <w:color w:val="202024"/>
        </w:rPr>
        <w:t>Check only one option</w:t>
      </w:r>
      <w:bookmarkEnd w:id="6"/>
      <w:r w:rsidRPr="00DF7A95">
        <w:rPr>
          <w:rFonts w:ascii="Roboto" w:hAnsi="Roboto"/>
          <w:i/>
          <w:color w:val="202024"/>
        </w:rPr>
        <w:t>.</w:t>
      </w:r>
    </w:p>
    <w:p w14:paraId="49DD01CB" w14:textId="77777777" w:rsidR="00E56CFB" w:rsidRPr="00DF7A95" w:rsidRDefault="00E56CFB" w:rsidP="00F113F1">
      <w:pPr>
        <w:pStyle w:val="GvdeMetni"/>
        <w:spacing w:before="3"/>
        <w:rPr>
          <w:rFonts w:ascii="Roboto"/>
          <w:i/>
          <w:sz w:val="22"/>
          <w:szCs w:val="22"/>
        </w:rPr>
      </w:pPr>
    </w:p>
    <w:p w14:paraId="3E9AA0DD" w14:textId="315E33FA" w:rsidR="00E56CFB" w:rsidRPr="00DF7A95" w:rsidRDefault="00000000" w:rsidP="00F113F1">
      <w:pPr>
        <w:spacing w:line="372" w:lineRule="auto"/>
        <w:ind w:left="1231" w:right="7659"/>
        <w:rPr>
          <w:rFonts w:ascii="Roboto" w:hAnsi="Roboto"/>
        </w:rPr>
      </w:pPr>
      <w:r>
        <w:pict w14:anchorId="59BCEE27">
          <v:shape id="_x0000_s2171" style="position:absolute;left:0;text-align:left;margin-left:98.4pt;margin-top:.65pt;width:23.3pt;height:12.8pt;z-index:15733760;mso-position-horizontal-relative:page" coordorigin="1968,13" coordsize="466,256" path="m1968,140r,-8l1969,124r2,-8l1972,107r3,-8l1978,92r3,-8l1985,77r5,-7l1994,63r6,-7l2006,50r5,-6l2047,23r8,-4l2063,17r8,-2l2079,14r8,-1l2096,13r210,l2314,13r8,1l2331,15r8,2l2347,19r8,4l2362,26r8,4l2377,34r7,5l2390,44r6,6l2402,56r5,7l2412,70r5,7l2420,84r4,8l2427,99r2,8l2431,116r2,8l2433,132r,8l2433,149r-9,40l2420,197r-3,7l2412,211r-5,7l2402,225r-6,6l2390,237r-6,5l2377,247r-7,4l2362,255r-7,3l2347,262r-8,2l2331,266r-9,1l2314,268r-8,l2096,268r-9,l2079,267r-8,-1l2063,264r-8,-2l2047,258r-8,-3l2006,231r-6,-6l1994,218r-4,-7l1985,204r-4,-7l1978,189r-3,-7l1972,174r-1,-9l1969,157r-1,-8l1968,140xe" filled="f" strokecolor="#99a0a6" strokeweight=".26469mm">
            <v:path arrowok="t"/>
            <w10:wrap anchorx="page"/>
          </v:shape>
        </w:pict>
      </w:r>
      <w:r>
        <w:pict w14:anchorId="400928E8">
          <v:shape id="_x0000_s2170" style="position:absolute;left:0;text-align:left;margin-left:98.4pt;margin-top:23.15pt;width:23.3pt;height:12.8pt;z-index:15734272;mso-position-horizontal-relative:page" coordorigin="1968,463" coordsize="466,256" path="m1968,591r,-9l1969,574r2,-8l1972,558r3,-8l1978,542r3,-8l1985,527r5,-7l1994,513r6,-7l2006,501r5,-7l2047,473r8,-3l2063,467r8,-1l2079,464r8,-1l2096,463r210,l2314,463r8,1l2331,466r8,1l2347,470r8,3l2362,476r8,4l2377,485r7,4l2390,494r6,7l2402,506r5,7l2412,520r5,7l2420,534r4,8l2427,550r2,8l2431,566r2,8l2433,582r,9l2433,599r,8l2431,616r-2,8l2427,632r-3,7l2420,647r-3,8l2412,662r-5,7l2402,675r-6,6l2390,687r-6,5l2377,697r-7,4l2362,705r-7,3l2347,712r-8,2l2331,716r-9,2l2314,718r-8,l2096,718r-9,l2079,718r-8,-2l2063,714r-8,-2l2047,708r-8,-3l2006,681r-6,-6l1994,669r-4,-7l1985,655r-4,-8l1978,639r-3,-7l1972,624r-1,-8l1969,607r-1,-8l1968,591xe" filled="f" strokecolor="#99a0a6" strokeweight=".26469mm">
            <v:path arrowok="t"/>
            <w10:wrap anchorx="page"/>
          </v:shape>
        </w:pict>
      </w:r>
      <w:r w:rsidR="0014562C">
        <w:rPr>
          <w:rFonts w:ascii="Roboto" w:hAnsi="Roboto"/>
          <w:color w:val="202024"/>
        </w:rPr>
        <w:t>Yes</w:t>
      </w:r>
      <w:r w:rsidRPr="00DF7A95">
        <w:rPr>
          <w:rFonts w:ascii="Roboto" w:hAnsi="Roboto"/>
          <w:color w:val="202024"/>
        </w:rPr>
        <w:t xml:space="preserve"> </w:t>
      </w:r>
      <w:r w:rsidR="0014562C">
        <w:rPr>
          <w:rFonts w:ascii="Roboto" w:hAnsi="Roboto"/>
          <w:color w:val="202024"/>
        </w:rPr>
        <w:t>No</w:t>
      </w:r>
    </w:p>
    <w:bookmarkEnd w:id="5"/>
    <w:p w14:paraId="4D1A0923" w14:textId="77777777" w:rsidR="00E56CFB" w:rsidRPr="00DF7A95" w:rsidRDefault="00E56CFB" w:rsidP="00F113F1">
      <w:pPr>
        <w:pStyle w:val="GvdeMetni"/>
        <w:rPr>
          <w:rFonts w:ascii="Roboto"/>
          <w:sz w:val="22"/>
          <w:szCs w:val="22"/>
        </w:rPr>
      </w:pPr>
    </w:p>
    <w:p w14:paraId="7ADD6F29" w14:textId="77777777" w:rsidR="00E56CFB" w:rsidRPr="00DF7A95" w:rsidRDefault="00E56CFB" w:rsidP="00F113F1">
      <w:pPr>
        <w:pStyle w:val="GvdeMetni"/>
        <w:rPr>
          <w:rFonts w:ascii="Roboto"/>
          <w:sz w:val="22"/>
          <w:szCs w:val="22"/>
        </w:rPr>
      </w:pPr>
    </w:p>
    <w:p w14:paraId="1BFE63DE" w14:textId="77777777" w:rsidR="00E56CFB" w:rsidRPr="00DF7A95" w:rsidRDefault="00E56CFB" w:rsidP="00F113F1">
      <w:pPr>
        <w:pStyle w:val="GvdeMetni"/>
        <w:spacing w:before="1"/>
        <w:rPr>
          <w:rFonts w:ascii="Roboto"/>
          <w:sz w:val="22"/>
          <w:szCs w:val="22"/>
        </w:rPr>
      </w:pPr>
    </w:p>
    <w:p w14:paraId="094A0BC0" w14:textId="6195FD52" w:rsidR="00E56CFB" w:rsidRPr="00DF7A95" w:rsidRDefault="00000000" w:rsidP="00F113F1">
      <w:pPr>
        <w:tabs>
          <w:tab w:val="left" w:pos="608"/>
          <w:tab w:val="left" w:pos="609"/>
        </w:tabs>
        <w:ind w:left="109"/>
        <w:rPr>
          <w:rFonts w:ascii="Roboto" w:hAnsi="Roboto"/>
        </w:rPr>
      </w:pPr>
      <w:bookmarkStart w:id="7" w:name="_Hlk116246626"/>
      <w:r w:rsidRPr="00DF7A95">
        <w:rPr>
          <w:color w:val="202024"/>
        </w:rPr>
        <w:t xml:space="preserve">5. </w:t>
      </w:r>
      <w:r w:rsidR="0056700F" w:rsidRPr="0056700F">
        <w:rPr>
          <w:color w:val="202024"/>
        </w:rPr>
        <w:t>How often do you go to the dentist</w:t>
      </w:r>
      <w:r w:rsidRPr="00DF7A95">
        <w:rPr>
          <w:color w:val="202024"/>
        </w:rPr>
        <w:t>?</w:t>
      </w:r>
      <w:r w:rsidRPr="00DF7A95">
        <w:rPr>
          <w:color w:val="202024"/>
          <w:spacing w:val="-7"/>
        </w:rPr>
        <w:t xml:space="preserve"> </w:t>
      </w:r>
      <w:r w:rsidRPr="00DF7A95">
        <w:rPr>
          <w:rFonts w:ascii="Roboto" w:hAnsi="Roboto"/>
          <w:color w:val="D92F25"/>
        </w:rPr>
        <w:t>*</w:t>
      </w:r>
    </w:p>
    <w:p w14:paraId="78B17EE4" w14:textId="77777777" w:rsidR="00E56CFB" w:rsidRPr="00DF7A95" w:rsidRDefault="00E56CFB" w:rsidP="00F113F1">
      <w:pPr>
        <w:pStyle w:val="GvdeMetni"/>
        <w:spacing w:before="11"/>
        <w:rPr>
          <w:rFonts w:ascii="Roboto"/>
          <w:sz w:val="22"/>
          <w:szCs w:val="22"/>
        </w:rPr>
      </w:pPr>
    </w:p>
    <w:p w14:paraId="4C5DEF3B" w14:textId="384DEAFB" w:rsidR="00E56CFB" w:rsidRPr="00DF7A95" w:rsidRDefault="0056700F" w:rsidP="00F113F1">
      <w:pPr>
        <w:spacing w:before="71"/>
        <w:ind w:left="608"/>
        <w:rPr>
          <w:rFonts w:ascii="Roboto" w:hAnsi="Roboto"/>
          <w:i/>
        </w:rPr>
      </w:pPr>
      <w:r w:rsidRPr="0014562C">
        <w:rPr>
          <w:rFonts w:ascii="Roboto" w:hAnsi="Roboto"/>
          <w:i/>
          <w:color w:val="202024"/>
        </w:rPr>
        <w:t>Check only one option</w:t>
      </w:r>
      <w:r w:rsidR="00000000" w:rsidRPr="00DF7A95">
        <w:rPr>
          <w:rFonts w:ascii="Roboto" w:hAnsi="Roboto"/>
          <w:i/>
          <w:color w:val="202024"/>
        </w:rPr>
        <w:t>.</w:t>
      </w:r>
    </w:p>
    <w:p w14:paraId="4AAF94C2" w14:textId="77777777" w:rsidR="00E56CFB" w:rsidRPr="00DF7A95" w:rsidRDefault="00E56CFB" w:rsidP="00F113F1">
      <w:pPr>
        <w:pStyle w:val="GvdeMetni"/>
        <w:spacing w:before="3"/>
        <w:rPr>
          <w:rFonts w:ascii="Roboto"/>
          <w:i/>
          <w:sz w:val="22"/>
          <w:szCs w:val="22"/>
        </w:rPr>
      </w:pPr>
    </w:p>
    <w:p w14:paraId="4CEAA6A6" w14:textId="263F308E" w:rsidR="00E56CFB" w:rsidRPr="00DF7A95" w:rsidRDefault="0056700F" w:rsidP="0056700F">
      <w:pPr>
        <w:spacing w:before="1" w:line="372" w:lineRule="auto"/>
        <w:ind w:left="709" w:right="7017"/>
        <w:rPr>
          <w:rFonts w:ascii="Roboto" w:hAnsi="Roboto"/>
        </w:rPr>
      </w:pPr>
      <w:r>
        <w:pict w14:anchorId="3A7324D9">
          <v:shape id="_x0000_s2169" style="position:absolute;left:0;text-align:left;margin-left:70.3pt;margin-top:.7pt;width:23.3pt;height:12.8pt;z-index:15734784;mso-position-horizontal-relative:page" coordorigin="1968,14" coordsize="466,256" path="m1968,141r,-8l1969,125r2,-8l1972,108r3,-8l1978,93r3,-8l1985,78r5,-7l1994,64r6,-7l2006,51r5,-6l2047,24r8,-4l2063,18r8,-2l2079,15r8,-1l2096,14r210,l2314,14r8,1l2331,16r8,2l2347,20r8,4l2362,27r8,4l2377,35r7,5l2390,45r6,6l2402,57r5,7l2412,71r5,7l2420,85r4,8l2427,100r2,8l2431,117r2,8l2433,133r,8l2433,150r,8l2431,166r-2,9l2427,183r-3,7l2420,198r-3,7l2412,212r-5,7l2402,226r-6,6l2390,238r-6,5l2377,248r-7,4l2362,256r-7,3l2347,263r-8,2l2331,267r-9,1l2314,269r-8,l2096,269r-9,l2079,268r-8,-1l2063,265r-8,-2l2047,259r-8,-3l2006,232r-6,-6l1994,219r-4,-7l1985,205r-4,-7l1978,190r-3,-7l1972,175r-1,-9l1969,158r-1,-8l1968,141xe" filled="f" strokecolor="#99a0a6" strokeweight=".26469mm">
            <v:path arrowok="t"/>
            <w10:wrap anchorx="page"/>
          </v:shape>
        </w:pict>
      </w:r>
      <w:r>
        <w:pict w14:anchorId="6E596721">
          <v:shape id="_x0000_s2168" style="position:absolute;left:0;text-align:left;margin-left:70.3pt;margin-top:23.2pt;width:23.3pt;height:12.8pt;z-index:15735296;mso-position-horizontal-relative:page" coordorigin="1968,464" coordsize="466,256" path="m1968,592r,-9l1969,575r2,-8l1972,559r3,-8l1978,543r3,-8l1985,528r5,-7l1994,514r6,-7l2006,502r5,-7l2047,474r8,-3l2063,468r8,-1l2079,465r8,-1l2096,464r210,l2314,464r8,1l2331,467r8,1l2347,471r8,3l2362,477r8,4l2377,486r7,4l2390,495r6,7l2402,507r5,7l2412,521r5,7l2420,535r4,8l2427,551r2,8l2431,567r2,8l2433,583r,9l2433,600r,8l2431,617r-2,8l2427,633r-3,7l2420,648r-3,8l2412,663r-5,7l2402,676r-6,6l2390,688r-6,5l2377,698r-7,4l2362,706r-7,3l2347,713r-8,2l2331,717r-9,2l2314,719r-8,l2096,719r-9,l2079,719r-8,-2l2063,715r-8,-2l2047,709r-8,-3l2006,682r-6,-6l1994,670r-4,-7l1985,656r-4,-8l1978,640r-3,-7l1972,625r-1,-8l1969,608r-1,-8l1968,592xe" filled="f" strokecolor="#99a0a6" strokeweight=".26469mm">
            <v:path arrowok="t"/>
            <w10:wrap anchorx="page"/>
          </v:shape>
        </w:pict>
      </w:r>
      <w:r>
        <w:rPr>
          <w:rFonts w:ascii="Roboto" w:hAnsi="Roboto"/>
          <w:color w:val="202024"/>
        </w:rPr>
        <w:t>Every six months</w:t>
      </w:r>
      <w:r w:rsidR="00000000" w:rsidRPr="00DF7A95">
        <w:rPr>
          <w:rFonts w:ascii="Roboto" w:hAnsi="Roboto"/>
          <w:color w:val="202024"/>
        </w:rPr>
        <w:t xml:space="preserve"> </w:t>
      </w:r>
      <w:r>
        <w:rPr>
          <w:rFonts w:ascii="Roboto" w:hAnsi="Roboto"/>
          <w:color w:val="202024"/>
        </w:rPr>
        <w:t>Once a year</w:t>
      </w:r>
    </w:p>
    <w:p w14:paraId="610815C7" w14:textId="1DA427AD" w:rsidR="00E56CFB" w:rsidRPr="00DF7A95" w:rsidRDefault="00000000" w:rsidP="0056700F">
      <w:pPr>
        <w:spacing w:before="1"/>
        <w:ind w:left="709"/>
        <w:rPr>
          <w:rFonts w:ascii="Roboto" w:hAnsi="Roboto"/>
        </w:rPr>
      </w:pPr>
      <w:r>
        <w:pict w14:anchorId="76D65612">
          <v:shape id="_x0000_s2167" style="position:absolute;left:0;text-align:left;margin-left:70.3pt;margin-top:.7pt;width:23.3pt;height:12.8pt;z-index:15735808;mso-position-horizontal-relative:page" coordorigin="1968,14" coordsize="466,256" path="m1968,141r,-8l1969,125r2,-8l1972,108r3,-8l1978,93r3,-8l1985,78r5,-7l1994,64r6,-7l2006,51r5,-6l2047,24r8,-4l2063,18r8,-2l2079,15r8,-1l2096,14r210,l2314,14r8,1l2331,16r8,2l2347,20r8,4l2362,27r8,4l2377,35r7,5l2390,45r6,6l2402,57r5,7l2412,71r5,7l2420,85r4,8l2427,100r2,8l2431,117r2,8l2433,133r,8l2433,150r,8l2431,166r-2,9l2427,183r-3,7l2420,198r-3,7l2412,212r-5,7l2402,226r-6,6l2390,238r-6,5l2377,248r-7,4l2362,256r-7,3l2347,263r-8,2l2331,267r-9,1l2314,269r-8,l2096,269r-9,l2079,268r-8,-1l2063,265r-8,-2l2047,259r-8,-3l2006,232r-6,-6l1994,219r-4,-7l1985,205r-4,-7l1978,190r-3,-7l1972,175r-1,-9l1969,158r-1,-8l1968,141xe" filled="f" strokecolor="#99a0a6" strokeweight=".26469mm">
            <v:path arrowok="t"/>
            <w10:wrap anchorx="page"/>
          </v:shape>
        </w:pict>
      </w:r>
      <w:r w:rsidR="0056700F" w:rsidRPr="0056700F">
        <w:t xml:space="preserve"> </w:t>
      </w:r>
      <w:r w:rsidR="0056700F" w:rsidRPr="0056700F">
        <w:rPr>
          <w:rFonts w:ascii="Roboto" w:hAnsi="Roboto"/>
        </w:rPr>
        <w:t>Only in case of complaints</w:t>
      </w:r>
    </w:p>
    <w:bookmarkEnd w:id="7"/>
    <w:p w14:paraId="0E386D94" w14:textId="77777777" w:rsidR="00E56CFB" w:rsidRPr="00DF7A95" w:rsidRDefault="00E56CFB" w:rsidP="00F113F1">
      <w:pPr>
        <w:pStyle w:val="GvdeMetni"/>
        <w:rPr>
          <w:rFonts w:ascii="Roboto"/>
          <w:sz w:val="22"/>
          <w:szCs w:val="22"/>
        </w:rPr>
      </w:pPr>
    </w:p>
    <w:p w14:paraId="25D08B07" w14:textId="77777777" w:rsidR="00E56CFB" w:rsidRPr="00DF7A95" w:rsidRDefault="00E56CFB" w:rsidP="00F113F1">
      <w:pPr>
        <w:pStyle w:val="GvdeMetni"/>
        <w:rPr>
          <w:rFonts w:ascii="Roboto"/>
          <w:sz w:val="22"/>
          <w:szCs w:val="22"/>
        </w:rPr>
      </w:pPr>
    </w:p>
    <w:p w14:paraId="4C72513A" w14:textId="77777777" w:rsidR="00E56CFB" w:rsidRPr="00DF7A95" w:rsidRDefault="00E56CFB" w:rsidP="00F113F1">
      <w:pPr>
        <w:pStyle w:val="GvdeMetni"/>
        <w:rPr>
          <w:rFonts w:ascii="Roboto"/>
          <w:sz w:val="22"/>
          <w:szCs w:val="22"/>
        </w:rPr>
      </w:pPr>
    </w:p>
    <w:p w14:paraId="7EA03C3A" w14:textId="78EDBD7B" w:rsidR="00E56CFB" w:rsidRPr="0056700F" w:rsidRDefault="00000000" w:rsidP="0056700F">
      <w:pPr>
        <w:tabs>
          <w:tab w:val="left" w:pos="608"/>
          <w:tab w:val="left" w:pos="609"/>
          <w:tab w:val="left" w:pos="9207"/>
        </w:tabs>
        <w:spacing w:before="218"/>
        <w:ind w:left="109"/>
        <w:rPr>
          <w:rFonts w:ascii="Roboto" w:hAnsi="Roboto"/>
        </w:rPr>
      </w:pPr>
      <w:bookmarkStart w:id="8" w:name="_Hlk116246664"/>
      <w:r w:rsidRPr="00DF7A95">
        <w:rPr>
          <w:color w:val="202024"/>
        </w:rPr>
        <w:t xml:space="preserve">6. </w:t>
      </w:r>
      <w:r w:rsidR="0056700F" w:rsidRPr="0056700F">
        <w:rPr>
          <w:color w:val="202024"/>
        </w:rPr>
        <w:t>What is the treatment(s) performed during your visit? (You can select more than one option.</w:t>
      </w:r>
      <w:r w:rsidRPr="00DF7A95">
        <w:rPr>
          <w:color w:val="202024"/>
        </w:rPr>
        <w:t>)</w:t>
      </w:r>
    </w:p>
    <w:p w14:paraId="64337FF8" w14:textId="77777777" w:rsidR="00E56CFB" w:rsidRPr="00DF7A95" w:rsidRDefault="00E56CFB" w:rsidP="00F113F1">
      <w:pPr>
        <w:pStyle w:val="GvdeMetni"/>
        <w:spacing w:before="2"/>
        <w:rPr>
          <w:sz w:val="22"/>
          <w:szCs w:val="22"/>
        </w:rPr>
      </w:pPr>
    </w:p>
    <w:p w14:paraId="26C13386" w14:textId="356F9E00" w:rsidR="00E56CFB" w:rsidRPr="00DF7A95" w:rsidRDefault="0056700F" w:rsidP="00F113F1">
      <w:pPr>
        <w:spacing w:before="75"/>
        <w:ind w:left="608"/>
        <w:rPr>
          <w:rFonts w:ascii="Roboto" w:hAnsi="Roboto"/>
          <w:i/>
        </w:rPr>
      </w:pPr>
      <w:r w:rsidRPr="0056700F">
        <w:rPr>
          <w:rFonts w:ascii="Roboto" w:hAnsi="Roboto"/>
          <w:i/>
        </w:rPr>
        <w:t>Check all that apply</w:t>
      </w:r>
      <w:r w:rsidR="00000000" w:rsidRPr="00DF7A95">
        <w:rPr>
          <w:rFonts w:ascii="Roboto" w:hAnsi="Roboto"/>
          <w:i/>
          <w:color w:val="6D6F72"/>
        </w:rPr>
        <w:t>.</w:t>
      </w:r>
    </w:p>
    <w:p w14:paraId="5CE25AC5" w14:textId="4CAC16AC" w:rsidR="00E56CFB" w:rsidRPr="00DF7A95" w:rsidRDefault="00000000" w:rsidP="00F113F1">
      <w:pPr>
        <w:spacing w:before="208"/>
        <w:ind w:left="1028"/>
        <w:rPr>
          <w:rFonts w:ascii="Roboto"/>
          <w:color w:val="202024"/>
        </w:rPr>
      </w:pPr>
      <w:r>
        <w:pict w14:anchorId="17B0DEC3">
          <v:rect id="_x0000_s2166" style="position:absolute;left:0;text-align:left;margin-left:98.4pt;margin-top:11.05pt;width:12.75pt;height:12.75pt;z-index:15736320;mso-position-horizontal-relative:page" filled="f" strokecolor="#99a0a6" strokeweight=".26469mm">
            <w10:wrap anchorx="page"/>
          </v:rect>
        </w:pict>
      </w:r>
      <w:r w:rsidR="0056700F">
        <w:rPr>
          <w:rFonts w:ascii="Roboto"/>
          <w:color w:val="202024"/>
        </w:rPr>
        <w:t>No treatment</w:t>
      </w:r>
    </w:p>
    <w:p w14:paraId="7F364D86" w14:textId="4388972E" w:rsidR="00251D43" w:rsidRPr="00DF7A95" w:rsidRDefault="00000000" w:rsidP="00251D43">
      <w:pPr>
        <w:spacing w:before="208"/>
        <w:ind w:left="1028"/>
        <w:rPr>
          <w:rFonts w:ascii="Roboto"/>
        </w:rPr>
      </w:pPr>
      <w:r>
        <w:pict w14:anchorId="6148FD6F">
          <v:rect id="_x0000_s2182" style="position:absolute;left:0;text-align:left;margin-left:98.4pt;margin-top:11.05pt;width:12.75pt;height:12.75pt;z-index:487201792;mso-position-horizontal-relative:page" filled="f" strokecolor="#99a0a6" strokeweight=".26469mm">
            <w10:wrap anchorx="page"/>
          </v:rect>
        </w:pict>
      </w:r>
      <w:r w:rsidR="0056700F">
        <w:rPr>
          <w:rFonts w:ascii="Roboto"/>
          <w:color w:val="202024"/>
        </w:rPr>
        <w:t>Filling</w:t>
      </w:r>
    </w:p>
    <w:p w14:paraId="72C10F28" w14:textId="6AD1FCD7" w:rsidR="00E56CFB" w:rsidRPr="00DF7A95" w:rsidRDefault="00000000" w:rsidP="00F113F1">
      <w:pPr>
        <w:spacing w:before="70" w:line="297" w:lineRule="auto"/>
        <w:ind w:left="1028" w:right="6732"/>
        <w:rPr>
          <w:rFonts w:ascii="Roboto" w:hAnsi="Roboto"/>
        </w:rPr>
      </w:pPr>
      <w:r>
        <w:pict w14:anchorId="775E99CE">
          <v:rect id="_x0000_s2165" style="position:absolute;left:0;text-align:left;margin-left:98.4pt;margin-top:4.15pt;width:12.75pt;height:12.75pt;z-index:15736832;mso-position-horizontal-relative:page" filled="f" strokecolor="#99a0a6" strokeweight=".26469mm">
            <w10:wrap anchorx="page"/>
          </v:rect>
        </w:pict>
      </w:r>
      <w:r>
        <w:pict w14:anchorId="033F722B">
          <v:rect id="_x0000_s2164" style="position:absolute;left:0;text-align:left;margin-left:98.4pt;margin-top:22.15pt;width:12.75pt;height:12.75pt;z-index:15737344;mso-position-horizontal-relative:page" filled="f" strokecolor="#99a0a6" strokeweight=".26469mm">
            <w10:wrap anchorx="page"/>
          </v:rect>
        </w:pict>
      </w:r>
      <w:r>
        <w:pict w14:anchorId="340B98B0">
          <v:rect id="_x0000_s2163" style="position:absolute;left:0;text-align:left;margin-left:98.4pt;margin-top:40.15pt;width:12.75pt;height:12.75pt;z-index:15737856;mso-position-horizontal-relative:page" filled="f" strokecolor="#99a0a6" strokeweight=".26469mm">
            <w10:wrap anchorx="page"/>
          </v:rect>
        </w:pict>
      </w:r>
      <w:r w:rsidR="0056700F">
        <w:rPr>
          <w:rFonts w:ascii="Roboto" w:hAnsi="Roboto"/>
          <w:color w:val="202024"/>
        </w:rPr>
        <w:t>Canal treatment</w:t>
      </w:r>
      <w:r w:rsidRPr="00DF7A95">
        <w:rPr>
          <w:rFonts w:ascii="Roboto" w:hAnsi="Roboto"/>
          <w:color w:val="202024"/>
        </w:rPr>
        <w:t xml:space="preserve"> </w:t>
      </w:r>
      <w:r w:rsidR="0056700F">
        <w:rPr>
          <w:rFonts w:ascii="Roboto" w:hAnsi="Roboto"/>
          <w:color w:val="202024"/>
        </w:rPr>
        <w:t>Tooth extraction</w:t>
      </w:r>
      <w:r w:rsidRPr="00DF7A95">
        <w:rPr>
          <w:rFonts w:ascii="Roboto" w:hAnsi="Roboto"/>
          <w:color w:val="202024"/>
        </w:rPr>
        <w:t xml:space="preserve"> </w:t>
      </w:r>
      <w:r w:rsidR="0056700F">
        <w:rPr>
          <w:rFonts w:ascii="Roboto" w:hAnsi="Roboto"/>
          <w:color w:val="202024"/>
        </w:rPr>
        <w:t>I</w:t>
      </w:r>
      <w:r w:rsidRPr="00DF7A95">
        <w:rPr>
          <w:rFonts w:ascii="Roboto" w:hAnsi="Roboto"/>
          <w:color w:val="202024"/>
        </w:rPr>
        <w:t xml:space="preserve">mplant </w:t>
      </w:r>
      <w:r w:rsidR="0056700F">
        <w:rPr>
          <w:rFonts w:ascii="Roboto" w:hAnsi="Roboto"/>
          <w:color w:val="202024"/>
        </w:rPr>
        <w:t>surgery</w:t>
      </w:r>
    </w:p>
    <w:p w14:paraId="736F5854" w14:textId="61D7833C" w:rsidR="00E56CFB" w:rsidRPr="00DF7A95" w:rsidRDefault="00000000" w:rsidP="00F113F1">
      <w:pPr>
        <w:spacing w:before="1" w:line="297" w:lineRule="auto"/>
        <w:ind w:left="1028" w:right="4959"/>
        <w:rPr>
          <w:rFonts w:ascii="Roboto" w:hAnsi="Roboto"/>
        </w:rPr>
      </w:pPr>
      <w:r>
        <w:pict w14:anchorId="3BED7334">
          <v:rect id="_x0000_s2162" style="position:absolute;left:0;text-align:left;margin-left:98.4pt;margin-top:.7pt;width:12.75pt;height:12.75pt;z-index:15738368;mso-position-horizontal-relative:page" filled="f" strokecolor="#99a0a6" strokeweight=".26469mm">
            <w10:wrap anchorx="page"/>
          </v:rect>
        </w:pict>
      </w:r>
      <w:r>
        <w:pict w14:anchorId="1F696583">
          <v:rect id="_x0000_s2161" style="position:absolute;left:0;text-align:left;margin-left:98.4pt;margin-top:18.7pt;width:12.75pt;height:12.75pt;z-index:15738880;mso-position-horizontal-relative:page" filled="f" strokecolor="#99a0a6" strokeweight=".26469mm">
            <w10:wrap anchorx="page"/>
          </v:rect>
        </w:pict>
      </w:r>
      <w:r w:rsidR="0056700F">
        <w:rPr>
          <w:rFonts w:ascii="Roboto" w:hAnsi="Roboto"/>
          <w:color w:val="202024"/>
        </w:rPr>
        <w:t>Tartar cleaning and Bleaching</w:t>
      </w:r>
      <w:r w:rsidRPr="00DF7A95">
        <w:rPr>
          <w:rFonts w:ascii="Roboto" w:hAnsi="Roboto"/>
          <w:color w:val="202024"/>
        </w:rPr>
        <w:t xml:space="preserve"> Pro</w:t>
      </w:r>
      <w:r w:rsidR="0056700F">
        <w:rPr>
          <w:rFonts w:ascii="Roboto" w:hAnsi="Roboto"/>
          <w:color w:val="202024"/>
        </w:rPr>
        <w:t>sthetic</w:t>
      </w:r>
    </w:p>
    <w:p w14:paraId="119C96D0" w14:textId="509CE8C6" w:rsidR="00E56CFB" w:rsidRPr="00DF7A95" w:rsidRDefault="00000000" w:rsidP="00F113F1">
      <w:pPr>
        <w:spacing w:before="1" w:line="297" w:lineRule="auto"/>
        <w:ind w:left="1028" w:right="6693"/>
        <w:rPr>
          <w:rFonts w:ascii="Roboto" w:hAnsi="Roboto"/>
        </w:rPr>
      </w:pPr>
      <w:r>
        <w:pict w14:anchorId="29682157">
          <v:rect id="_x0000_s2160" style="position:absolute;left:0;text-align:left;margin-left:98.4pt;margin-top:.7pt;width:12.75pt;height:12.75pt;z-index:15739392;mso-position-horizontal-relative:page" filled="f" strokecolor="#99a0a6" strokeweight=".26469mm">
            <w10:wrap anchorx="page"/>
          </v:rect>
        </w:pict>
      </w:r>
      <w:r>
        <w:pict w14:anchorId="1AD3DCC7">
          <v:rect id="_x0000_s2159" style="position:absolute;left:0;text-align:left;margin-left:98.4pt;margin-top:18.7pt;width:12.75pt;height:12.75pt;z-index:15739904;mso-position-horizontal-relative:page" filled="f" strokecolor="#99a0a6" strokeweight=".26469mm">
            <w10:wrap anchorx="page"/>
          </v:rect>
        </w:pict>
      </w:r>
      <w:r w:rsidRPr="00DF7A95">
        <w:rPr>
          <w:rFonts w:ascii="Roboto" w:hAnsi="Roboto"/>
          <w:color w:val="202024"/>
        </w:rPr>
        <w:t>Ort</w:t>
      </w:r>
      <w:r w:rsidR="0056700F">
        <w:rPr>
          <w:rFonts w:ascii="Roboto" w:hAnsi="Roboto"/>
          <w:color w:val="202024"/>
        </w:rPr>
        <w:t>hodontic</w:t>
      </w:r>
      <w:r w:rsidRPr="00DF7A95">
        <w:rPr>
          <w:rFonts w:ascii="Roboto" w:hAnsi="Roboto"/>
          <w:color w:val="202024"/>
        </w:rPr>
        <w:t xml:space="preserve"> </w:t>
      </w:r>
      <w:r w:rsidR="0056700F">
        <w:rPr>
          <w:rFonts w:ascii="Roboto" w:hAnsi="Roboto"/>
          <w:color w:val="202024"/>
        </w:rPr>
        <w:t>Other</w:t>
      </w:r>
    </w:p>
    <w:bookmarkEnd w:id="8"/>
    <w:p w14:paraId="3F526CA0" w14:textId="77777777" w:rsidR="00E56CFB" w:rsidRPr="00DF7A95" w:rsidRDefault="00E56CFB" w:rsidP="00F113F1">
      <w:pPr>
        <w:spacing w:line="297" w:lineRule="auto"/>
        <w:rPr>
          <w:rFonts w:ascii="Roboto" w:hAnsi="Roboto"/>
        </w:rPr>
        <w:sectPr w:rsidR="00E56CFB" w:rsidRPr="00DF7A95">
          <w:pgSz w:w="11900" w:h="16840"/>
          <w:pgMar w:top="460" w:right="1200" w:bottom="480" w:left="1280" w:header="274" w:footer="283" w:gutter="0"/>
          <w:cols w:space="708"/>
        </w:sectPr>
      </w:pPr>
    </w:p>
    <w:p w14:paraId="581DFF67" w14:textId="77777777" w:rsidR="00E56CFB" w:rsidRPr="00DF7A95" w:rsidRDefault="00E56CFB" w:rsidP="00F113F1">
      <w:pPr>
        <w:pStyle w:val="GvdeMetni"/>
        <w:spacing w:before="1"/>
        <w:rPr>
          <w:rFonts w:ascii="Roboto"/>
          <w:sz w:val="22"/>
          <w:szCs w:val="22"/>
        </w:rPr>
      </w:pPr>
    </w:p>
    <w:p w14:paraId="11DC04FD" w14:textId="2727A105" w:rsidR="00E56CFB" w:rsidRPr="00DF7A95" w:rsidRDefault="00000000" w:rsidP="00F113F1">
      <w:pPr>
        <w:tabs>
          <w:tab w:val="left" w:pos="608"/>
          <w:tab w:val="left" w:pos="609"/>
        </w:tabs>
        <w:spacing w:before="72"/>
        <w:ind w:left="109"/>
        <w:rPr>
          <w:rFonts w:ascii="Roboto" w:hAnsi="Roboto"/>
        </w:rPr>
      </w:pPr>
      <w:bookmarkStart w:id="9" w:name="_Hlk116246722"/>
      <w:r w:rsidRPr="00DF7A95">
        <w:rPr>
          <w:color w:val="202024"/>
        </w:rPr>
        <w:t xml:space="preserve">7. </w:t>
      </w:r>
      <w:r w:rsidR="0056700F" w:rsidRPr="0056700F">
        <w:rPr>
          <w:color w:val="202024"/>
        </w:rPr>
        <w:t>Have you ever stopped flying due to dental treatment</w:t>
      </w:r>
      <w:r w:rsidRPr="00DF7A95">
        <w:rPr>
          <w:color w:val="202024"/>
        </w:rPr>
        <w:t>?</w:t>
      </w:r>
      <w:r w:rsidRPr="00DF7A95">
        <w:rPr>
          <w:color w:val="202024"/>
          <w:spacing w:val="-7"/>
        </w:rPr>
        <w:t xml:space="preserve"> </w:t>
      </w:r>
      <w:r w:rsidRPr="00DF7A95">
        <w:rPr>
          <w:rFonts w:ascii="Roboto" w:hAnsi="Roboto"/>
          <w:color w:val="D92F25"/>
        </w:rPr>
        <w:t>*</w:t>
      </w:r>
    </w:p>
    <w:p w14:paraId="40B806F9" w14:textId="77777777" w:rsidR="00E56CFB" w:rsidRPr="00DF7A95" w:rsidRDefault="00E56CFB" w:rsidP="00F113F1">
      <w:pPr>
        <w:pStyle w:val="GvdeMetni"/>
        <w:spacing w:before="10"/>
        <w:rPr>
          <w:rFonts w:ascii="Roboto"/>
          <w:sz w:val="22"/>
          <w:szCs w:val="22"/>
        </w:rPr>
      </w:pPr>
    </w:p>
    <w:p w14:paraId="6EF0469C" w14:textId="24EE8348" w:rsidR="00E56CFB" w:rsidRPr="00DF7A95" w:rsidRDefault="0056700F" w:rsidP="00F113F1">
      <w:pPr>
        <w:spacing w:before="72"/>
        <w:ind w:left="608"/>
        <w:rPr>
          <w:rFonts w:ascii="Roboto" w:hAnsi="Roboto"/>
          <w:i/>
        </w:rPr>
      </w:pPr>
      <w:bookmarkStart w:id="10" w:name="_Hlk154610651"/>
      <w:r w:rsidRPr="0014562C">
        <w:rPr>
          <w:rFonts w:ascii="Roboto" w:hAnsi="Roboto"/>
          <w:i/>
          <w:color w:val="202024"/>
        </w:rPr>
        <w:t>Check only one option</w:t>
      </w:r>
      <w:bookmarkEnd w:id="10"/>
      <w:r w:rsidR="00000000" w:rsidRPr="00DF7A95">
        <w:rPr>
          <w:rFonts w:ascii="Roboto" w:hAnsi="Roboto"/>
          <w:i/>
          <w:color w:val="202024"/>
        </w:rPr>
        <w:t>.</w:t>
      </w:r>
    </w:p>
    <w:p w14:paraId="12D1CBCE" w14:textId="77777777" w:rsidR="00E56CFB" w:rsidRPr="00DF7A95" w:rsidRDefault="00E56CFB" w:rsidP="00F113F1">
      <w:pPr>
        <w:pStyle w:val="GvdeMetni"/>
        <w:spacing w:before="3"/>
        <w:rPr>
          <w:rFonts w:ascii="Roboto"/>
          <w:i/>
          <w:sz w:val="22"/>
          <w:szCs w:val="22"/>
        </w:rPr>
      </w:pPr>
    </w:p>
    <w:p w14:paraId="15845E81" w14:textId="5988A50E" w:rsidR="00E56CFB" w:rsidRPr="00DF7A95" w:rsidRDefault="00000000" w:rsidP="00F113F1">
      <w:pPr>
        <w:spacing w:line="372" w:lineRule="auto"/>
        <w:ind w:left="1231" w:right="7659"/>
        <w:rPr>
          <w:rFonts w:ascii="Roboto" w:hAnsi="Roboto"/>
        </w:rPr>
      </w:pPr>
      <w:r>
        <w:pict w14:anchorId="4CC96D6C">
          <v:shape id="_x0000_s2158" style="position:absolute;left:0;text-align:left;margin-left:98.4pt;margin-top:.65pt;width:23.3pt;height:12.8pt;z-index:15740416;mso-position-horizontal-relative:page" coordorigin="1968,13" coordsize="466,256" path="m1968,140r,-8l1969,124r2,-8l1972,107r3,-8l1978,92r3,-8l1985,77r5,-7l1994,63r6,-7l2006,50r5,-6l2047,23r8,-4l2063,17r8,-2l2079,14r8,-1l2096,13r210,l2314,13r8,1l2331,15r8,2l2347,19r8,4l2362,26r34,24l2402,56r5,7l2412,70r5,7l2420,84r4,8l2427,99r2,8l2431,116r2,8l2433,132r,8l2433,149r,8l2431,165r-2,9l2427,182r-3,7l2420,197r-3,7l2412,211r-5,7l2402,225r-6,6l2390,237r-35,21l2347,262r-8,2l2331,266r-9,1l2314,268r-8,l2096,268r-9,l2079,267r-8,-1l2063,264r-8,-2l2047,258r-8,-3l2006,231r-6,-6l1994,218r-4,-7l1985,204r-4,-7l1978,189r-3,-7l1972,174r-1,-9l1969,157r-1,-8l1968,140xe" filled="f" strokecolor="#99a0a6" strokeweight=".26469mm">
            <v:path arrowok="t"/>
            <w10:wrap anchorx="page"/>
          </v:shape>
        </w:pict>
      </w:r>
      <w:r>
        <w:pict w14:anchorId="6677ABBD">
          <v:shape id="_x0000_s2157" style="position:absolute;left:0;text-align:left;margin-left:98.4pt;margin-top:23.15pt;width:23.3pt;height:12.8pt;z-index:15740928;mso-position-horizontal-relative:page" coordorigin="1968,463" coordsize="466,256" path="m1968,591r,-9l1969,574r2,-8l1972,558r3,-8l1978,542r3,-8l1985,527r5,-7l1994,513r6,-7l2006,501r5,-7l2047,473r8,-3l2063,467r8,-1l2079,464r8,-1l2096,463r210,l2314,463r8,1l2331,466r8,1l2347,470r8,3l2362,476r34,25l2402,506r5,7l2412,520r5,7l2420,534r4,8l2427,550r2,8l2431,566r2,8l2433,582r,9l2433,599r,8l2431,616r-2,8l2427,632r-3,7l2420,647r-3,8l2412,662r-5,7l2402,675r-6,6l2390,687r-35,21l2347,712r-8,2l2331,716r-9,2l2314,718r-8,l2096,718r-9,l2079,718r-8,-2l2063,714r-8,-2l2047,708r-8,-3l2006,681r-6,-6l1994,669r-4,-7l1985,655r-4,-8l1978,639r-3,-7l1972,624r-1,-8l1969,607r-1,-8l1968,591xe" filled="f" strokecolor="#99a0a6" strokeweight=".26469mm">
            <v:path arrowok="t"/>
            <w10:wrap anchorx="page"/>
          </v:shape>
        </w:pict>
      </w:r>
      <w:r w:rsidR="0056700F">
        <w:rPr>
          <w:rFonts w:ascii="Roboto" w:hAnsi="Roboto"/>
          <w:color w:val="202024"/>
        </w:rPr>
        <w:t>Yes</w:t>
      </w:r>
      <w:r w:rsidRPr="00DF7A95">
        <w:rPr>
          <w:rFonts w:ascii="Roboto" w:hAnsi="Roboto"/>
          <w:color w:val="202024"/>
        </w:rPr>
        <w:t xml:space="preserve"> </w:t>
      </w:r>
      <w:r w:rsidR="0056700F">
        <w:rPr>
          <w:rFonts w:ascii="Roboto" w:hAnsi="Roboto"/>
          <w:color w:val="202024"/>
        </w:rPr>
        <w:t>No</w:t>
      </w:r>
    </w:p>
    <w:bookmarkEnd w:id="9"/>
    <w:p w14:paraId="122A24FA" w14:textId="77777777" w:rsidR="00E56CFB" w:rsidRPr="00DF7A95" w:rsidRDefault="00E56CFB" w:rsidP="00F113F1">
      <w:pPr>
        <w:pStyle w:val="GvdeMetni"/>
        <w:rPr>
          <w:rFonts w:ascii="Roboto"/>
          <w:sz w:val="22"/>
          <w:szCs w:val="22"/>
        </w:rPr>
      </w:pPr>
    </w:p>
    <w:p w14:paraId="75D94171" w14:textId="77777777" w:rsidR="00E56CFB" w:rsidRPr="00DF7A95" w:rsidRDefault="00E56CFB" w:rsidP="00F113F1">
      <w:pPr>
        <w:pStyle w:val="GvdeMetni"/>
        <w:spacing w:before="7"/>
        <w:rPr>
          <w:rFonts w:ascii="Roboto"/>
          <w:sz w:val="22"/>
          <w:szCs w:val="22"/>
        </w:rPr>
      </w:pPr>
    </w:p>
    <w:p w14:paraId="2AB075DA" w14:textId="5B5EA883" w:rsidR="00E56CFB" w:rsidRPr="00DF7A95" w:rsidRDefault="0056700F" w:rsidP="00F113F1">
      <w:pPr>
        <w:pStyle w:val="GvdeMetni"/>
        <w:ind w:left="110"/>
        <w:rPr>
          <w:sz w:val="22"/>
          <w:szCs w:val="22"/>
        </w:rPr>
      </w:pPr>
      <w:bookmarkStart w:id="11" w:name="_Hlk116246764"/>
      <w:r w:rsidRPr="0056700F">
        <w:rPr>
          <w:color w:val="202024"/>
          <w:sz w:val="22"/>
          <w:szCs w:val="22"/>
        </w:rPr>
        <w:t>If you answered "NO" to Question 7</w:t>
      </w:r>
      <w:r w:rsidR="00000000" w:rsidRPr="00DF7A95">
        <w:rPr>
          <w:color w:val="202024"/>
          <w:sz w:val="22"/>
          <w:szCs w:val="22"/>
        </w:rPr>
        <w:t>;</w:t>
      </w:r>
    </w:p>
    <w:p w14:paraId="4EA5F1F4" w14:textId="77777777" w:rsidR="00E56CFB" w:rsidRPr="00DF7A95" w:rsidRDefault="00E56CFB" w:rsidP="00F113F1">
      <w:pPr>
        <w:pStyle w:val="GvdeMetni"/>
        <w:rPr>
          <w:sz w:val="22"/>
          <w:szCs w:val="22"/>
        </w:rPr>
      </w:pPr>
    </w:p>
    <w:p w14:paraId="4F3FFB9A" w14:textId="77777777" w:rsidR="00E56CFB" w:rsidRPr="00DF7A95" w:rsidRDefault="00E56CFB" w:rsidP="00F113F1">
      <w:pPr>
        <w:pStyle w:val="GvdeMetni"/>
        <w:rPr>
          <w:sz w:val="22"/>
          <w:szCs w:val="22"/>
        </w:rPr>
      </w:pPr>
    </w:p>
    <w:p w14:paraId="64A4143E" w14:textId="77777777" w:rsidR="00E56CFB" w:rsidRPr="00DF7A95" w:rsidRDefault="00E56CFB" w:rsidP="00F113F1">
      <w:pPr>
        <w:pStyle w:val="GvdeMetni"/>
        <w:spacing w:before="3"/>
        <w:rPr>
          <w:sz w:val="22"/>
          <w:szCs w:val="22"/>
        </w:rPr>
      </w:pPr>
    </w:p>
    <w:p w14:paraId="05A96B70" w14:textId="6D360647" w:rsidR="00E56CFB" w:rsidRPr="00DF7A95" w:rsidRDefault="00000000" w:rsidP="00F113F1">
      <w:pPr>
        <w:tabs>
          <w:tab w:val="left" w:pos="608"/>
          <w:tab w:val="left" w:pos="609"/>
        </w:tabs>
        <w:spacing w:line="292" w:lineRule="auto"/>
        <w:ind w:left="109" w:right="399"/>
      </w:pPr>
      <w:r w:rsidRPr="00DF7A95">
        <w:rPr>
          <w:color w:val="202024"/>
        </w:rPr>
        <w:t xml:space="preserve">8. </w:t>
      </w:r>
      <w:r w:rsidR="0056700F" w:rsidRPr="0056700F">
        <w:rPr>
          <w:color w:val="202024"/>
          <w:spacing w:val="-3"/>
        </w:rPr>
        <w:t>Did you have any problems with your flights immediately after treatment</w:t>
      </w:r>
      <w:r w:rsidRPr="00DF7A95">
        <w:rPr>
          <w:color w:val="202024"/>
        </w:rPr>
        <w:t>?</w:t>
      </w:r>
    </w:p>
    <w:p w14:paraId="4F8B6427" w14:textId="77777777" w:rsidR="00E56CFB" w:rsidRPr="00DF7A95" w:rsidRDefault="00E56CFB" w:rsidP="00F113F1">
      <w:pPr>
        <w:pStyle w:val="GvdeMetni"/>
        <w:spacing w:before="10"/>
        <w:rPr>
          <w:sz w:val="22"/>
          <w:szCs w:val="22"/>
        </w:rPr>
      </w:pPr>
    </w:p>
    <w:p w14:paraId="318E1C69" w14:textId="57C0387D" w:rsidR="00E56CFB" w:rsidRPr="00DF7A95" w:rsidRDefault="0056700F" w:rsidP="00F113F1">
      <w:pPr>
        <w:spacing w:before="71"/>
        <w:ind w:left="608"/>
        <w:rPr>
          <w:rFonts w:ascii="Roboto" w:hAnsi="Roboto"/>
          <w:i/>
        </w:rPr>
      </w:pPr>
      <w:r w:rsidRPr="0014562C">
        <w:rPr>
          <w:rFonts w:ascii="Roboto" w:hAnsi="Roboto"/>
          <w:i/>
          <w:color w:val="202024"/>
        </w:rPr>
        <w:t>Check only one option</w:t>
      </w:r>
      <w:r w:rsidR="00000000" w:rsidRPr="00DF7A95">
        <w:rPr>
          <w:rFonts w:ascii="Roboto" w:hAnsi="Roboto"/>
          <w:i/>
          <w:color w:val="202024"/>
        </w:rPr>
        <w:t>.</w:t>
      </w:r>
    </w:p>
    <w:p w14:paraId="33E4C5BB" w14:textId="77777777" w:rsidR="00E56CFB" w:rsidRPr="00DF7A95" w:rsidRDefault="00E56CFB" w:rsidP="00F113F1">
      <w:pPr>
        <w:pStyle w:val="GvdeMetni"/>
        <w:spacing w:before="3"/>
        <w:rPr>
          <w:rFonts w:ascii="Roboto"/>
          <w:i/>
          <w:sz w:val="22"/>
          <w:szCs w:val="22"/>
        </w:rPr>
      </w:pPr>
    </w:p>
    <w:p w14:paraId="6A826BC0" w14:textId="65BD0296" w:rsidR="00E56CFB" w:rsidRPr="00DF7A95" w:rsidRDefault="00000000" w:rsidP="00F113F1">
      <w:pPr>
        <w:spacing w:line="372" w:lineRule="auto"/>
        <w:ind w:left="1231" w:right="7659"/>
        <w:rPr>
          <w:rFonts w:ascii="Roboto" w:hAnsi="Roboto"/>
        </w:rPr>
      </w:pPr>
      <w:r>
        <w:pict w14:anchorId="180453E5">
          <v:shape id="_x0000_s2156" style="position:absolute;left:0;text-align:left;margin-left:98.4pt;margin-top:.65pt;width:23.3pt;height:12.8pt;z-index:15741440;mso-position-horizontal-relative:page" coordorigin="1968,13" coordsize="466,256" path="m1968,140r,-8l1969,124r2,-8l1972,107r3,-8l1978,92r3,-8l1985,77r5,-7l1994,63r6,-7l2006,50r5,-6l2047,23r8,-4l2063,17r8,-2l2079,14r8,-1l2096,13r210,l2314,13r8,1l2331,15r8,2l2347,19r8,4l2362,26r34,24l2402,56r5,7l2412,70r5,7l2420,84r4,8l2427,99r2,8l2431,116r2,8l2433,132r,8l2433,149r,8l2431,165r-2,9l2427,182r-3,7l2420,197r-3,7l2412,211r-5,7l2402,225r-6,6l2390,237r-35,21l2347,262r-8,2l2331,266r-9,1l2314,268r-8,l2096,268r-9,l2079,267r-8,-1l2063,264r-8,-2l2047,258r-8,-3l2006,231r-6,-6l1994,218r-4,-7l1985,204r-4,-7l1978,189r-3,-7l1972,174r-1,-9l1969,157r-1,-8l1968,140xe" filled="f" strokecolor="#99a0a6" strokeweight=".26469mm">
            <v:path arrowok="t"/>
            <w10:wrap anchorx="page"/>
          </v:shape>
        </w:pict>
      </w:r>
      <w:r>
        <w:pict w14:anchorId="791330AF">
          <v:shape id="_x0000_s2155" style="position:absolute;left:0;text-align:left;margin-left:98.4pt;margin-top:23.15pt;width:23.3pt;height:12.8pt;z-index:15741952;mso-position-horizontal-relative:page" coordorigin="1968,463" coordsize="466,256" path="m1968,591r,-9l1969,574r2,-8l1972,558r3,-8l1978,542r3,-8l1985,527r5,-7l1994,513r6,-7l2006,501r5,-7l2047,473r8,-3l2063,467r8,-1l2079,464r8,-1l2096,463r210,l2314,463r8,1l2331,466r8,1l2347,470r8,3l2362,476r34,25l2402,506r5,7l2412,520r5,7l2420,534r4,8l2427,550r2,8l2431,566r2,8l2433,582r,9l2433,599r,8l2431,616r-2,8l2427,632r-3,7l2420,647r-3,8l2412,662r-5,7l2402,675r-6,6l2390,687r-35,21l2347,712r-8,2l2331,716r-9,2l2314,718r-8,l2096,718r-9,l2079,718r-8,-2l2063,714r-8,-2l2047,708r-8,-3l2006,681r-6,-6l1994,669r-4,-7l1985,655r-4,-8l1978,639r-3,-7l1972,624r-1,-8l1969,607r-1,-8l1968,591xe" filled="f" strokecolor="#99a0a6" strokeweight=".26469mm">
            <v:path arrowok="t"/>
            <w10:wrap anchorx="page"/>
          </v:shape>
        </w:pict>
      </w:r>
      <w:r w:rsidR="0056700F">
        <w:rPr>
          <w:rFonts w:ascii="Roboto" w:hAnsi="Roboto"/>
          <w:color w:val="202024"/>
        </w:rPr>
        <w:t>Yes</w:t>
      </w:r>
      <w:r w:rsidRPr="00DF7A95">
        <w:rPr>
          <w:rFonts w:ascii="Roboto" w:hAnsi="Roboto"/>
          <w:color w:val="202024"/>
        </w:rPr>
        <w:t xml:space="preserve"> </w:t>
      </w:r>
      <w:r w:rsidR="0056700F">
        <w:rPr>
          <w:rFonts w:ascii="Roboto" w:hAnsi="Roboto"/>
          <w:color w:val="202024"/>
        </w:rPr>
        <w:t>No</w:t>
      </w:r>
    </w:p>
    <w:bookmarkEnd w:id="11"/>
    <w:p w14:paraId="286C9645" w14:textId="77777777" w:rsidR="00E56CFB" w:rsidRPr="00DF7A95" w:rsidRDefault="00E56CFB" w:rsidP="00F113F1">
      <w:pPr>
        <w:pStyle w:val="GvdeMetni"/>
        <w:rPr>
          <w:rFonts w:ascii="Roboto"/>
          <w:sz w:val="22"/>
          <w:szCs w:val="22"/>
        </w:rPr>
      </w:pPr>
    </w:p>
    <w:p w14:paraId="68CD8FA8" w14:textId="77777777" w:rsidR="00E56CFB" w:rsidRPr="00DF7A95" w:rsidRDefault="00E56CFB" w:rsidP="00F113F1">
      <w:pPr>
        <w:pStyle w:val="GvdeMetni"/>
        <w:rPr>
          <w:rFonts w:ascii="Roboto"/>
          <w:sz w:val="22"/>
          <w:szCs w:val="22"/>
        </w:rPr>
      </w:pPr>
    </w:p>
    <w:p w14:paraId="310D21E2" w14:textId="77777777" w:rsidR="00E56CFB" w:rsidRPr="00DF7A95" w:rsidRDefault="00E56CFB" w:rsidP="00F113F1">
      <w:pPr>
        <w:pStyle w:val="GvdeMetni"/>
        <w:spacing w:before="1"/>
        <w:rPr>
          <w:rFonts w:ascii="Roboto"/>
          <w:sz w:val="22"/>
          <w:szCs w:val="22"/>
        </w:rPr>
      </w:pPr>
    </w:p>
    <w:p w14:paraId="5FD9AC9F" w14:textId="0840DDE5" w:rsidR="00E56CFB" w:rsidRPr="00DF7A95" w:rsidRDefault="00000000" w:rsidP="00F113F1">
      <w:pPr>
        <w:tabs>
          <w:tab w:val="left" w:pos="743"/>
          <w:tab w:val="left" w:pos="744"/>
        </w:tabs>
        <w:spacing w:before="72"/>
        <w:ind w:left="109"/>
        <w:rPr>
          <w:rFonts w:ascii="Roboto" w:hAnsi="Roboto"/>
        </w:rPr>
      </w:pPr>
      <w:bookmarkStart w:id="12" w:name="_Hlk116246789"/>
      <w:r w:rsidRPr="00DF7A95">
        <w:rPr>
          <w:color w:val="202024"/>
        </w:rPr>
        <w:t xml:space="preserve">9. </w:t>
      </w:r>
      <w:r w:rsidR="00002D12" w:rsidRPr="00002D12">
        <w:rPr>
          <w:color w:val="202024"/>
        </w:rPr>
        <w:t>Do you have the habit of clenching and/or grinding your teeth in your daily life</w:t>
      </w:r>
      <w:r w:rsidRPr="00DF7A95">
        <w:rPr>
          <w:color w:val="202024"/>
        </w:rPr>
        <w:t>?</w:t>
      </w:r>
      <w:r w:rsidRPr="00DF7A95">
        <w:rPr>
          <w:color w:val="202024"/>
          <w:spacing w:val="-7"/>
        </w:rPr>
        <w:t xml:space="preserve"> </w:t>
      </w:r>
      <w:r w:rsidRPr="00DF7A95">
        <w:rPr>
          <w:rFonts w:ascii="Roboto" w:hAnsi="Roboto"/>
          <w:color w:val="D92F25"/>
        </w:rPr>
        <w:t>*</w:t>
      </w:r>
    </w:p>
    <w:p w14:paraId="3CC04194" w14:textId="77777777" w:rsidR="00E56CFB" w:rsidRPr="00DF7A95" w:rsidRDefault="00E56CFB" w:rsidP="00F113F1">
      <w:pPr>
        <w:pStyle w:val="GvdeMetni"/>
        <w:spacing w:before="10"/>
        <w:rPr>
          <w:rFonts w:ascii="Roboto"/>
          <w:sz w:val="22"/>
          <w:szCs w:val="22"/>
        </w:rPr>
      </w:pPr>
    </w:p>
    <w:p w14:paraId="36A0A13C" w14:textId="24880BF7" w:rsidR="00E56CFB" w:rsidRPr="00DF7A95" w:rsidRDefault="00002D12" w:rsidP="00F113F1">
      <w:pPr>
        <w:spacing w:before="72"/>
        <w:ind w:left="743"/>
        <w:rPr>
          <w:rFonts w:ascii="Roboto" w:hAnsi="Roboto"/>
          <w:i/>
        </w:rPr>
      </w:pPr>
      <w:r>
        <w:rPr>
          <w:rFonts w:ascii="Roboto" w:hAnsi="Roboto"/>
          <w:i/>
          <w:color w:val="202024"/>
        </w:rPr>
        <w:t>Check only one option</w:t>
      </w:r>
      <w:r w:rsidR="00000000" w:rsidRPr="00DF7A95">
        <w:rPr>
          <w:rFonts w:ascii="Roboto" w:hAnsi="Roboto"/>
          <w:i/>
          <w:color w:val="202024"/>
        </w:rPr>
        <w:t>.</w:t>
      </w:r>
    </w:p>
    <w:p w14:paraId="4B5645CD" w14:textId="77777777" w:rsidR="00E56CFB" w:rsidRPr="00DF7A95" w:rsidRDefault="00E56CFB" w:rsidP="00F113F1">
      <w:pPr>
        <w:pStyle w:val="GvdeMetni"/>
        <w:spacing w:before="3"/>
        <w:rPr>
          <w:rFonts w:ascii="Roboto"/>
          <w:i/>
          <w:sz w:val="22"/>
          <w:szCs w:val="22"/>
        </w:rPr>
      </w:pPr>
    </w:p>
    <w:p w14:paraId="47C09C7E" w14:textId="230DA31D" w:rsidR="00E56CFB" w:rsidRPr="00DF7A95" w:rsidRDefault="00000000" w:rsidP="00F113F1">
      <w:pPr>
        <w:spacing w:line="372" w:lineRule="auto"/>
        <w:ind w:left="1366" w:right="7524"/>
        <w:rPr>
          <w:rFonts w:ascii="Roboto" w:hAnsi="Roboto"/>
        </w:rPr>
      </w:pPr>
      <w:r>
        <w:pict w14:anchorId="703FA820">
          <v:shape id="_x0000_s2154" style="position:absolute;left:0;text-align:left;margin-left:105.15pt;margin-top:.65pt;width:23.3pt;height:12.8pt;z-index:15742464;mso-position-horizontal-relative:page" coordorigin="2103,13" coordsize="466,256" path="m2103,140r,-8l2104,124r2,-8l2107,107r3,-8l2113,92r3,-8l2120,77r5,-7l2129,63r6,-7l2141,50r5,-6l2182,23r8,-4l2198,17r8,-2l2214,14r8,-1l2231,13r210,l2449,13r9,1l2466,15r8,2l2482,19r8,4l2497,26r34,24l2537,56r5,7l2547,70r5,7l2555,84r4,8l2562,99r2,8l2566,116r2,8l2568,132r,8l2568,149r,8l2566,165r-2,9l2562,182r-3,7l2555,197r-3,7l2547,211r-5,7l2537,225r-6,6l2525,237r-35,21l2482,262r-8,2l2466,266r-8,1l2449,268r-8,l2231,268r-9,l2214,267r-8,-1l2198,264r-8,-2l2182,258r-8,-3l2141,231r-6,-6l2129,218r-4,-7l2120,204r-4,-7l2113,189r-3,-7l2107,174r-1,-9l2104,157r-1,-8l2103,140xe" filled="f" strokecolor="#99a0a6" strokeweight=".26469mm">
            <v:path arrowok="t"/>
            <w10:wrap anchorx="page"/>
          </v:shape>
        </w:pict>
      </w:r>
      <w:r>
        <w:pict w14:anchorId="5521CBE2">
          <v:shape id="_x0000_s2153" style="position:absolute;left:0;text-align:left;margin-left:105.15pt;margin-top:23.15pt;width:23.3pt;height:12.8pt;z-index:15742976;mso-position-horizontal-relative:page" coordorigin="2103,463" coordsize="466,256" path="m2103,591r,-9l2104,574r2,-8l2107,558r3,-8l2113,542r3,-8l2120,527r5,-7l2129,513r6,-7l2141,501r5,-7l2182,473r8,-3l2198,467r8,-1l2214,464r8,-1l2231,463r210,l2449,463r9,1l2466,466r8,1l2482,470r8,3l2497,476r34,25l2537,506r5,7l2547,520r5,7l2555,534r4,8l2562,550r2,8l2566,566r2,8l2568,582r,9l2568,599r,8l2566,616r-2,8l2562,632r-3,7l2555,647r-3,8l2547,662r-5,7l2537,675r-6,6l2525,687r-35,21l2482,712r-8,2l2466,716r-8,2l2449,718r-8,l2231,718r-9,l2214,718r-8,-2l2198,714r-8,-2l2182,708r-8,-3l2141,681r-6,-6l2129,669r-4,-7l2120,655r-4,-8l2113,639r-3,-7l2107,624r-1,-8l2104,607r-1,-8l2103,591xe" filled="f" strokecolor="#99a0a6" strokeweight=".26469mm">
            <v:path arrowok="t"/>
            <w10:wrap anchorx="page"/>
          </v:shape>
        </w:pict>
      </w:r>
      <w:r w:rsidR="00002D12">
        <w:rPr>
          <w:rFonts w:ascii="Roboto" w:hAnsi="Roboto"/>
          <w:color w:val="202024"/>
        </w:rPr>
        <w:t>Yes</w:t>
      </w:r>
      <w:r w:rsidRPr="00DF7A95">
        <w:rPr>
          <w:rFonts w:ascii="Roboto" w:hAnsi="Roboto"/>
          <w:color w:val="202024"/>
        </w:rPr>
        <w:t xml:space="preserve"> </w:t>
      </w:r>
      <w:r w:rsidR="00002D12">
        <w:rPr>
          <w:rFonts w:ascii="Roboto" w:hAnsi="Roboto"/>
          <w:color w:val="202024"/>
        </w:rPr>
        <w:t>No</w:t>
      </w:r>
    </w:p>
    <w:p w14:paraId="43407181" w14:textId="3A944D06" w:rsidR="00E56CFB" w:rsidRPr="00DF7A95" w:rsidRDefault="00000000" w:rsidP="00F113F1">
      <w:pPr>
        <w:spacing w:before="1"/>
        <w:ind w:left="1366"/>
        <w:rPr>
          <w:rFonts w:ascii="Roboto"/>
        </w:rPr>
      </w:pPr>
      <w:r>
        <w:pict w14:anchorId="0C978B79">
          <v:shape id="_x0000_s2152" style="position:absolute;left:0;text-align:left;margin-left:105.15pt;margin-top:.7pt;width:23.3pt;height:12.8pt;z-index:15743488;mso-position-horizontal-relative:page" coordorigin="2103,14" coordsize="466,256" path="m2103,141r,-8l2104,125r2,-8l2107,108r3,-8l2113,93r3,-8l2120,78r5,-7l2129,64r6,-7l2141,51r5,-6l2153,40r7,-5l2167,31r7,-4l2182,24r8,-4l2198,18r8,-2l2214,15r8,-1l2231,14r210,l2449,14r9,1l2466,16r8,2l2482,20r8,4l2497,27r8,4l2512,35r7,5l2525,45r6,6l2537,57r5,7l2547,71r5,7l2555,85r4,8l2562,100r2,8l2566,117r2,8l2568,133r,8l2568,150r,8l2566,166r-2,9l2562,183r-3,7l2555,198r-3,7l2547,212r-5,7l2537,226r-6,6l2525,238r-6,5l2512,248r-7,4l2497,256r-7,3l2482,263r-8,2l2466,267r-8,1l2449,269r-8,l2231,269r-9,l2214,268r-8,-1l2198,265r-8,-2l2182,259r-8,-3l2167,252r-7,-4l2153,243r-7,-5l2141,232r-6,-6l2129,219r-4,-7l2120,205r-4,-7l2113,190r-3,-7l2107,175r-1,-9l2104,158r-1,-8l2103,141xe" filled="f" strokecolor="#99a0a6" strokeweight=".26469mm">
            <v:path arrowok="t"/>
            <w10:wrap anchorx="page"/>
          </v:shape>
        </w:pict>
      </w:r>
      <w:r w:rsidR="00002D12">
        <w:rPr>
          <w:rFonts w:ascii="Roboto"/>
          <w:color w:val="202024"/>
        </w:rPr>
        <w:t>I don</w:t>
      </w:r>
      <w:r w:rsidR="00002D12">
        <w:rPr>
          <w:rFonts w:ascii="Roboto"/>
          <w:color w:val="202024"/>
        </w:rPr>
        <w:t>’</w:t>
      </w:r>
      <w:r w:rsidR="00002D12">
        <w:rPr>
          <w:rFonts w:ascii="Roboto"/>
          <w:color w:val="202024"/>
        </w:rPr>
        <w:t>t know</w:t>
      </w:r>
    </w:p>
    <w:bookmarkEnd w:id="12"/>
    <w:p w14:paraId="1A4F32A3" w14:textId="77777777" w:rsidR="00E56CFB" w:rsidRPr="00DF7A95" w:rsidRDefault="00E56CFB" w:rsidP="00F113F1">
      <w:pPr>
        <w:pStyle w:val="GvdeMetni"/>
        <w:rPr>
          <w:rFonts w:ascii="Roboto"/>
          <w:sz w:val="22"/>
          <w:szCs w:val="22"/>
        </w:rPr>
      </w:pPr>
    </w:p>
    <w:p w14:paraId="6B5669B5" w14:textId="77777777" w:rsidR="00E56CFB" w:rsidRPr="00DF7A95" w:rsidRDefault="00E56CFB" w:rsidP="00F113F1">
      <w:pPr>
        <w:pStyle w:val="GvdeMetni"/>
        <w:rPr>
          <w:rFonts w:ascii="Roboto"/>
          <w:sz w:val="22"/>
          <w:szCs w:val="22"/>
        </w:rPr>
      </w:pPr>
    </w:p>
    <w:p w14:paraId="6D22446E" w14:textId="77777777" w:rsidR="00E56CFB" w:rsidRPr="00DF7A95" w:rsidRDefault="00E56CFB" w:rsidP="00F113F1">
      <w:pPr>
        <w:pStyle w:val="GvdeMetni"/>
        <w:rPr>
          <w:rFonts w:ascii="Roboto"/>
          <w:sz w:val="22"/>
          <w:szCs w:val="22"/>
        </w:rPr>
      </w:pPr>
    </w:p>
    <w:p w14:paraId="56A81D94" w14:textId="413863DF" w:rsidR="00E56CFB" w:rsidRPr="00DF7A95" w:rsidRDefault="00000000" w:rsidP="00F113F1">
      <w:pPr>
        <w:tabs>
          <w:tab w:val="left" w:pos="743"/>
          <w:tab w:val="left" w:pos="744"/>
        </w:tabs>
        <w:spacing w:before="218"/>
        <w:ind w:left="109"/>
        <w:rPr>
          <w:rFonts w:ascii="Roboto" w:hAnsi="Roboto"/>
        </w:rPr>
      </w:pPr>
      <w:bookmarkStart w:id="13" w:name="_Hlk116246818"/>
      <w:r w:rsidRPr="00DF7A95">
        <w:rPr>
          <w:color w:val="202024"/>
        </w:rPr>
        <w:t xml:space="preserve">10. </w:t>
      </w:r>
      <w:r w:rsidR="00002D12" w:rsidRPr="00002D12">
        <w:rPr>
          <w:color w:val="202024"/>
        </w:rPr>
        <w:t>Do you clench your teeth during the flight</w:t>
      </w:r>
      <w:r w:rsidRPr="00DF7A95">
        <w:rPr>
          <w:color w:val="202024"/>
        </w:rPr>
        <w:t>?</w:t>
      </w:r>
      <w:r w:rsidRPr="00DF7A95">
        <w:rPr>
          <w:color w:val="202024"/>
          <w:spacing w:val="-7"/>
        </w:rPr>
        <w:t xml:space="preserve"> </w:t>
      </w:r>
      <w:r w:rsidRPr="00DF7A95">
        <w:rPr>
          <w:rFonts w:ascii="Roboto" w:hAnsi="Roboto"/>
          <w:color w:val="D92F25"/>
        </w:rPr>
        <w:t>*</w:t>
      </w:r>
    </w:p>
    <w:p w14:paraId="0A83AD15" w14:textId="77777777" w:rsidR="00E56CFB" w:rsidRPr="00DF7A95" w:rsidRDefault="00E56CFB" w:rsidP="00F113F1">
      <w:pPr>
        <w:pStyle w:val="GvdeMetni"/>
        <w:spacing w:before="11"/>
        <w:rPr>
          <w:rFonts w:ascii="Roboto"/>
          <w:sz w:val="22"/>
          <w:szCs w:val="22"/>
        </w:rPr>
      </w:pPr>
    </w:p>
    <w:p w14:paraId="7893AAD5" w14:textId="0EA0ADF1" w:rsidR="00E56CFB" w:rsidRPr="00DF7A95" w:rsidRDefault="00002D12" w:rsidP="00F113F1">
      <w:pPr>
        <w:spacing w:before="72"/>
        <w:ind w:left="743"/>
        <w:rPr>
          <w:rFonts w:ascii="Roboto" w:hAnsi="Roboto"/>
          <w:i/>
        </w:rPr>
      </w:pPr>
      <w:r>
        <w:rPr>
          <w:rFonts w:ascii="Roboto" w:hAnsi="Roboto"/>
          <w:i/>
          <w:color w:val="202024"/>
        </w:rPr>
        <w:t>Check only one option</w:t>
      </w:r>
      <w:r w:rsidR="00000000" w:rsidRPr="00DF7A95">
        <w:rPr>
          <w:rFonts w:ascii="Roboto" w:hAnsi="Roboto"/>
          <w:i/>
          <w:color w:val="202024"/>
        </w:rPr>
        <w:t>.</w:t>
      </w:r>
    </w:p>
    <w:p w14:paraId="540DB406" w14:textId="77777777" w:rsidR="00E56CFB" w:rsidRPr="00DF7A95" w:rsidRDefault="00E56CFB" w:rsidP="00F113F1">
      <w:pPr>
        <w:pStyle w:val="GvdeMetni"/>
        <w:spacing w:before="3"/>
        <w:rPr>
          <w:rFonts w:ascii="Roboto"/>
          <w:i/>
          <w:sz w:val="22"/>
          <w:szCs w:val="22"/>
        </w:rPr>
      </w:pPr>
    </w:p>
    <w:bookmarkEnd w:id="13"/>
    <w:p w14:paraId="5F9A743E" w14:textId="77777777" w:rsidR="00002D12" w:rsidRPr="00DF7A95" w:rsidRDefault="00002D12" w:rsidP="00002D12">
      <w:pPr>
        <w:spacing w:line="372" w:lineRule="auto"/>
        <w:ind w:left="1366" w:right="7524"/>
        <w:rPr>
          <w:rFonts w:ascii="Roboto" w:hAnsi="Roboto"/>
        </w:rPr>
      </w:pPr>
      <w:r>
        <w:pict w14:anchorId="07481354">
          <v:shape id="_x0000_s2222" style="position:absolute;left:0;text-align:left;margin-left:105.15pt;margin-top:.65pt;width:23.3pt;height:12.8pt;z-index:487239680;mso-position-horizontal-relative:page" coordorigin="2103,13" coordsize="466,256" path="m2103,140r,-8l2104,124r2,-8l2107,107r3,-8l2113,92r3,-8l2120,77r5,-7l2129,63r6,-7l2141,50r5,-6l2182,23r8,-4l2198,17r8,-2l2214,14r8,-1l2231,13r210,l2449,13r9,1l2466,15r8,2l2482,19r8,4l2497,26r34,24l2537,56r5,7l2547,70r5,7l2555,84r4,8l2562,99r2,8l2566,116r2,8l2568,132r,8l2568,149r,8l2566,165r-2,9l2562,182r-3,7l2555,197r-3,7l2547,211r-5,7l2537,225r-6,6l2525,237r-35,21l2482,262r-8,2l2466,266r-8,1l2449,268r-8,l2231,268r-9,l2214,267r-8,-1l2198,264r-8,-2l2182,258r-8,-3l2141,231r-6,-6l2129,218r-4,-7l2120,204r-4,-7l2113,189r-3,-7l2107,174r-1,-9l2104,157r-1,-8l2103,140xe" filled="f" strokecolor="#99a0a6" strokeweight=".26469mm">
            <v:path arrowok="t"/>
            <w10:wrap anchorx="page"/>
          </v:shape>
        </w:pict>
      </w:r>
      <w:r>
        <w:pict w14:anchorId="731A394E">
          <v:shape id="_x0000_s2223" style="position:absolute;left:0;text-align:left;margin-left:105.15pt;margin-top:23.15pt;width:23.3pt;height:12.8pt;z-index:487240704;mso-position-horizontal-relative:page" coordorigin="2103,463" coordsize="466,256" path="m2103,591r,-9l2104,574r2,-8l2107,558r3,-8l2113,542r3,-8l2120,527r5,-7l2129,513r6,-7l2141,501r5,-7l2182,473r8,-3l2198,467r8,-1l2214,464r8,-1l2231,463r210,l2449,463r9,1l2466,466r8,1l2482,470r8,3l2497,476r34,25l2537,506r5,7l2547,520r5,7l2555,534r4,8l2562,550r2,8l2566,566r2,8l2568,582r,9l2568,599r,8l2566,616r-2,8l2562,632r-3,7l2555,647r-3,8l2547,662r-5,7l2537,675r-6,6l2525,687r-35,21l2482,712r-8,2l2466,716r-8,2l2449,718r-8,l2231,718r-9,l2214,718r-8,-2l2198,714r-8,-2l2182,708r-8,-3l2141,681r-6,-6l2129,669r-4,-7l2120,655r-4,-8l2113,639r-3,-7l2107,624r-1,-8l2104,607r-1,-8l2103,591xe" filled="f" strokecolor="#99a0a6" strokeweight=".26469mm">
            <v:path arrowok="t"/>
            <w10:wrap anchorx="page"/>
          </v:shape>
        </w:pict>
      </w:r>
      <w:r>
        <w:rPr>
          <w:rFonts w:ascii="Roboto" w:hAnsi="Roboto"/>
          <w:color w:val="202024"/>
        </w:rPr>
        <w:t>Yes</w:t>
      </w:r>
      <w:r w:rsidRPr="00DF7A95">
        <w:rPr>
          <w:rFonts w:ascii="Roboto" w:hAnsi="Roboto"/>
          <w:color w:val="202024"/>
        </w:rPr>
        <w:t xml:space="preserve"> </w:t>
      </w:r>
      <w:r>
        <w:rPr>
          <w:rFonts w:ascii="Roboto" w:hAnsi="Roboto"/>
          <w:color w:val="202024"/>
        </w:rPr>
        <w:t>No</w:t>
      </w:r>
    </w:p>
    <w:p w14:paraId="436A46F0" w14:textId="77777777" w:rsidR="00002D12" w:rsidRPr="00DF7A95" w:rsidRDefault="00002D12" w:rsidP="00002D12">
      <w:pPr>
        <w:spacing w:before="1"/>
        <w:ind w:left="1366"/>
        <w:rPr>
          <w:rFonts w:ascii="Roboto"/>
        </w:rPr>
      </w:pPr>
      <w:r>
        <w:pict w14:anchorId="50156397">
          <v:shape id="_x0000_s2224" style="position:absolute;left:0;text-align:left;margin-left:105.15pt;margin-top:.7pt;width:23.3pt;height:12.8pt;z-index:487241728;mso-position-horizontal-relative:page" coordorigin="2103,14" coordsize="466,256" path="m2103,141r,-8l2104,125r2,-8l2107,108r3,-8l2113,93r3,-8l2120,78r5,-7l2129,64r6,-7l2141,51r5,-6l2153,40r7,-5l2167,31r7,-4l2182,24r8,-4l2198,18r8,-2l2214,15r8,-1l2231,14r210,l2449,14r9,1l2466,16r8,2l2482,20r8,4l2497,27r8,4l2512,35r7,5l2525,45r6,6l2537,57r5,7l2547,71r5,7l2555,85r4,8l2562,100r2,8l2566,117r2,8l2568,133r,8l2568,150r,8l2566,166r-2,9l2562,183r-3,7l2555,198r-3,7l2547,212r-5,7l2537,226r-6,6l2525,238r-6,5l2512,248r-7,4l2497,256r-7,3l2482,263r-8,2l2466,267r-8,1l2449,269r-8,l2231,269r-9,l2214,268r-8,-1l2198,265r-8,-2l2182,259r-8,-3l2167,252r-7,-4l2153,243r-7,-5l2141,232r-6,-6l2129,219r-4,-7l2120,205r-4,-7l2113,190r-3,-7l2107,175r-1,-9l2104,158r-1,-8l2103,141xe" filled="f" strokecolor="#99a0a6" strokeweight=".26469mm">
            <v:path arrowok="t"/>
            <w10:wrap anchorx="page"/>
          </v:shape>
        </w:pict>
      </w:r>
      <w:r>
        <w:rPr>
          <w:rFonts w:ascii="Roboto"/>
          <w:color w:val="202024"/>
        </w:rPr>
        <w:t>I don</w:t>
      </w:r>
      <w:r>
        <w:rPr>
          <w:rFonts w:ascii="Roboto"/>
          <w:color w:val="202024"/>
        </w:rPr>
        <w:t>’</w:t>
      </w:r>
      <w:r>
        <w:rPr>
          <w:rFonts w:ascii="Roboto"/>
          <w:color w:val="202024"/>
        </w:rPr>
        <w:t>t know</w:t>
      </w:r>
    </w:p>
    <w:p w14:paraId="41C662D7" w14:textId="77777777" w:rsidR="00E56CFB" w:rsidRPr="00DF7A95" w:rsidRDefault="00E56CFB" w:rsidP="00F113F1">
      <w:pPr>
        <w:pStyle w:val="GvdeMetni"/>
        <w:rPr>
          <w:rFonts w:ascii="Roboto"/>
          <w:sz w:val="22"/>
          <w:szCs w:val="22"/>
        </w:rPr>
      </w:pPr>
    </w:p>
    <w:p w14:paraId="72CAA247" w14:textId="77777777" w:rsidR="00E56CFB" w:rsidRPr="00DF7A95" w:rsidRDefault="00E56CFB" w:rsidP="00F113F1">
      <w:pPr>
        <w:pStyle w:val="GvdeMetni"/>
        <w:rPr>
          <w:rFonts w:ascii="Roboto"/>
          <w:sz w:val="22"/>
          <w:szCs w:val="22"/>
        </w:rPr>
      </w:pPr>
    </w:p>
    <w:p w14:paraId="62C06544" w14:textId="77777777" w:rsidR="00E56CFB" w:rsidRPr="00DF7A95" w:rsidRDefault="00E56CFB" w:rsidP="00F113F1">
      <w:pPr>
        <w:pStyle w:val="GvdeMetni"/>
        <w:spacing w:before="7"/>
        <w:rPr>
          <w:rFonts w:ascii="Roboto"/>
          <w:sz w:val="22"/>
          <w:szCs w:val="22"/>
        </w:rPr>
      </w:pPr>
    </w:p>
    <w:p w14:paraId="09F9DC11" w14:textId="4CACE59D" w:rsidR="00E56CFB" w:rsidRPr="00DF7A95" w:rsidRDefault="00002D12" w:rsidP="00F113F1">
      <w:pPr>
        <w:pStyle w:val="GvdeMetni"/>
        <w:ind w:left="110"/>
        <w:rPr>
          <w:sz w:val="22"/>
          <w:szCs w:val="22"/>
        </w:rPr>
      </w:pPr>
      <w:bookmarkStart w:id="14" w:name="_Hlk116246896"/>
      <w:r w:rsidRPr="00002D12">
        <w:rPr>
          <w:color w:val="202024"/>
          <w:sz w:val="22"/>
          <w:szCs w:val="22"/>
        </w:rPr>
        <w:t>If you answered "YES" to Question-9 and/or Question 10</w:t>
      </w:r>
      <w:r w:rsidR="00000000" w:rsidRPr="00DF7A95">
        <w:rPr>
          <w:color w:val="202024"/>
          <w:sz w:val="22"/>
          <w:szCs w:val="22"/>
        </w:rPr>
        <w:t>;</w:t>
      </w:r>
    </w:p>
    <w:p w14:paraId="517C1D0A" w14:textId="77777777" w:rsidR="00E56CFB" w:rsidRPr="00DF7A95" w:rsidRDefault="00E56CFB" w:rsidP="00F113F1">
      <w:pPr>
        <w:sectPr w:rsidR="00E56CFB" w:rsidRPr="00DF7A95">
          <w:headerReference w:type="default" r:id="rId9"/>
          <w:footerReference w:type="default" r:id="rId10"/>
          <w:pgSz w:w="11900" w:h="16840"/>
          <w:pgMar w:top="460" w:right="1200" w:bottom="480" w:left="1280" w:header="274" w:footer="283" w:gutter="0"/>
          <w:pgNumType w:start="3"/>
          <w:cols w:space="708"/>
        </w:sectPr>
      </w:pPr>
    </w:p>
    <w:p w14:paraId="440404DC" w14:textId="5355E272" w:rsidR="00251D43" w:rsidRPr="00DF7A95" w:rsidRDefault="00000000" w:rsidP="00251D43">
      <w:pPr>
        <w:pStyle w:val="GvdeMetni"/>
        <w:tabs>
          <w:tab w:val="left" w:pos="656"/>
        </w:tabs>
        <w:spacing w:before="11"/>
        <w:rPr>
          <w:sz w:val="22"/>
          <w:szCs w:val="22"/>
        </w:rPr>
      </w:pPr>
      <w:r>
        <w:rPr>
          <w:noProof/>
          <w:sz w:val="22"/>
          <w:szCs w:val="22"/>
        </w:rPr>
        <w:pict w14:anchorId="592E24D8">
          <v:shapetype id="_x0000_t202" coordsize="21600,21600" o:spt="202" path="m,l,21600r21600,l21600,xe">
            <v:stroke joinstyle="miter"/>
            <v:path gradientshapeok="t" o:connecttype="rect"/>
          </v:shapetype>
          <v:shape id="_x0000_s2185" type="#_x0000_t202" style="position:absolute;margin-left:63.6pt;margin-top:88pt;width:378.85pt;height:15.45pt;z-index:-16112640;mso-position-horizontal-relative:page;mso-position-vertical-relative:page" filled="f" stroked="f">
            <v:textbox style="mso-next-textbox:#_x0000_s2185" inset="0,0,0,0">
              <w:txbxContent>
                <w:p w14:paraId="0FC4CB69" w14:textId="5D6F9839" w:rsidR="00251D43" w:rsidRDefault="00251D43" w:rsidP="00251D43">
                  <w:pPr>
                    <w:pStyle w:val="GvdeMetni"/>
                    <w:spacing w:before="12"/>
                    <w:ind w:left="20"/>
                  </w:pPr>
                  <w:r>
                    <w:rPr>
                      <w:color w:val="202024"/>
                    </w:rPr>
                    <w:t xml:space="preserve">11. </w:t>
                  </w:r>
                  <w:r w:rsidR="00002D12" w:rsidRPr="00002D12">
                    <w:rPr>
                      <w:color w:val="202024"/>
                    </w:rPr>
                    <w:t>Does your habit of clenching your teeth cause pain in your jaw</w:t>
                  </w:r>
                  <w:r w:rsidR="00002D12">
                    <w:rPr>
                      <w:color w:val="202024"/>
                    </w:rPr>
                    <w:t>?</w:t>
                  </w:r>
                  <w:r w:rsidR="00002D12" w:rsidRPr="00002D12">
                    <w:rPr>
                      <w:color w:val="202024"/>
                    </w:rPr>
                    <w:t xml:space="preserve"> joint</w:t>
                  </w:r>
                  <w:r>
                    <w:rPr>
                      <w:color w:val="202024"/>
                    </w:rPr>
                    <w:t>?</w:t>
                  </w:r>
                </w:p>
              </w:txbxContent>
            </v:textbox>
            <w10:wrap anchorx="page" anchory="page"/>
          </v:shape>
        </w:pict>
      </w:r>
      <w:r w:rsidR="00251D43" w:rsidRPr="00DF7A95">
        <w:rPr>
          <w:sz w:val="22"/>
          <w:szCs w:val="22"/>
        </w:rPr>
        <w:tab/>
      </w:r>
    </w:p>
    <w:p w14:paraId="2420A24C" w14:textId="77777777" w:rsidR="00251D43" w:rsidRPr="00DF7A95" w:rsidRDefault="00251D43" w:rsidP="00F113F1">
      <w:pPr>
        <w:pStyle w:val="GvdeMetni"/>
        <w:spacing w:before="11"/>
        <w:rPr>
          <w:sz w:val="22"/>
          <w:szCs w:val="22"/>
        </w:rPr>
      </w:pPr>
    </w:p>
    <w:p w14:paraId="59B007F2" w14:textId="0227B9FC" w:rsidR="00251D43" w:rsidRPr="00DF7A95" w:rsidRDefault="00000000" w:rsidP="00F113F1">
      <w:pPr>
        <w:pStyle w:val="GvdeMetni"/>
        <w:spacing w:before="11"/>
        <w:rPr>
          <w:sz w:val="22"/>
          <w:szCs w:val="22"/>
        </w:rPr>
      </w:pPr>
      <w:r>
        <w:rPr>
          <w:noProof/>
          <w:sz w:val="22"/>
          <w:szCs w:val="22"/>
        </w:rPr>
        <w:pict w14:anchorId="5A484C75">
          <v:shape id="_x0000_s2184" type="#_x0000_t202" style="position:absolute;margin-left:99.8pt;margin-top:113.6pt;width:148.2pt;height:16.1pt;z-index:-16113664;mso-position-horizontal-relative:page;mso-position-vertical-relative:page" filled="f" stroked="f">
            <v:textbox style="mso-next-textbox:#_x0000_s2184" inset="0,0,0,0">
              <w:txbxContent>
                <w:p w14:paraId="1C99C952" w14:textId="3D434710" w:rsidR="00251D43" w:rsidRDefault="00002D12" w:rsidP="00251D43">
                  <w:pPr>
                    <w:spacing w:line="308" w:lineRule="exact"/>
                    <w:ind w:left="20"/>
                    <w:rPr>
                      <w:rFonts w:ascii="Roboto" w:hAnsi="Roboto"/>
                      <w:i/>
                      <w:sz w:val="24"/>
                    </w:rPr>
                  </w:pPr>
                  <w:bookmarkStart w:id="15" w:name="_Hlk154610937"/>
                  <w:r>
                    <w:rPr>
                      <w:rFonts w:ascii="Roboto" w:hAnsi="Roboto"/>
                      <w:i/>
                      <w:color w:val="202024"/>
                    </w:rPr>
                    <w:t>Check only one option</w:t>
                  </w:r>
                  <w:bookmarkEnd w:id="15"/>
                  <w:r w:rsidR="00251D43">
                    <w:rPr>
                      <w:rFonts w:ascii="Roboto" w:hAnsi="Roboto"/>
                      <w:i/>
                      <w:color w:val="202024"/>
                      <w:sz w:val="24"/>
                    </w:rPr>
                    <w:t>.</w:t>
                  </w:r>
                </w:p>
              </w:txbxContent>
            </v:textbox>
            <w10:wrap anchorx="page" anchory="page"/>
          </v:shape>
        </w:pict>
      </w:r>
    </w:p>
    <w:p w14:paraId="2172F08F" w14:textId="75420E33" w:rsidR="00E56CFB" w:rsidRPr="00DF7A95" w:rsidRDefault="00E56CFB" w:rsidP="00F113F1">
      <w:pPr>
        <w:pStyle w:val="GvdeMetni"/>
        <w:spacing w:before="11"/>
        <w:rPr>
          <w:sz w:val="22"/>
          <w:szCs w:val="22"/>
        </w:rPr>
      </w:pPr>
    </w:p>
    <w:p w14:paraId="51837551" w14:textId="07B6DFB2" w:rsidR="00E56CFB" w:rsidRPr="00DF7A95" w:rsidRDefault="00000000" w:rsidP="00F113F1">
      <w:pPr>
        <w:spacing w:before="73" w:line="372" w:lineRule="auto"/>
        <w:ind w:left="1366" w:right="7524"/>
        <w:rPr>
          <w:rFonts w:ascii="Roboto" w:hAnsi="Roboto"/>
        </w:rPr>
      </w:pPr>
      <w:r>
        <w:pict w14:anchorId="5F9DE38E">
          <v:shape id="_x0000_s2148" style="position:absolute;left:0;text-align:left;margin-left:105.15pt;margin-top:4.3pt;width:23.3pt;height:12.8pt;z-index:15745536;mso-position-horizontal-relative:page" coordorigin="2103,86" coordsize="466,256" path="m2103,213r,-8l2104,197r2,-8l2107,180r3,-8l2113,165r3,-8l2120,150r5,-7l2129,136r6,-7l2141,123r5,-6l2153,112r7,-5l2167,103r7,-4l2182,96r8,-4l2198,90r8,-2l2214,87r8,-1l2231,86r210,l2449,86r9,1l2466,88r8,2l2482,92r8,4l2497,99r8,4l2512,107r7,5l2525,117r6,6l2537,129r5,7l2547,143r5,7l2555,157r4,8l2562,172r2,8l2566,189r2,8l2568,205r,8l2568,222r,8l2566,238r-2,9l2562,255r-3,7l2555,270r-3,7l2547,284r-5,7l2537,298r-6,6l2525,310r-6,5l2512,320r-7,4l2497,328r-7,3l2482,335r-8,2l2466,339r-8,1l2449,341r-8,l2231,341r-9,l2214,340r-8,-1l2198,337r-8,-2l2182,331r-8,-3l2167,324r-7,-4l2153,315r-7,-5l2141,304r-6,-6l2129,291r-4,-7l2120,277r-4,-7l2113,262r-3,-7l2107,247r-1,-9l2104,230r-1,-8l2103,213xe" filled="f" strokecolor="#99a0a6" strokeweight=".26469mm">
            <v:path arrowok="t"/>
            <w10:wrap anchorx="page"/>
          </v:shape>
        </w:pict>
      </w:r>
      <w:r>
        <w:pict w14:anchorId="472FAA7C">
          <v:shape id="_x0000_s2147" style="position:absolute;left:0;text-align:left;margin-left:105.15pt;margin-top:26.8pt;width:23.3pt;height:12.8pt;z-index:15746048;mso-position-horizontal-relative:page" coordorigin="2103,536" coordsize="466,256" path="m2103,664r,-9l2104,647r2,-8l2107,631r3,-8l2113,615r3,-8l2120,600r5,-7l2129,586r6,-7l2141,574r5,-7l2153,562r7,-4l2167,553r7,-4l2182,546r8,-3l2198,540r8,-1l2214,537r8,-1l2231,536r210,l2449,536r9,1l2466,539r8,1l2482,543r8,3l2497,549r8,4l2512,558r7,4l2525,567r6,7l2537,579r5,7l2547,593r5,7l2555,607r4,8l2562,623r2,8l2566,639r2,8l2568,655r,9l2568,672r,8l2566,689r-2,8l2562,705r-3,7l2555,720r-3,8l2547,735r-5,7l2537,748r-6,6l2525,760r-6,5l2512,770r-7,4l2497,778r-7,3l2482,785r-8,2l2466,789r-8,2l2449,791r-8,l2231,791r-9,l2214,791r-8,-2l2198,787r-8,-2l2182,781r-8,-3l2167,774r-7,-4l2153,765r-7,-5l2141,754r-6,-6l2129,742r-4,-7l2120,728r-4,-8l2113,712r-3,-7l2107,697r-1,-8l2104,680r-1,-8l2103,664xe" filled="f" strokecolor="#99a0a6" strokeweight=".26469mm">
            <v:path arrowok="t"/>
            <w10:wrap anchorx="page"/>
          </v:shape>
        </w:pict>
      </w:r>
      <w:r w:rsidR="00002D12">
        <w:rPr>
          <w:rFonts w:ascii="Roboto" w:hAnsi="Roboto"/>
          <w:color w:val="202024"/>
        </w:rPr>
        <w:t>Yes</w:t>
      </w:r>
      <w:r w:rsidRPr="00DF7A95">
        <w:rPr>
          <w:rFonts w:ascii="Roboto" w:hAnsi="Roboto"/>
          <w:color w:val="202024"/>
        </w:rPr>
        <w:t xml:space="preserve"> </w:t>
      </w:r>
      <w:r w:rsidR="00002D12">
        <w:rPr>
          <w:rFonts w:ascii="Roboto" w:hAnsi="Roboto"/>
          <w:color w:val="202024"/>
        </w:rPr>
        <w:t>No</w:t>
      </w:r>
    </w:p>
    <w:bookmarkEnd w:id="14"/>
    <w:p w14:paraId="3B387653" w14:textId="40AC9FC3" w:rsidR="00E56CFB" w:rsidRPr="00DF7A95" w:rsidRDefault="00E56CFB" w:rsidP="00F113F1">
      <w:pPr>
        <w:pStyle w:val="GvdeMetni"/>
        <w:rPr>
          <w:rFonts w:ascii="Roboto"/>
          <w:sz w:val="22"/>
          <w:szCs w:val="22"/>
        </w:rPr>
      </w:pPr>
    </w:p>
    <w:p w14:paraId="00201616" w14:textId="77777777" w:rsidR="00E56CFB" w:rsidRPr="00DF7A95" w:rsidRDefault="00E56CFB" w:rsidP="00F113F1">
      <w:pPr>
        <w:pStyle w:val="GvdeMetni"/>
        <w:spacing w:before="9"/>
        <w:rPr>
          <w:rFonts w:ascii="Roboto"/>
          <w:sz w:val="22"/>
          <w:szCs w:val="22"/>
        </w:rPr>
      </w:pPr>
    </w:p>
    <w:p w14:paraId="69FC0BDA" w14:textId="39991804" w:rsidR="00E56CFB" w:rsidRPr="00DF7A95" w:rsidRDefault="00000000" w:rsidP="00F113F1">
      <w:pPr>
        <w:tabs>
          <w:tab w:val="left" w:pos="743"/>
          <w:tab w:val="left" w:pos="744"/>
        </w:tabs>
        <w:spacing w:before="72"/>
        <w:ind w:left="109"/>
      </w:pPr>
      <w:bookmarkStart w:id="16" w:name="_Hlk116247019"/>
      <w:r w:rsidRPr="00DF7A95">
        <w:rPr>
          <w:color w:val="202024"/>
        </w:rPr>
        <w:t xml:space="preserve">12. </w:t>
      </w:r>
      <w:r w:rsidR="00002D12" w:rsidRPr="00002D12">
        <w:rPr>
          <w:color w:val="202024"/>
        </w:rPr>
        <w:t>Have you ever experienced a toothache during a flight</w:t>
      </w:r>
      <w:r w:rsidRPr="00DF7A95">
        <w:rPr>
          <w:color w:val="202024"/>
        </w:rPr>
        <w:t>?</w:t>
      </w:r>
    </w:p>
    <w:p w14:paraId="055F9D71" w14:textId="77777777" w:rsidR="00E56CFB" w:rsidRPr="00DF7A95" w:rsidRDefault="00E56CFB" w:rsidP="00F113F1">
      <w:pPr>
        <w:pStyle w:val="GvdeMetni"/>
        <w:spacing w:before="10"/>
        <w:rPr>
          <w:sz w:val="22"/>
          <w:szCs w:val="22"/>
        </w:rPr>
      </w:pPr>
    </w:p>
    <w:p w14:paraId="4027A17D" w14:textId="5E2A6C8C" w:rsidR="00E56CFB" w:rsidRPr="00DF7A95" w:rsidRDefault="00002D12" w:rsidP="00F113F1">
      <w:pPr>
        <w:spacing w:before="71"/>
        <w:ind w:left="743"/>
        <w:rPr>
          <w:rFonts w:ascii="Roboto" w:hAnsi="Roboto"/>
          <w:i/>
        </w:rPr>
      </w:pPr>
      <w:r>
        <w:rPr>
          <w:rFonts w:ascii="Roboto" w:hAnsi="Roboto"/>
          <w:i/>
          <w:color w:val="202024"/>
        </w:rPr>
        <w:t>Check only one option</w:t>
      </w:r>
      <w:r w:rsidR="00000000" w:rsidRPr="00DF7A95">
        <w:rPr>
          <w:rFonts w:ascii="Roboto" w:hAnsi="Roboto"/>
          <w:i/>
          <w:color w:val="202024"/>
        </w:rPr>
        <w:t>.</w:t>
      </w:r>
    </w:p>
    <w:p w14:paraId="4B6AFD0B" w14:textId="77777777" w:rsidR="00E56CFB" w:rsidRPr="00DF7A95" w:rsidRDefault="00E56CFB" w:rsidP="00F113F1">
      <w:pPr>
        <w:pStyle w:val="GvdeMetni"/>
        <w:spacing w:before="3"/>
        <w:rPr>
          <w:rFonts w:ascii="Roboto"/>
          <w:i/>
          <w:sz w:val="22"/>
          <w:szCs w:val="22"/>
        </w:rPr>
      </w:pPr>
    </w:p>
    <w:p w14:paraId="627A7785" w14:textId="7625B38C" w:rsidR="00E56CFB" w:rsidRPr="00DF7A95" w:rsidRDefault="00000000" w:rsidP="00F113F1">
      <w:pPr>
        <w:spacing w:line="372" w:lineRule="auto"/>
        <w:ind w:left="1366" w:right="6454"/>
        <w:rPr>
          <w:rFonts w:ascii="Roboto" w:hAnsi="Roboto"/>
        </w:rPr>
      </w:pPr>
      <w:r>
        <w:pict w14:anchorId="0AAC201B">
          <v:shape id="_x0000_s2146" style="position:absolute;left:0;text-align:left;margin-left:105.15pt;margin-top:.65pt;width:23.3pt;height:12.8pt;z-index:15746560;mso-position-horizontal-relative:page" coordorigin="2103,13" coordsize="466,256" path="m2103,140r,-8l2104,124r2,-8l2107,107r3,-8l2113,92r3,-8l2120,77r5,-7l2129,63r6,-7l2141,50r5,-6l2153,39r7,-5l2167,30r7,-4l2182,23r8,-4l2198,17r8,-2l2214,14r8,-1l2231,13r210,l2449,13r9,1l2466,15r8,2l2482,19r8,4l2497,26r8,4l2512,34r7,5l2525,44r6,6l2537,56r5,7l2547,70r5,7l2555,84r4,8l2562,99r2,8l2566,116r2,8l2568,132r,8l2568,149r,8l2566,165r-2,9l2562,182r-3,7l2555,197r-3,7l2547,211r-5,7l2537,225r-6,6l2525,237r-6,5l2512,247r-7,4l2497,255r-7,3l2482,262r-8,2l2466,266r-8,1l2449,268r-8,l2231,268r-9,l2214,267r-8,-1l2198,264r-8,-2l2182,258r-8,-3l2167,251r-7,-4l2153,242r-7,-5l2141,231r-6,-6l2129,218r-4,-7l2120,204r-4,-7l2113,189r-3,-7l2107,174r-1,-9l2104,157r-1,-8l2103,140xe" filled="f" strokecolor="#99a0a6" strokeweight=".26469mm">
            <v:path arrowok="t"/>
            <w10:wrap anchorx="page"/>
          </v:shape>
        </w:pict>
      </w:r>
      <w:r>
        <w:pict w14:anchorId="0858631C">
          <v:shape id="_x0000_s2145" style="position:absolute;left:0;text-align:left;margin-left:105.15pt;margin-top:23.15pt;width:23.3pt;height:12.8pt;z-index:15747072;mso-position-horizontal-relative:page" coordorigin="2103,463" coordsize="466,256" path="m2103,591r,-9l2104,574r2,-8l2107,558r3,-8l2113,542r3,-8l2120,527r5,-7l2129,513r6,-7l2141,501r5,-7l2153,489r7,-4l2167,480r7,-4l2182,473r8,-3l2198,467r8,-1l2214,464r8,-1l2231,463r210,l2449,463r9,1l2466,466r8,1l2482,470r8,3l2497,476r8,4l2512,485r7,4l2525,494r6,7l2537,506r5,7l2547,520r5,7l2555,534r4,8l2562,550r2,8l2566,566r2,8l2568,582r,9l2568,599r,8l2566,616r-2,8l2562,632r-3,7l2555,647r-3,8l2547,662r-5,7l2537,675r-6,6l2525,687r-6,5l2512,697r-7,4l2497,705r-7,3l2482,712r-8,2l2466,716r-8,2l2449,718r-8,l2231,718r-9,l2214,718r-8,-2l2198,714r-8,-2l2182,708r-8,-3l2167,701r-7,-4l2153,692r-7,-5l2141,681r-6,-6l2129,669r-4,-7l2120,655r-4,-8l2113,639r-3,-7l2107,624r-1,-8l2104,607r-1,-8l2103,591xe" filled="f" strokecolor="#99a0a6" strokeweight=".26469mm">
            <v:path arrowok="t"/>
            <w10:wrap anchorx="page"/>
          </v:shape>
        </w:pict>
      </w:r>
      <w:r w:rsidR="00002D12">
        <w:rPr>
          <w:rFonts w:ascii="Roboto" w:hAnsi="Roboto"/>
          <w:color w:val="202024"/>
        </w:rPr>
        <w:t>Never          Once</w:t>
      </w:r>
    </w:p>
    <w:p w14:paraId="0F481212" w14:textId="25EBA2D6" w:rsidR="00E56CFB" w:rsidRPr="00DF7A95" w:rsidRDefault="00000000" w:rsidP="00F113F1">
      <w:pPr>
        <w:tabs>
          <w:tab w:val="left" w:pos="1545"/>
        </w:tabs>
        <w:spacing w:before="1"/>
        <w:ind w:left="1365"/>
        <w:rPr>
          <w:rFonts w:ascii="Roboto"/>
        </w:rPr>
      </w:pPr>
      <w:r>
        <w:pict w14:anchorId="41DEDE99">
          <v:shape id="_x0000_s2144" style="position:absolute;left:0;text-align:left;margin-left:105.15pt;margin-top:.7pt;width:23.3pt;height:12.8pt;z-index:15747584;mso-position-horizontal-relative:page" coordorigin="2103,14" coordsize="466,256" path="m2103,141r,-8l2104,125r2,-8l2107,108r3,-8l2113,93r3,-8l2120,78r5,-7l2129,64r6,-7l2141,51r5,-6l2153,40r7,-5l2167,31r7,-4l2182,24r8,-4l2198,18r8,-2l2214,15r8,-1l2231,14r210,l2449,14r9,1l2466,16r8,2l2482,20r8,4l2497,27r8,4l2512,35r7,5l2525,45r6,6l2537,57r5,7l2547,71r5,7l2555,85r4,8l2562,100r2,8l2566,117r2,8l2568,133r,8l2568,150r,8l2566,166r-2,9l2562,183r-3,7l2555,198r-3,7l2547,212r-5,7l2537,226r-6,6l2525,238r-6,5l2512,248r-7,4l2497,256r-7,3l2482,263r-8,2l2466,267r-8,1l2449,269r-8,l2231,269r-9,l2214,268r-8,-1l2198,265r-8,-2l2182,259r-8,-3l2167,252r-7,-4l2153,243r-7,-5l2141,232r-6,-6l2129,219r-4,-7l2120,205r-4,-7l2113,190r-3,-7l2107,175r-1,-9l2104,158r-1,-8l2103,141xe" filled="f" strokecolor="#99a0a6" strokeweight=".26469mm">
            <v:path arrowok="t"/>
            <w10:wrap anchorx="page"/>
          </v:shape>
        </w:pict>
      </w:r>
      <w:r w:rsidR="00002D12">
        <w:rPr>
          <w:rFonts w:ascii="Roboto"/>
          <w:color w:val="202024"/>
        </w:rPr>
        <w:t>Twice</w:t>
      </w:r>
    </w:p>
    <w:p w14:paraId="5AE9ED77" w14:textId="7DF5ED64" w:rsidR="00E56CFB" w:rsidRPr="00DF7A95" w:rsidRDefault="00002D12" w:rsidP="00F113F1">
      <w:pPr>
        <w:tabs>
          <w:tab w:val="left" w:pos="1545"/>
        </w:tabs>
        <w:spacing w:before="160"/>
        <w:ind w:left="1365"/>
        <w:rPr>
          <w:rFonts w:ascii="Roboto"/>
        </w:rPr>
      </w:pPr>
      <w:r w:rsidRPr="00002D12">
        <w:rPr>
          <w:rFonts w:ascii="Roboto"/>
          <w:color w:val="202024"/>
        </w:rPr>
        <w:t>Three or more times</w:t>
      </w:r>
      <w:r w:rsidR="00000000">
        <w:pict w14:anchorId="1E0E5A9E">
          <v:shape id="_x0000_s2143" style="position:absolute;left:0;text-align:left;margin-left:105.15pt;margin-top:8.65pt;width:23.3pt;height:12.8pt;z-index:15748096;mso-position-horizontal-relative:page;mso-position-vertical-relative:text" coordorigin="2103,173" coordsize="466,256" path="m2103,300r,-8l2104,284r2,-8l2107,267r3,-8l2113,252r3,-8l2120,237r5,-7l2129,223r6,-7l2141,210r5,-6l2153,199r7,-5l2167,190r7,-4l2182,183r8,-4l2198,177r8,-2l2214,174r8,-1l2231,173r210,l2449,173r9,1l2466,175r8,2l2482,179r8,4l2497,186r8,4l2512,194r7,5l2525,204r6,6l2537,216r5,7l2547,230r5,7l2555,244r4,8l2562,259r2,8l2566,276r2,8l2568,292r,8l2568,309r,8l2566,325r-2,9l2562,342r-3,7l2555,357r-3,7l2547,371r-5,7l2537,385r-6,6l2525,397r-6,5l2512,407r-7,4l2497,415r-7,3l2482,422r-8,2l2466,426r-8,1l2449,428r-8,l2231,428r-9,l2214,427r-8,-1l2198,424r-8,-2l2182,418r-8,-3l2167,411r-7,-4l2153,402r-7,-5l2141,391r-6,-6l2129,378r-4,-7l2120,364r-4,-7l2113,349r-3,-7l2107,334r-1,-9l2104,317r-1,-8l2103,300xe" filled="f" strokecolor="#99a0a6" strokeweight=".26469mm">
            <v:path arrowok="t"/>
            <w10:wrap anchorx="page"/>
          </v:shape>
        </w:pict>
      </w:r>
    </w:p>
    <w:bookmarkEnd w:id="16"/>
    <w:p w14:paraId="5B47DF85" w14:textId="77777777" w:rsidR="00E56CFB" w:rsidRPr="00DF7A95" w:rsidRDefault="00E56CFB" w:rsidP="00F113F1">
      <w:pPr>
        <w:pStyle w:val="GvdeMetni"/>
        <w:rPr>
          <w:rFonts w:ascii="Roboto"/>
          <w:sz w:val="22"/>
          <w:szCs w:val="22"/>
        </w:rPr>
      </w:pPr>
    </w:p>
    <w:p w14:paraId="6F56E3BB" w14:textId="77777777" w:rsidR="00E56CFB" w:rsidRPr="00DF7A95" w:rsidRDefault="00E56CFB" w:rsidP="00F113F1">
      <w:pPr>
        <w:pStyle w:val="GvdeMetni"/>
        <w:rPr>
          <w:rFonts w:ascii="Roboto"/>
          <w:sz w:val="22"/>
          <w:szCs w:val="22"/>
        </w:rPr>
      </w:pPr>
    </w:p>
    <w:p w14:paraId="736B64C8" w14:textId="77777777" w:rsidR="00E56CFB" w:rsidRPr="00DF7A95" w:rsidRDefault="00E56CFB" w:rsidP="00F113F1">
      <w:pPr>
        <w:pStyle w:val="GvdeMetni"/>
        <w:spacing w:before="7"/>
        <w:rPr>
          <w:rFonts w:ascii="Roboto"/>
          <w:sz w:val="22"/>
          <w:szCs w:val="22"/>
        </w:rPr>
      </w:pPr>
      <w:bookmarkStart w:id="17" w:name="_Hlk116247088"/>
    </w:p>
    <w:p w14:paraId="7A064390" w14:textId="60BE1D31" w:rsidR="00E56CFB" w:rsidRPr="00DF7A95" w:rsidRDefault="00002D12" w:rsidP="00F113F1">
      <w:pPr>
        <w:pStyle w:val="GvdeMetni"/>
        <w:ind w:left="110"/>
        <w:rPr>
          <w:sz w:val="22"/>
          <w:szCs w:val="22"/>
        </w:rPr>
      </w:pPr>
      <w:r w:rsidRPr="00002D12">
        <w:rPr>
          <w:color w:val="202024"/>
          <w:sz w:val="22"/>
          <w:szCs w:val="22"/>
        </w:rPr>
        <w:t>*If you answered "Never" to question 12, you can end the survey</w:t>
      </w:r>
      <w:r w:rsidR="00251D43" w:rsidRPr="00DF7A95">
        <w:rPr>
          <w:color w:val="202024"/>
          <w:sz w:val="22"/>
          <w:szCs w:val="22"/>
        </w:rPr>
        <w:t>.</w:t>
      </w:r>
    </w:p>
    <w:p w14:paraId="5D5AF5B4" w14:textId="77777777" w:rsidR="00E56CFB" w:rsidRPr="00DF7A95" w:rsidRDefault="00E56CFB" w:rsidP="00F113F1">
      <w:pPr>
        <w:pStyle w:val="GvdeMetni"/>
        <w:rPr>
          <w:sz w:val="22"/>
          <w:szCs w:val="22"/>
        </w:rPr>
      </w:pPr>
    </w:p>
    <w:p w14:paraId="0590E71E" w14:textId="77777777" w:rsidR="00E56CFB" w:rsidRPr="00DF7A95" w:rsidRDefault="00E56CFB" w:rsidP="00F113F1">
      <w:pPr>
        <w:pStyle w:val="GvdeMetni"/>
        <w:rPr>
          <w:sz w:val="22"/>
          <w:szCs w:val="22"/>
        </w:rPr>
      </w:pPr>
    </w:p>
    <w:p w14:paraId="22FF0C84" w14:textId="77777777" w:rsidR="00E56CFB" w:rsidRPr="00DF7A95" w:rsidRDefault="00E56CFB" w:rsidP="00F113F1">
      <w:pPr>
        <w:pStyle w:val="GvdeMetni"/>
        <w:spacing w:before="3"/>
        <w:rPr>
          <w:sz w:val="22"/>
          <w:szCs w:val="22"/>
        </w:rPr>
      </w:pPr>
    </w:p>
    <w:p w14:paraId="2D8FFAA6" w14:textId="61F031DF" w:rsidR="00E56CFB" w:rsidRPr="00DF7A95" w:rsidRDefault="00000000" w:rsidP="00F113F1">
      <w:pPr>
        <w:tabs>
          <w:tab w:val="left" w:pos="743"/>
          <w:tab w:val="left" w:pos="744"/>
        </w:tabs>
        <w:spacing w:before="72"/>
        <w:ind w:left="109"/>
      </w:pPr>
      <w:r w:rsidRPr="00DF7A95">
        <w:rPr>
          <w:color w:val="202024"/>
        </w:rPr>
        <w:t xml:space="preserve">13. </w:t>
      </w:r>
      <w:r w:rsidR="00002D12" w:rsidRPr="00002D12">
        <w:rPr>
          <w:color w:val="202024"/>
        </w:rPr>
        <w:t>Please rate the intensity of the pain you experience during the flight on a scale of 1 to 5</w:t>
      </w:r>
      <w:r w:rsidRPr="00DF7A95">
        <w:rPr>
          <w:color w:val="202024"/>
        </w:rPr>
        <w:t>.</w:t>
      </w:r>
    </w:p>
    <w:p w14:paraId="078F6BDA" w14:textId="77777777" w:rsidR="00E56CFB" w:rsidRPr="00DF7A95" w:rsidRDefault="00E56CFB" w:rsidP="00F113F1">
      <w:pPr>
        <w:pStyle w:val="GvdeMetni"/>
        <w:spacing w:before="9"/>
        <w:rPr>
          <w:sz w:val="22"/>
          <w:szCs w:val="22"/>
        </w:rPr>
      </w:pPr>
    </w:p>
    <w:p w14:paraId="242950DB" w14:textId="35F94D74" w:rsidR="00E56CFB" w:rsidRPr="00DF7A95" w:rsidRDefault="00002D12" w:rsidP="00F113F1">
      <w:pPr>
        <w:spacing w:before="72"/>
        <w:ind w:left="743"/>
        <w:rPr>
          <w:rFonts w:ascii="Roboto" w:hAnsi="Roboto"/>
          <w:i/>
        </w:rPr>
      </w:pPr>
      <w:r>
        <w:rPr>
          <w:rFonts w:ascii="Roboto" w:hAnsi="Roboto"/>
          <w:i/>
          <w:color w:val="202024"/>
        </w:rPr>
        <w:t>Check only one option</w:t>
      </w:r>
      <w:r w:rsidR="00000000" w:rsidRPr="00DF7A95">
        <w:rPr>
          <w:rFonts w:ascii="Roboto" w:hAnsi="Roboto"/>
          <w:i/>
          <w:color w:val="202024"/>
        </w:rPr>
        <w:t>.</w:t>
      </w:r>
    </w:p>
    <w:p w14:paraId="600FA00C" w14:textId="64D50C60" w:rsidR="00E56CFB" w:rsidRPr="00DF7A95" w:rsidRDefault="00000000" w:rsidP="00F113F1">
      <w:pPr>
        <w:pStyle w:val="GvdeMetni"/>
        <w:spacing w:before="3"/>
        <w:rPr>
          <w:rFonts w:ascii="Roboto"/>
          <w:i/>
          <w:sz w:val="22"/>
          <w:szCs w:val="22"/>
        </w:rPr>
      </w:pPr>
      <w:r>
        <w:rPr>
          <w:rFonts w:ascii="Roboto"/>
          <w:i/>
          <w:noProof/>
          <w:sz w:val="22"/>
          <w:szCs w:val="22"/>
        </w:rPr>
        <w:pict w14:anchorId="27B71A5E">
          <v:shape id="_x0000_s2186" style="position:absolute;margin-left:94.4pt;margin-top:13.5pt;width:23.3pt;height:12.8pt;z-index:487204864;mso-position-horizontal-relative:page" coordorigin="2103,13" coordsize="466,256" path="m2103,140r,-8l2104,124r2,-8l2107,107r3,-8l2113,92r3,-8l2120,77r5,-7l2129,63r6,-7l2141,50r5,-6l2153,39r7,-5l2167,30r7,-4l2182,23r8,-4l2198,17r8,-2l2214,14r8,-1l2231,13r210,l2449,13r9,1l2466,15r8,2l2482,19r8,4l2497,26r8,4l2512,34r7,5l2525,44r6,6l2537,56r5,7l2547,70r5,7l2555,84r4,8l2562,99r2,8l2566,116r2,8l2568,132r,8l2568,149r,8l2566,165r-2,9l2562,182r-3,7l2555,197r-3,7l2547,211r-5,7l2537,225r-6,6l2525,237r-6,5l2512,247r-7,4l2497,255r-7,3l2482,262r-8,2l2466,266r-8,1l2449,268r-8,l2231,268r-9,l2214,267r-8,-1l2198,264r-8,-2l2182,258r-8,-3l2167,251r-7,-4l2153,242r-7,-5l2141,231r-6,-6l2129,218r-4,-7l2120,204r-4,-7l2113,189r-3,-7l2107,174r-1,-9l2104,157r-1,-8l2103,140xe" filled="f" strokecolor="#99a0a6" strokeweight=".26469mm">
            <v:path arrowok="t"/>
            <w10:wrap anchorx="page"/>
          </v:shape>
        </w:pict>
      </w:r>
    </w:p>
    <w:p w14:paraId="7BCACFE2" w14:textId="37A1B940" w:rsidR="00251D43" w:rsidRPr="00DF7A95" w:rsidRDefault="00271FE9" w:rsidP="00002D12">
      <w:pPr>
        <w:pStyle w:val="GvdeMetni"/>
        <w:spacing w:before="3"/>
        <w:ind w:left="-142" w:firstLine="142"/>
        <w:rPr>
          <w:rFonts w:ascii="Roboto" w:hAnsi="Roboto"/>
          <w:iCs/>
          <w:sz w:val="22"/>
          <w:szCs w:val="22"/>
        </w:rPr>
      </w:pPr>
      <w:r w:rsidRPr="00DF7A95">
        <w:rPr>
          <w:rFonts w:ascii="Roboto" w:hAnsi="Roboto"/>
          <w:iCs/>
          <w:sz w:val="22"/>
          <w:szCs w:val="22"/>
        </w:rPr>
        <w:t xml:space="preserve">                    </w:t>
      </w:r>
      <w:r w:rsidR="000976DC">
        <w:rPr>
          <w:rFonts w:ascii="Roboto" w:hAnsi="Roboto"/>
          <w:iCs/>
          <w:sz w:val="22"/>
          <w:szCs w:val="22"/>
        </w:rPr>
        <w:t xml:space="preserve"> </w:t>
      </w:r>
      <w:r w:rsidRPr="00DF7A95">
        <w:rPr>
          <w:rFonts w:ascii="Roboto" w:hAnsi="Roboto"/>
          <w:iCs/>
          <w:sz w:val="22"/>
          <w:szCs w:val="22"/>
        </w:rPr>
        <w:t>0 -</w:t>
      </w:r>
      <w:r w:rsidR="00002D12">
        <w:rPr>
          <w:rFonts w:ascii="Roboto" w:hAnsi="Roboto"/>
          <w:iCs/>
          <w:sz w:val="22"/>
          <w:szCs w:val="22"/>
        </w:rPr>
        <w:t xml:space="preserve"> None</w:t>
      </w:r>
    </w:p>
    <w:p w14:paraId="527BD8EE" w14:textId="7F27A436" w:rsidR="00E56CFB" w:rsidRPr="00DF7A95" w:rsidRDefault="00002D12" w:rsidP="00002D12">
      <w:pPr>
        <w:spacing w:line="372" w:lineRule="auto"/>
        <w:ind w:left="1134" w:right="6858"/>
        <w:rPr>
          <w:rFonts w:ascii="Roboto" w:hAnsi="Roboto"/>
        </w:rPr>
      </w:pPr>
      <w:r>
        <w:pict w14:anchorId="367B601D">
          <v:shape id="_x0000_s2141" style="position:absolute;left:0;text-align:left;margin-left:94.4pt;margin-top:21.15pt;width:23.3pt;height:12.8pt;z-index:15749120;mso-position-horizontal-relative:page" coordorigin="2103,463" coordsize="466,256" path="m2103,591r,-9l2104,574r2,-8l2107,558r3,-8l2113,542r3,-8l2120,527r5,-7l2129,513r6,-7l2141,501r5,-7l2153,489r7,-4l2167,480r7,-4l2182,473r8,-3l2198,467r8,-1l2214,464r8,-1l2231,463r210,l2449,463r9,1l2466,466r8,1l2482,470r8,3l2497,476r8,4l2512,485r7,4l2525,494r6,7l2537,506r5,7l2547,520r5,7l2555,534r4,8l2562,550r2,8l2566,566r2,8l2568,582r,9l2568,599r,8l2566,616r-2,8l2562,632r-3,7l2555,647r-3,8l2547,662r-5,7l2537,675r-6,6l2525,687r-6,5l2512,697r-7,4l2497,705r-7,3l2482,712r-8,2l2466,716r-8,2l2449,718r-8,l2231,718r-9,l2214,718r-8,-2l2198,714r-8,-2l2182,708r-8,-3l2167,701r-7,-4l2153,692r-7,-5l2141,681r-6,-6l2129,669r-4,-7l2120,655r-4,-8l2113,639r-3,-7l2107,624r-1,-8l2104,607r-1,-8l2103,591xe" filled="f" strokecolor="#99a0a6" strokeweight=".26469mm">
            <v:path arrowok="t"/>
            <w10:wrap anchorx="page"/>
          </v:shape>
        </w:pict>
      </w:r>
      <w:r w:rsidR="00000000">
        <w:pict w14:anchorId="27B71A5E">
          <v:shape id="_x0000_s2142" style="position:absolute;left:0;text-align:left;margin-left:94.4pt;margin-top:.65pt;width:23.3pt;height:12.8pt;z-index:15748608;mso-position-horizontal-relative:page" coordorigin="2103,13" coordsize="466,256" path="m2103,140r,-8l2104,124r2,-8l2107,107r3,-8l2113,92r3,-8l2120,77r5,-7l2129,63r6,-7l2141,50r5,-6l2153,39r7,-5l2167,30r7,-4l2182,23r8,-4l2198,17r8,-2l2214,14r8,-1l2231,13r210,l2449,13r9,1l2466,15r8,2l2482,19r8,4l2497,26r8,4l2512,34r7,5l2525,44r6,6l2537,56r5,7l2547,70r5,7l2555,84r4,8l2562,99r2,8l2566,116r2,8l2568,132r,8l2568,149r,8l2566,165r-2,9l2562,182r-3,7l2555,197r-3,7l2547,211r-5,7l2537,225r-6,6l2525,237r-6,5l2512,247r-7,4l2497,255r-7,3l2482,262r-8,2l2466,266r-8,1l2449,268r-8,l2231,268r-9,l2214,267r-8,-1l2198,264r-8,-2l2182,258r-8,-3l2167,251r-7,-4l2153,242r-7,-5l2141,231r-6,-6l2129,218r-4,-7l2120,204r-4,-7l2113,189r-3,-7l2107,174r-1,-9l2104,157r-1,-8l2103,140xe" filled="f" strokecolor="#99a0a6" strokeweight=".26469mm">
            <v:path arrowok="t"/>
            <w10:wrap anchorx="page"/>
          </v:shape>
        </w:pict>
      </w:r>
      <w:r w:rsidR="000976DC">
        <w:rPr>
          <w:rFonts w:ascii="Roboto" w:hAnsi="Roboto"/>
          <w:color w:val="202024"/>
        </w:rPr>
        <w:t>1 -</w:t>
      </w:r>
      <w:r>
        <w:rPr>
          <w:rFonts w:ascii="Roboto" w:hAnsi="Roboto"/>
          <w:color w:val="202024"/>
        </w:rPr>
        <w:t xml:space="preserve"> Very mild</w:t>
      </w:r>
      <w:r w:rsidR="000976DC">
        <w:rPr>
          <w:rFonts w:ascii="Roboto" w:hAnsi="Roboto"/>
          <w:color w:val="202024"/>
        </w:rPr>
        <w:t xml:space="preserve"> </w:t>
      </w:r>
      <w:r w:rsidR="00000000" w:rsidRPr="00DF7A95">
        <w:rPr>
          <w:rFonts w:ascii="Roboto" w:hAnsi="Roboto"/>
          <w:color w:val="202024"/>
        </w:rPr>
        <w:t xml:space="preserve"> 2 - </w:t>
      </w:r>
      <w:r>
        <w:rPr>
          <w:rFonts w:ascii="Roboto" w:hAnsi="Roboto"/>
          <w:color w:val="202024"/>
        </w:rPr>
        <w:t>Mild</w:t>
      </w:r>
    </w:p>
    <w:p w14:paraId="743E03DD" w14:textId="3235D79B" w:rsidR="00E56CFB" w:rsidRPr="00DF7A95" w:rsidRDefault="00000000" w:rsidP="00002D12">
      <w:pPr>
        <w:tabs>
          <w:tab w:val="left" w:pos="1418"/>
        </w:tabs>
        <w:spacing w:before="1"/>
        <w:ind w:left="1134"/>
        <w:rPr>
          <w:rFonts w:ascii="Roboto"/>
        </w:rPr>
      </w:pPr>
      <w:r>
        <w:pict w14:anchorId="36231BD1">
          <v:shape id="_x0000_s2140" style="position:absolute;left:0;text-align:left;margin-left:94.4pt;margin-top:.7pt;width:23.3pt;height:12.8pt;z-index:15749632;mso-position-horizontal-relative:page" coordorigin="2103,14" coordsize="466,256" path="m2103,141r,-8l2104,125r2,-8l2107,108r3,-8l2113,93r3,-8l2120,78r5,-7l2129,64r6,-7l2141,51r5,-6l2153,40r7,-5l2167,31r7,-4l2182,24r8,-4l2198,18r8,-2l2214,15r8,-1l2231,14r210,l2449,14r9,1l2466,16r8,2l2482,20r8,4l2497,27r8,4l2512,35r7,5l2525,45r6,6l2537,57r5,7l2547,71r5,7l2555,85r4,8l2562,100r2,8l2566,117r2,8l2568,133r,8l2568,150r,8l2566,166r-2,9l2562,183r-3,7l2555,198r-3,7l2547,212r-5,7l2537,226r-6,6l2525,238r-6,5l2512,248r-7,4l2497,256r-7,3l2482,263r-8,2l2466,267r-8,1l2449,269r-8,l2231,269r-9,l2214,268r-8,-1l2198,265r-8,-2l2182,259r-8,-3l2167,252r-7,-4l2153,243r-7,-5l2141,232r-6,-6l2129,219r-4,-7l2120,205r-4,-7l2113,190r-3,-7l2107,175r-1,-9l2104,158r-1,-8l2103,141xe" filled="f" strokecolor="#99a0a6" strokeweight=".26469mm">
            <v:path arrowok="t"/>
            <w10:wrap anchorx="page"/>
          </v:shape>
        </w:pict>
      </w:r>
      <w:r w:rsidR="00271FE9" w:rsidRPr="00DF7A95">
        <w:rPr>
          <w:rFonts w:ascii="Roboto"/>
          <w:color w:val="202024"/>
        </w:rPr>
        <w:t>3</w:t>
      </w:r>
      <w:r w:rsidRPr="00DF7A95">
        <w:rPr>
          <w:rFonts w:ascii="Roboto"/>
          <w:color w:val="202024"/>
        </w:rPr>
        <w:t>-</w:t>
      </w:r>
      <w:r w:rsidRPr="00DF7A95">
        <w:rPr>
          <w:rFonts w:ascii="Roboto"/>
          <w:color w:val="202024"/>
          <w:spacing w:val="-1"/>
        </w:rPr>
        <w:t xml:space="preserve"> </w:t>
      </w:r>
      <w:r w:rsidR="00002D12">
        <w:rPr>
          <w:rFonts w:ascii="Roboto"/>
          <w:color w:val="202024"/>
          <w:spacing w:val="-1"/>
        </w:rPr>
        <w:t>Moderate</w:t>
      </w:r>
    </w:p>
    <w:p w14:paraId="0A273A96" w14:textId="12E77423" w:rsidR="00E56CFB" w:rsidRPr="00DF7A95" w:rsidRDefault="00000000" w:rsidP="00002D12">
      <w:pPr>
        <w:tabs>
          <w:tab w:val="left" w:pos="1545"/>
        </w:tabs>
        <w:spacing w:before="160"/>
        <w:ind w:left="1134"/>
        <w:rPr>
          <w:rFonts w:ascii="Roboto" w:hAnsi="Roboto"/>
        </w:rPr>
      </w:pPr>
      <w:r>
        <w:pict w14:anchorId="7BEEEE40">
          <v:shape id="_x0000_s2139" style="position:absolute;left:0;text-align:left;margin-left:94.4pt;margin-top:8.65pt;width:23.3pt;height:12.8pt;z-index:15750144;mso-position-horizontal-relative:page" coordorigin="2103,173" coordsize="466,256" path="m2103,300r,-8l2104,284r2,-8l2107,267r3,-8l2113,252r3,-8l2120,237r5,-7l2129,223r6,-7l2141,210r5,-6l2153,199r7,-5l2167,190r7,-4l2182,183r8,-4l2198,177r8,-2l2214,174r8,-1l2231,173r210,l2449,173r9,1l2466,175r8,2l2482,179r8,4l2497,186r8,4l2512,194r7,5l2525,204r6,6l2537,216r5,7l2547,230r5,7l2555,244r4,8l2562,259r2,8l2566,276r2,8l2568,292r,8l2568,309r,8l2566,325r-2,9l2562,342r-3,7l2555,357r-3,7l2547,371r-5,7l2537,385r-6,6l2525,397r-6,5l2512,407r-7,4l2497,415r-7,3l2482,422r-8,2l2466,426r-8,1l2449,428r-8,l2231,428r-9,l2214,427r-8,-1l2198,424r-8,-2l2182,418r-8,-3l2167,411r-7,-4l2153,402r-7,-5l2141,391r-6,-6l2129,378r-4,-7l2120,364r-4,-7l2113,349r-3,-7l2107,334r-1,-9l2104,317r-1,-8l2103,300xe" filled="f" strokecolor="#99a0a6" strokeweight=".26469mm">
            <v:path arrowok="t"/>
            <w10:wrap anchorx="page"/>
          </v:shape>
        </w:pict>
      </w:r>
      <w:r w:rsidR="00271FE9" w:rsidRPr="00DF7A95">
        <w:rPr>
          <w:rFonts w:ascii="Roboto" w:hAnsi="Roboto"/>
          <w:color w:val="202024"/>
        </w:rPr>
        <w:t>4</w:t>
      </w:r>
      <w:r w:rsidRPr="00DF7A95">
        <w:rPr>
          <w:rFonts w:ascii="Roboto" w:hAnsi="Roboto"/>
          <w:color w:val="202024"/>
        </w:rPr>
        <w:t>-</w:t>
      </w:r>
      <w:r w:rsidRPr="00DF7A95">
        <w:rPr>
          <w:rFonts w:ascii="Roboto" w:hAnsi="Roboto"/>
          <w:color w:val="202024"/>
          <w:spacing w:val="-1"/>
        </w:rPr>
        <w:t xml:space="preserve"> </w:t>
      </w:r>
      <w:r w:rsidR="00002D12">
        <w:rPr>
          <w:rFonts w:ascii="Roboto" w:hAnsi="Roboto"/>
          <w:color w:val="202024"/>
        </w:rPr>
        <w:t>Severe</w:t>
      </w:r>
    </w:p>
    <w:p w14:paraId="1DFF455D" w14:textId="0985D259" w:rsidR="00E56CFB" w:rsidRPr="00DF7A95" w:rsidRDefault="00000000" w:rsidP="000976DC">
      <w:pPr>
        <w:tabs>
          <w:tab w:val="left" w:pos="1545"/>
        </w:tabs>
        <w:spacing w:before="160"/>
        <w:ind w:left="1134"/>
        <w:rPr>
          <w:rFonts w:ascii="Roboto" w:hAnsi="Roboto"/>
        </w:rPr>
      </w:pPr>
      <w:r>
        <w:pict w14:anchorId="1836F87A">
          <v:shape id="_x0000_s2138" style="position:absolute;left:0;text-align:left;margin-left:94.4pt;margin-top:8.65pt;width:23.3pt;height:12.8pt;z-index:15750656;mso-position-horizontal-relative:page" coordorigin="2103,173" coordsize="466,256" path="m2103,300r,-8l2104,284r2,-8l2107,267r3,-8l2113,252r3,-8l2120,237r5,-7l2129,223r6,-7l2141,210r5,-6l2153,199r7,-5l2167,190r7,-4l2182,183r8,-4l2198,177r8,-2l2214,174r8,-1l2231,173r210,l2449,173r9,1l2466,175r8,2l2482,179r8,4l2497,186r8,4l2512,194r7,5l2525,204r6,6l2537,216r5,7l2547,230r5,7l2555,244r4,8l2562,259r2,8l2566,276r2,8l2568,292r,8l2568,309r,8l2566,325r-2,9l2562,342r-3,7l2555,357r-3,7l2547,371r-5,7l2537,385r-6,6l2525,397r-6,5l2512,407r-7,4l2497,415r-7,3l2482,422r-8,2l2466,426r-8,1l2449,428r-8,l2231,428r-9,l2214,427r-8,-1l2198,424r-8,-2l2182,418r-8,-3l2167,411r-7,-4l2153,402r-7,-5l2141,391r-6,-6l2129,378r-4,-7l2120,364r-4,-7l2113,349r-3,-7l2107,334r-1,-9l2104,317r-1,-8l2103,300xe" filled="f" strokecolor="#99a0a6" strokeweight=".26469mm">
            <v:path arrowok="t"/>
            <w10:wrap anchorx="page"/>
          </v:shape>
        </w:pict>
      </w:r>
      <w:r w:rsidR="00271FE9" w:rsidRPr="00DF7A95">
        <w:rPr>
          <w:rFonts w:ascii="Roboto" w:hAnsi="Roboto"/>
          <w:color w:val="202024"/>
        </w:rPr>
        <w:t>5</w:t>
      </w:r>
      <w:r w:rsidRPr="00DF7A95">
        <w:rPr>
          <w:rFonts w:ascii="Roboto" w:hAnsi="Roboto"/>
          <w:color w:val="202024"/>
        </w:rPr>
        <w:t xml:space="preserve">- </w:t>
      </w:r>
      <w:r w:rsidR="00002D12">
        <w:rPr>
          <w:rFonts w:ascii="Roboto" w:hAnsi="Roboto"/>
          <w:color w:val="202024"/>
        </w:rPr>
        <w:t>Very severe</w:t>
      </w:r>
    </w:p>
    <w:bookmarkEnd w:id="17"/>
    <w:p w14:paraId="6514D574" w14:textId="77777777" w:rsidR="00E56CFB" w:rsidRPr="00DF7A95" w:rsidRDefault="00E56CFB" w:rsidP="00F113F1">
      <w:pPr>
        <w:pStyle w:val="GvdeMetni"/>
        <w:rPr>
          <w:rFonts w:ascii="Roboto"/>
          <w:sz w:val="22"/>
          <w:szCs w:val="22"/>
        </w:rPr>
      </w:pPr>
    </w:p>
    <w:p w14:paraId="6B4DA6B8" w14:textId="77777777" w:rsidR="00E56CFB" w:rsidRPr="00DF7A95" w:rsidRDefault="00E56CFB" w:rsidP="00F113F1">
      <w:pPr>
        <w:pStyle w:val="GvdeMetni"/>
        <w:rPr>
          <w:rFonts w:ascii="Roboto"/>
          <w:sz w:val="22"/>
          <w:szCs w:val="22"/>
        </w:rPr>
      </w:pPr>
    </w:p>
    <w:p w14:paraId="1D01CA0C" w14:textId="77777777" w:rsidR="00E56CFB" w:rsidRPr="00DF7A95" w:rsidRDefault="00E56CFB" w:rsidP="00F113F1">
      <w:pPr>
        <w:pStyle w:val="GvdeMetni"/>
        <w:rPr>
          <w:rFonts w:ascii="Roboto"/>
          <w:sz w:val="22"/>
          <w:szCs w:val="22"/>
        </w:rPr>
      </w:pPr>
    </w:p>
    <w:p w14:paraId="68B0E2BB" w14:textId="327AD7AE" w:rsidR="00E56CFB" w:rsidRPr="00DF7A95" w:rsidRDefault="00000000" w:rsidP="00F113F1">
      <w:pPr>
        <w:tabs>
          <w:tab w:val="left" w:pos="743"/>
          <w:tab w:val="left" w:pos="744"/>
        </w:tabs>
        <w:spacing w:before="218"/>
        <w:ind w:left="109"/>
      </w:pPr>
      <w:bookmarkStart w:id="18" w:name="_Hlk116247120"/>
      <w:r w:rsidRPr="00DF7A95">
        <w:rPr>
          <w:color w:val="202024"/>
        </w:rPr>
        <w:t xml:space="preserve">14. </w:t>
      </w:r>
      <w:r w:rsidR="000976DC" w:rsidRPr="000976DC">
        <w:rPr>
          <w:color w:val="202024"/>
        </w:rPr>
        <w:t>How would you describe the pain you feel</w:t>
      </w:r>
      <w:r w:rsidRPr="00DF7A95">
        <w:rPr>
          <w:color w:val="202024"/>
        </w:rPr>
        <w:t>?</w:t>
      </w:r>
    </w:p>
    <w:p w14:paraId="64F71EDC" w14:textId="77777777" w:rsidR="00E56CFB" w:rsidRPr="00DF7A95" w:rsidRDefault="00E56CFB" w:rsidP="00F113F1">
      <w:pPr>
        <w:pStyle w:val="GvdeMetni"/>
        <w:spacing w:before="10"/>
        <w:rPr>
          <w:sz w:val="22"/>
          <w:szCs w:val="22"/>
        </w:rPr>
      </w:pPr>
    </w:p>
    <w:p w14:paraId="7767D295" w14:textId="15B2DFA2" w:rsidR="00E56CFB" w:rsidRPr="00DF7A95" w:rsidRDefault="000976DC" w:rsidP="00F113F1">
      <w:pPr>
        <w:spacing w:before="72"/>
        <w:ind w:left="743"/>
        <w:rPr>
          <w:rFonts w:ascii="Roboto" w:hAnsi="Roboto"/>
          <w:i/>
        </w:rPr>
      </w:pPr>
      <w:r>
        <w:rPr>
          <w:rFonts w:ascii="Roboto" w:hAnsi="Roboto"/>
          <w:i/>
          <w:color w:val="202024"/>
        </w:rPr>
        <w:t>Check only one option</w:t>
      </w:r>
      <w:r w:rsidR="00000000" w:rsidRPr="00DF7A95">
        <w:rPr>
          <w:rFonts w:ascii="Roboto" w:hAnsi="Roboto"/>
          <w:i/>
          <w:color w:val="202024"/>
        </w:rPr>
        <w:t>.</w:t>
      </w:r>
    </w:p>
    <w:p w14:paraId="65069736" w14:textId="77777777" w:rsidR="00E56CFB" w:rsidRPr="00DF7A95" w:rsidRDefault="00E56CFB" w:rsidP="00F113F1">
      <w:pPr>
        <w:pStyle w:val="GvdeMetni"/>
        <w:spacing w:before="3"/>
        <w:rPr>
          <w:rFonts w:ascii="Roboto"/>
          <w:i/>
          <w:sz w:val="22"/>
          <w:szCs w:val="22"/>
        </w:rPr>
      </w:pPr>
    </w:p>
    <w:p w14:paraId="48E3E0D6" w14:textId="050359A4" w:rsidR="00E56CFB" w:rsidRPr="00DF7A95" w:rsidRDefault="00000000" w:rsidP="00F113F1">
      <w:pPr>
        <w:spacing w:line="372" w:lineRule="auto"/>
        <w:ind w:left="1366" w:right="6192"/>
        <w:rPr>
          <w:rFonts w:ascii="Roboto" w:hAnsi="Roboto"/>
        </w:rPr>
      </w:pPr>
      <w:r>
        <w:pict w14:anchorId="0FE7111A">
          <v:shape id="_x0000_s2137" style="position:absolute;left:0;text-align:left;margin-left:105.15pt;margin-top:.65pt;width:23.3pt;height:12.8pt;z-index:15751168;mso-position-horizontal-relative:page" coordorigin="2103,13" coordsize="466,256" path="m2103,140r,-8l2104,124r2,-8l2107,107r3,-8l2113,92r3,-8l2120,77r5,-7l2129,63r6,-7l2141,50r5,-6l2153,39r7,-5l2167,30r7,-4l2182,23r8,-4l2198,17r8,-2l2214,14r8,-1l2231,13r210,l2449,13r9,1l2466,15r8,2l2482,19r8,4l2497,26r8,4l2512,34r7,5l2525,44r6,6l2537,56r5,7l2547,70r5,7l2555,84r4,8l2562,99r2,8l2566,116r2,8l2568,132r,8l2568,149r-9,40l2555,197r-3,7l2547,211r-5,7l2537,225r-6,6l2525,237r-6,5l2512,247r-7,4l2497,255r-7,3l2482,262r-8,2l2466,266r-8,1l2449,268r-8,l2231,268r-9,l2214,267r-8,-1l2198,264r-8,-2l2182,258r-8,-3l2167,251r-7,-4l2153,242r-7,-5l2141,231r-6,-6l2129,218r-4,-7l2120,204r-4,-7l2113,189r-3,-7l2107,173r-1,-8l2104,157r-1,-8l2103,140xe" filled="f" strokecolor="#99a0a6" strokeweight=".26469mm">
            <v:path arrowok="t"/>
            <w10:wrap anchorx="page"/>
          </v:shape>
        </w:pict>
      </w:r>
      <w:r>
        <w:pict w14:anchorId="2E87CF70">
          <v:shape id="_x0000_s2136" style="position:absolute;left:0;text-align:left;margin-left:105.15pt;margin-top:23.15pt;width:23.3pt;height:12.8pt;z-index:15751680;mso-position-horizontal-relative:page" coordorigin="2103,463" coordsize="466,256" path="m2103,591r,-9l2104,574r2,-8l2107,558r3,-8l2113,542r3,-8l2120,527r5,-7l2129,513r6,-7l2141,501r5,-7l2153,489r7,-4l2167,480r7,-4l2182,473r8,-3l2198,467r8,-1l2214,464r8,-1l2231,463r210,l2449,463r9,1l2466,466r8,1l2482,470r8,3l2497,476r8,4l2512,485r7,4l2525,494r6,7l2537,506r5,7l2547,520r5,7l2555,534r4,8l2562,550r2,8l2566,566r2,8l2568,582r,9l2568,599r,8l2566,616r-2,8l2562,632r-3,7l2555,647r-3,8l2547,662r-5,7l2537,675r-6,6l2525,687r-6,5l2512,697r-7,4l2497,705r-7,3l2482,712r-8,2l2466,716r-8,2l2449,718r-8,l2231,718r-9,l2214,718r-8,-2l2198,714r-8,-2l2182,708r-8,-3l2167,701r-7,-4l2153,692r-7,-5l2141,681r-6,-6l2129,669r-4,-7l2120,655r-4,-8l2113,639r-3,-7l2107,624r-1,-8l2104,607r-1,-8l2103,591xe" filled="f" strokecolor="#99a0a6" strokeweight=".26469mm">
            <v:path arrowok="t"/>
            <w10:wrap anchorx="page"/>
          </v:shape>
        </w:pict>
      </w:r>
      <w:r w:rsidR="000976DC">
        <w:rPr>
          <w:rFonts w:ascii="Roboto" w:hAnsi="Roboto"/>
          <w:color w:val="202024"/>
        </w:rPr>
        <w:t xml:space="preserve">Throbbing </w:t>
      </w:r>
      <w:r w:rsidRPr="00DF7A95">
        <w:rPr>
          <w:rFonts w:ascii="Roboto" w:hAnsi="Roboto"/>
          <w:color w:val="202024"/>
        </w:rPr>
        <w:t xml:space="preserve"> </w:t>
      </w:r>
      <w:r w:rsidR="000976DC">
        <w:rPr>
          <w:rFonts w:ascii="Roboto" w:hAnsi="Roboto"/>
          <w:color w:val="202024"/>
        </w:rPr>
        <w:t>Tingling</w:t>
      </w:r>
    </w:p>
    <w:bookmarkEnd w:id="18"/>
    <w:p w14:paraId="693552FF" w14:textId="77777777" w:rsidR="00E56CFB" w:rsidRPr="00DF7A95" w:rsidRDefault="00E56CFB" w:rsidP="00F113F1">
      <w:pPr>
        <w:spacing w:line="372" w:lineRule="auto"/>
        <w:rPr>
          <w:rFonts w:ascii="Roboto" w:hAnsi="Roboto"/>
        </w:rPr>
        <w:sectPr w:rsidR="00E56CFB" w:rsidRPr="00DF7A95">
          <w:headerReference w:type="default" r:id="rId11"/>
          <w:footerReference w:type="default" r:id="rId12"/>
          <w:pgSz w:w="11900" w:h="16840"/>
          <w:pgMar w:top="1700" w:right="1200" w:bottom="480" w:left="1280" w:header="295" w:footer="283" w:gutter="0"/>
          <w:pgNumType w:start="4"/>
          <w:cols w:space="708"/>
        </w:sectPr>
      </w:pPr>
    </w:p>
    <w:p w14:paraId="28A55D1B" w14:textId="4C96ECCC" w:rsidR="00DF7A95" w:rsidRDefault="00000000" w:rsidP="00F113F1">
      <w:pPr>
        <w:pStyle w:val="GvdeMetni"/>
        <w:spacing w:before="5"/>
        <w:rPr>
          <w:rFonts w:ascii="Roboto"/>
          <w:sz w:val="22"/>
          <w:szCs w:val="22"/>
        </w:rPr>
      </w:pPr>
      <w:r>
        <w:rPr>
          <w:rFonts w:ascii="Roboto"/>
          <w:noProof/>
          <w:sz w:val="22"/>
          <w:szCs w:val="22"/>
        </w:rPr>
        <w:pict w14:anchorId="26A4000D">
          <v:shape id="_x0000_s2216" type="#_x0000_t202" style="position:absolute;margin-left:66.8pt;margin-top:77.2pt;width:292.3pt;height:15.45pt;z-index:-16079872;mso-position-horizontal-relative:page;mso-position-vertical-relative:page" filled="f" stroked="f">
            <v:textbox inset="0,0,0,0">
              <w:txbxContent>
                <w:p w14:paraId="5C84BB8E" w14:textId="23EF1AEE" w:rsidR="00DF7A95" w:rsidRDefault="00DF7A95" w:rsidP="00DF7A95">
                  <w:pPr>
                    <w:pStyle w:val="GvdeMetni"/>
                    <w:spacing w:before="12"/>
                    <w:ind w:left="20"/>
                  </w:pPr>
                  <w:r>
                    <w:rPr>
                      <w:color w:val="202024"/>
                    </w:rPr>
                    <w:t xml:space="preserve">15. </w:t>
                  </w:r>
                  <w:r w:rsidR="000976DC" w:rsidRPr="000976DC">
                    <w:rPr>
                      <w:color w:val="202024"/>
                    </w:rPr>
                    <w:t>How long did you feel the pain during the flight</w:t>
                  </w:r>
                  <w:r>
                    <w:rPr>
                      <w:color w:val="202024"/>
                    </w:rPr>
                    <w:t>?</w:t>
                  </w:r>
                </w:p>
              </w:txbxContent>
            </v:textbox>
            <w10:wrap anchorx="page" anchory="page"/>
          </v:shape>
        </w:pict>
      </w:r>
    </w:p>
    <w:p w14:paraId="4F7C04E3" w14:textId="58BD2CFB" w:rsidR="00DF7A95" w:rsidRDefault="00000000" w:rsidP="00F113F1">
      <w:pPr>
        <w:pStyle w:val="GvdeMetni"/>
        <w:spacing w:before="5"/>
        <w:rPr>
          <w:rFonts w:ascii="Roboto"/>
          <w:sz w:val="22"/>
          <w:szCs w:val="22"/>
        </w:rPr>
      </w:pPr>
      <w:r>
        <w:rPr>
          <w:rFonts w:ascii="Roboto"/>
          <w:noProof/>
          <w:sz w:val="22"/>
          <w:szCs w:val="22"/>
        </w:rPr>
        <w:pict w14:anchorId="7CA2CB22">
          <v:shape id="_x0000_s2215" type="#_x0000_t202" style="position:absolute;margin-left:86.95pt;margin-top:103.35pt;width:148.2pt;height:16.1pt;z-index:-16080896;mso-position-horizontal-relative:page;mso-position-vertical-relative:page" filled="f" stroked="f">
            <v:textbox inset="0,0,0,0">
              <w:txbxContent>
                <w:p w14:paraId="318EDC80" w14:textId="25651FA7" w:rsidR="00DF7A95" w:rsidRDefault="000976DC" w:rsidP="00DF7A95">
                  <w:pPr>
                    <w:spacing w:line="308" w:lineRule="exact"/>
                    <w:ind w:left="20"/>
                    <w:rPr>
                      <w:rFonts w:ascii="Roboto" w:hAnsi="Roboto"/>
                      <w:i/>
                      <w:sz w:val="24"/>
                    </w:rPr>
                  </w:pPr>
                  <w:r>
                    <w:rPr>
                      <w:rFonts w:ascii="Roboto" w:hAnsi="Roboto"/>
                      <w:i/>
                      <w:color w:val="202024"/>
                    </w:rPr>
                    <w:t>Check only one option</w:t>
                  </w:r>
                  <w:r w:rsidR="00DF7A95">
                    <w:rPr>
                      <w:rFonts w:ascii="Roboto" w:hAnsi="Roboto"/>
                      <w:i/>
                      <w:color w:val="202024"/>
                      <w:sz w:val="24"/>
                    </w:rPr>
                    <w:t>.</w:t>
                  </w:r>
                </w:p>
              </w:txbxContent>
            </v:textbox>
            <w10:wrap anchorx="page" anchory="page"/>
          </v:shape>
        </w:pict>
      </w:r>
    </w:p>
    <w:p w14:paraId="66C4A535" w14:textId="3CA31DDB" w:rsidR="00DF7A95" w:rsidRDefault="00DF7A95" w:rsidP="00F113F1">
      <w:pPr>
        <w:pStyle w:val="GvdeMetni"/>
        <w:spacing w:before="5"/>
        <w:rPr>
          <w:rFonts w:ascii="Roboto"/>
          <w:sz w:val="22"/>
          <w:szCs w:val="22"/>
        </w:rPr>
      </w:pPr>
    </w:p>
    <w:p w14:paraId="3DBDF7FF" w14:textId="4169EF30" w:rsidR="00E56CFB" w:rsidRPr="00DF7A95" w:rsidRDefault="00000000" w:rsidP="00F113F1">
      <w:pPr>
        <w:pStyle w:val="GvdeMetni"/>
        <w:spacing w:before="5"/>
        <w:rPr>
          <w:rFonts w:ascii="Roboto"/>
          <w:sz w:val="22"/>
          <w:szCs w:val="22"/>
        </w:rPr>
      </w:pPr>
      <w:r>
        <w:rPr>
          <w:rFonts w:ascii="Roboto"/>
          <w:noProof/>
          <w:sz w:val="22"/>
          <w:szCs w:val="22"/>
        </w:rPr>
        <w:pict w14:anchorId="2B2DCFFC">
          <v:shape id="_x0000_s2187" style="position:absolute;margin-left:84.8pt;margin-top:1pt;width:23.3pt;height:12.8pt;z-index:487205888;mso-position-horizontal-relative:page" coordorigin="2103,87" coordsize="466,256" path="m2103,214r,-8l2104,198r2,-8l2107,181r3,-8l2113,166r3,-8l2120,151r5,-7l2129,137r6,-7l2141,124r5,-6l2153,113r7,-5l2167,104r7,-4l2182,97r8,-4l2198,91r8,-2l2214,88r8,-1l2231,87r210,l2449,87r9,1l2466,89r8,2l2482,93r8,4l2497,100r8,4l2512,108r7,5l2525,118r6,6l2537,130r5,7l2547,144r5,7l2555,158r4,8l2562,173r2,8l2566,190r2,8l2568,206r,8l2568,223r-9,40l2555,271r-3,7l2547,285r-5,7l2537,299r-6,6l2525,311r-6,5l2512,321r-7,4l2497,329r-7,3l2482,336r-8,2l2466,340r-8,1l2449,342r-8,l2231,342r-9,l2214,341r-8,-1l2198,338r-8,-2l2182,332r-8,-3l2167,325r-7,-4l2153,316r-7,-5l2141,305r-6,-6l2129,292r-4,-7l2120,278r-4,-7l2113,263r-3,-7l2107,248r-1,-9l2104,231r-1,-8l2103,214xe" filled="f" strokecolor="#99a0a6" strokeweight=".26469mm">
            <v:path arrowok="t"/>
            <w10:wrap anchorx="page"/>
          </v:shape>
        </w:pict>
      </w:r>
      <w:r w:rsidR="00271FE9" w:rsidRPr="00DF7A95">
        <w:rPr>
          <w:rFonts w:ascii="Roboto"/>
          <w:sz w:val="22"/>
          <w:szCs w:val="22"/>
        </w:rPr>
        <w:t xml:space="preserve">                  </w:t>
      </w:r>
      <w:r w:rsidR="000976DC">
        <w:rPr>
          <w:rFonts w:ascii="Roboto"/>
          <w:sz w:val="22"/>
          <w:szCs w:val="22"/>
        </w:rPr>
        <w:t>None</w:t>
      </w:r>
    </w:p>
    <w:p w14:paraId="3BDFD90A" w14:textId="06A34B77" w:rsidR="00E56CFB" w:rsidRPr="00DF7A95" w:rsidRDefault="000976DC" w:rsidP="000976DC">
      <w:pPr>
        <w:spacing w:before="74" w:line="372" w:lineRule="auto"/>
        <w:ind w:left="993" w:right="6739"/>
        <w:rPr>
          <w:rFonts w:ascii="Roboto" w:hAnsi="Roboto"/>
        </w:rPr>
      </w:pPr>
      <w:bookmarkStart w:id="19" w:name="_Hlk116247217"/>
      <w:r>
        <w:pict w14:anchorId="2B2DCFFC">
          <v:shape id="_x0000_s2135" style="position:absolute;left:0;text-align:left;margin-left:84.8pt;margin-top:4.35pt;width:23.3pt;height:12.8pt;z-index:15752192;mso-position-horizontal-relative:page" coordorigin="2103,87" coordsize="466,256" path="m2103,214r,-8l2104,198r2,-8l2107,181r3,-8l2113,166r3,-8l2120,151r5,-7l2129,137r6,-7l2141,124r5,-6l2153,113r7,-5l2167,104r7,-4l2182,97r8,-4l2198,91r8,-2l2214,88r8,-1l2231,87r210,l2449,87r9,1l2466,89r8,2l2482,93r8,4l2497,100r8,4l2512,108r7,5l2525,118r6,6l2537,130r5,7l2547,144r5,7l2555,158r4,8l2562,173r2,8l2566,190r2,8l2568,206r,8l2568,223r-9,40l2555,271r-3,7l2547,285r-5,7l2537,299r-6,6l2525,311r-6,5l2512,321r-7,4l2497,329r-7,3l2482,336r-8,2l2466,340r-8,1l2449,342r-8,l2231,342r-9,l2214,341r-8,-1l2198,338r-8,-2l2182,332r-8,-3l2167,325r-7,-4l2153,316r-7,-5l2141,305r-6,-6l2129,292r-4,-7l2120,278r-4,-7l2113,263r-3,-7l2107,248r-1,-9l2104,231r-1,-8l2103,214xe" filled="f" strokecolor="#99a0a6" strokeweight=".26469mm">
            <v:path arrowok="t"/>
            <w10:wrap anchorx="page"/>
          </v:shape>
        </w:pict>
      </w:r>
      <w:r>
        <w:pict w14:anchorId="1790B74A">
          <v:shape id="_x0000_s2134" style="position:absolute;left:0;text-align:left;margin-left:84.8pt;margin-top:26.85pt;width:23.3pt;height:12.8pt;z-index:15752704;mso-position-horizontal-relative:page" coordorigin="2103,537" coordsize="466,256" path="m2103,665r,-9l2104,648r2,-8l2107,632r3,-8l2113,616r3,-8l2120,601r5,-7l2129,587r6,-7l2141,575r5,-7l2153,563r7,-4l2167,554r7,-4l2182,547r8,-3l2198,541r8,-1l2214,538r8,-1l2231,537r210,l2449,537r9,1l2466,540r8,1l2482,544r8,3l2497,550r8,4l2512,559r7,4l2525,568r6,7l2537,580r5,7l2547,594r5,7l2555,608r4,8l2562,624r2,8l2566,640r2,8l2568,656r,9l2568,673r-9,40l2555,721r-3,8l2547,736r-5,7l2537,749r-6,6l2525,761r-6,5l2512,771r-7,4l2497,779r-7,3l2482,786r-8,2l2466,790r-8,2l2449,792r-8,l2231,792r-9,l2214,792r-8,-2l2198,788r-8,-2l2182,782r-8,-3l2167,775r-7,-4l2153,766r-7,-5l2141,755r-6,-6l2129,743r-4,-7l2120,729r-4,-8l2113,713r-3,-7l2107,698r-1,-8l2104,681r-1,-8l2103,665xe" filled="f" strokecolor="#99a0a6" strokeweight=".26469mm">
            <v:path arrowok="t"/>
            <w10:wrap anchorx="page"/>
          </v:shape>
        </w:pict>
      </w:r>
      <w:r>
        <w:rPr>
          <w:rFonts w:ascii="Roboto" w:hAnsi="Roboto"/>
          <w:color w:val="202024"/>
        </w:rPr>
        <w:t>A few seconds</w:t>
      </w:r>
      <w:r w:rsidR="00000000" w:rsidRPr="00DF7A95">
        <w:rPr>
          <w:rFonts w:ascii="Roboto" w:hAnsi="Roboto"/>
          <w:color w:val="202024"/>
        </w:rPr>
        <w:t xml:space="preserve">  </w:t>
      </w:r>
      <w:r>
        <w:rPr>
          <w:rFonts w:ascii="Roboto" w:hAnsi="Roboto"/>
          <w:color w:val="202024"/>
        </w:rPr>
        <w:t>Two to three minutes</w:t>
      </w:r>
    </w:p>
    <w:p w14:paraId="15962196" w14:textId="79BA0EA7" w:rsidR="00E56CFB" w:rsidRPr="00DF7A95" w:rsidRDefault="00000000" w:rsidP="000976DC">
      <w:pPr>
        <w:spacing w:before="1"/>
        <w:ind w:left="993"/>
        <w:rPr>
          <w:rFonts w:ascii="Roboto"/>
        </w:rPr>
      </w:pPr>
      <w:r>
        <w:pict w14:anchorId="25D442F6">
          <v:shape id="_x0000_s2133" style="position:absolute;left:0;text-align:left;margin-left:84.8pt;margin-top:.7pt;width:23.3pt;height:12.8pt;z-index:15753216;mso-position-horizontal-relative:page" coordorigin="2103,14" coordsize="466,256" path="m2103,141r,-8l2104,125r2,-8l2107,108r3,-8l2113,93r3,-8l2120,78r5,-7l2129,64r6,-7l2141,51r5,-6l2153,40r7,-5l2167,31r7,-4l2182,24r8,-4l2198,18r8,-2l2214,15r8,-1l2231,14r210,l2449,14r9,1l2466,16r8,2l2482,20r8,4l2497,27r8,4l2512,35r7,5l2525,45r6,6l2537,57r5,7l2547,71r5,7l2555,85r4,8l2562,100r2,8l2566,117r2,8l2568,133r,8l2568,150r-9,40l2555,198r-3,7l2547,212r-5,7l2537,226r-6,6l2525,238r-6,5l2512,248r-7,4l2497,256r-7,3l2482,263r-8,2l2466,267r-8,1l2449,269r-8,l2231,269r-9,l2214,268r-8,-1l2198,265r-8,-2l2182,259r-8,-3l2167,252r-7,-4l2153,243r-7,-5l2141,232r-6,-6l2129,219r-4,-7l2120,205r-4,-7l2113,190r-3,-7l2107,175r-1,-9l2104,158r-1,-8l2103,141xe" filled="f" strokecolor="#99a0a6" strokeweight=".26469mm">
            <v:path arrowok="t"/>
            <w10:wrap anchorx="page"/>
          </v:shape>
        </w:pict>
      </w:r>
      <w:r w:rsidR="000976DC">
        <w:rPr>
          <w:rFonts w:ascii="Roboto"/>
          <w:color w:val="202024"/>
        </w:rPr>
        <w:t>Ten</w:t>
      </w:r>
      <w:r w:rsidRPr="00DF7A95">
        <w:rPr>
          <w:rFonts w:ascii="Roboto"/>
          <w:color w:val="202024"/>
        </w:rPr>
        <w:t xml:space="preserve"> </w:t>
      </w:r>
      <w:r w:rsidR="000976DC">
        <w:rPr>
          <w:rFonts w:ascii="Roboto"/>
          <w:color w:val="202024"/>
        </w:rPr>
        <w:t>to</w:t>
      </w:r>
      <w:r w:rsidRPr="00DF7A95">
        <w:rPr>
          <w:rFonts w:ascii="Roboto"/>
          <w:color w:val="202024"/>
        </w:rPr>
        <w:t xml:space="preserve"> </w:t>
      </w:r>
      <w:r w:rsidR="000976DC">
        <w:rPr>
          <w:rFonts w:ascii="Roboto"/>
          <w:color w:val="202024"/>
        </w:rPr>
        <w:t>fifteen minutes</w:t>
      </w:r>
    </w:p>
    <w:p w14:paraId="3B933FE0" w14:textId="0C3949FF" w:rsidR="00E56CFB" w:rsidRPr="00DF7A95" w:rsidRDefault="00000000" w:rsidP="000976DC">
      <w:pPr>
        <w:spacing w:before="160"/>
        <w:ind w:left="993"/>
        <w:rPr>
          <w:rFonts w:ascii="Roboto" w:hAnsi="Roboto"/>
        </w:rPr>
      </w:pPr>
      <w:r>
        <w:pict w14:anchorId="5B19B03B">
          <v:shape id="_x0000_s2132" style="position:absolute;left:0;text-align:left;margin-left:84.8pt;margin-top:6.65pt;width:23.3pt;height:12.8pt;z-index:15753728;mso-position-horizontal-relative:page" coordorigin="2103,173" coordsize="466,256" path="m2103,300r,-8l2104,284r2,-8l2107,267r3,-8l2113,252r3,-8l2120,237r5,-7l2129,223r6,-7l2141,210r5,-6l2153,199r7,-5l2167,190r7,-4l2182,183r8,-4l2198,177r8,-2l2214,174r8,-1l2231,173r210,l2449,173r9,1l2466,175r8,2l2482,179r8,4l2497,186r8,4l2512,194r7,5l2525,204r6,6l2537,216r5,7l2547,230r5,7l2555,244r4,8l2562,259r2,8l2566,276r2,8l2568,292r,8l2568,309r-9,40l2555,357r-3,7l2547,371r-5,7l2537,385r-6,6l2525,397r-6,5l2512,407r-7,4l2497,415r-7,3l2482,422r-8,2l2466,426r-8,1l2449,428r-8,l2231,428r-9,l2214,427r-8,-1l2198,424r-8,-2l2182,418r-8,-3l2167,411r-7,-4l2153,402r-7,-5l2141,391r-6,-6l2129,378r-4,-7l2120,364r-4,-7l2113,349r-3,-7l2107,334r-1,-9l2104,317r-1,-8l2103,300xe" filled="f" strokecolor="#99a0a6" strokeweight=".26469mm">
            <v:path arrowok="t"/>
            <w10:wrap anchorx="page"/>
          </v:shape>
        </w:pict>
      </w:r>
      <w:r w:rsidR="000976DC">
        <w:rPr>
          <w:rFonts w:ascii="Roboto" w:hAnsi="Roboto"/>
          <w:color w:val="202024"/>
        </w:rPr>
        <w:t>30 minutes and more</w:t>
      </w:r>
    </w:p>
    <w:bookmarkEnd w:id="19"/>
    <w:p w14:paraId="1B0639B0" w14:textId="77777777" w:rsidR="00E56CFB" w:rsidRPr="00DF7A95" w:rsidRDefault="00E56CFB" w:rsidP="00F113F1">
      <w:pPr>
        <w:pStyle w:val="GvdeMetni"/>
        <w:rPr>
          <w:rFonts w:ascii="Roboto"/>
          <w:sz w:val="22"/>
          <w:szCs w:val="22"/>
        </w:rPr>
      </w:pPr>
    </w:p>
    <w:p w14:paraId="58DFC916" w14:textId="77777777" w:rsidR="00E56CFB" w:rsidRPr="00DF7A95" w:rsidRDefault="00E56CFB" w:rsidP="00F113F1">
      <w:pPr>
        <w:pStyle w:val="GvdeMetni"/>
        <w:rPr>
          <w:rFonts w:ascii="Roboto"/>
          <w:sz w:val="22"/>
          <w:szCs w:val="22"/>
        </w:rPr>
      </w:pPr>
    </w:p>
    <w:p w14:paraId="1C323B05" w14:textId="77777777" w:rsidR="00E56CFB" w:rsidRPr="00DF7A95" w:rsidRDefault="00E56CFB" w:rsidP="00F113F1">
      <w:pPr>
        <w:pStyle w:val="GvdeMetni"/>
        <w:rPr>
          <w:rFonts w:ascii="Roboto"/>
          <w:sz w:val="22"/>
          <w:szCs w:val="22"/>
        </w:rPr>
      </w:pPr>
    </w:p>
    <w:p w14:paraId="4E0EE31E" w14:textId="5159297F" w:rsidR="00E56CFB" w:rsidRPr="00DF7A95" w:rsidRDefault="00000000" w:rsidP="00F113F1">
      <w:pPr>
        <w:tabs>
          <w:tab w:val="left" w:pos="743"/>
          <w:tab w:val="left" w:pos="744"/>
        </w:tabs>
        <w:spacing w:before="72" w:line="292" w:lineRule="auto"/>
        <w:ind w:left="109" w:right="1132"/>
      </w:pPr>
      <w:bookmarkStart w:id="20" w:name="_Hlk116247311"/>
      <w:r w:rsidRPr="00DF7A95">
        <w:rPr>
          <w:color w:val="202024"/>
        </w:rPr>
        <w:t xml:space="preserve">16. </w:t>
      </w:r>
      <w:r w:rsidR="000976DC" w:rsidRPr="000976DC">
        <w:rPr>
          <w:color w:val="202024"/>
        </w:rPr>
        <w:t>At which stage of the flight did you feel the pain? (You can select more than one option.)</w:t>
      </w:r>
    </w:p>
    <w:p w14:paraId="2C2BC77F" w14:textId="77777777" w:rsidR="00E56CFB" w:rsidRPr="00DF7A95" w:rsidRDefault="00E56CFB" w:rsidP="00F113F1">
      <w:pPr>
        <w:pStyle w:val="GvdeMetni"/>
        <w:spacing w:before="11"/>
        <w:rPr>
          <w:sz w:val="22"/>
          <w:szCs w:val="22"/>
        </w:rPr>
      </w:pPr>
    </w:p>
    <w:p w14:paraId="2691258F" w14:textId="4ACFF3F4" w:rsidR="00E56CFB" w:rsidRPr="00DF7A95" w:rsidRDefault="000976DC" w:rsidP="00F113F1">
      <w:pPr>
        <w:spacing w:before="75"/>
        <w:ind w:left="743"/>
        <w:rPr>
          <w:rFonts w:ascii="Roboto" w:hAnsi="Roboto"/>
          <w:i/>
        </w:rPr>
      </w:pPr>
      <w:r w:rsidRPr="0056700F">
        <w:rPr>
          <w:rFonts w:ascii="Roboto" w:hAnsi="Roboto"/>
          <w:i/>
        </w:rPr>
        <w:t>Check all that apply</w:t>
      </w:r>
      <w:r w:rsidR="00000000" w:rsidRPr="00DF7A95">
        <w:rPr>
          <w:rFonts w:ascii="Roboto" w:hAnsi="Roboto"/>
          <w:i/>
          <w:color w:val="6D6F72"/>
        </w:rPr>
        <w:t>.</w:t>
      </w:r>
    </w:p>
    <w:p w14:paraId="32F5A1EE" w14:textId="2A227920" w:rsidR="00271FE9" w:rsidRPr="00DF7A95" w:rsidRDefault="00000000" w:rsidP="000976DC">
      <w:pPr>
        <w:spacing w:before="208" w:line="297" w:lineRule="auto"/>
        <w:ind w:left="567" w:right="7646"/>
        <w:rPr>
          <w:rFonts w:ascii="Roboto" w:hAnsi="Roboto"/>
        </w:rPr>
      </w:pPr>
      <w:r>
        <w:pict w14:anchorId="225CB34D">
          <v:rect id="_x0000_s2189" style="position:absolute;left:0;text-align:left;margin-left:76.8pt;margin-top:11.05pt;width:12.75pt;height:12.75pt;z-index:487207936;mso-position-horizontal-relative:page" filled="f" strokecolor="#99a0a6" strokeweight=".26469mm">
            <w10:wrap anchorx="page"/>
          </v:rect>
        </w:pict>
      </w:r>
      <w:r w:rsidR="000976DC">
        <w:rPr>
          <w:rFonts w:ascii="Roboto" w:hAnsi="Roboto"/>
        </w:rPr>
        <w:t>None</w:t>
      </w:r>
    </w:p>
    <w:p w14:paraId="295AB14C" w14:textId="52903283" w:rsidR="00E56CFB" w:rsidRPr="00DF7A95" w:rsidRDefault="000976DC" w:rsidP="000976DC">
      <w:pPr>
        <w:spacing w:before="208" w:line="297" w:lineRule="auto"/>
        <w:ind w:left="567" w:right="7646"/>
        <w:rPr>
          <w:rFonts w:ascii="Roboto" w:hAnsi="Roboto"/>
        </w:rPr>
      </w:pPr>
      <w:r>
        <w:pict w14:anchorId="038AB19C">
          <v:rect id="_x0000_s2131" style="position:absolute;left:0;text-align:left;margin-left:76.8pt;margin-top:11.05pt;width:12.75pt;height:12.75pt;z-index:15754240;mso-position-horizontal-relative:page" filled="f" strokecolor="#99a0a6" strokeweight=".26469mm">
            <w10:wrap anchorx="page"/>
          </v:rect>
        </w:pict>
      </w:r>
      <w:r>
        <w:pict w14:anchorId="7ACC6FE8">
          <v:rect id="_x0000_s2130" style="position:absolute;left:0;text-align:left;margin-left:76.8pt;margin-top:27.15pt;width:12.75pt;height:12.75pt;z-index:15754752;mso-position-horizontal-relative:page" filled="f" strokecolor="#99a0a6" strokeweight=".26469mm">
            <w10:wrap anchorx="page"/>
          </v:rect>
        </w:pict>
      </w:r>
      <w:r>
        <w:rPr>
          <w:rFonts w:ascii="Roboto" w:hAnsi="Roboto"/>
          <w:color w:val="202024"/>
        </w:rPr>
        <w:t>Take-off</w:t>
      </w:r>
      <w:r w:rsidR="00000000" w:rsidRPr="00DF7A95">
        <w:rPr>
          <w:rFonts w:ascii="Roboto" w:hAnsi="Roboto"/>
          <w:color w:val="202024"/>
        </w:rPr>
        <w:t xml:space="preserve"> </w:t>
      </w:r>
      <w:r>
        <w:rPr>
          <w:rFonts w:ascii="Roboto" w:hAnsi="Roboto"/>
          <w:color w:val="202024"/>
        </w:rPr>
        <w:t>Landing</w:t>
      </w:r>
    </w:p>
    <w:p w14:paraId="17507BFD" w14:textId="30F57A88" w:rsidR="00E56CFB" w:rsidRPr="00DF7A95" w:rsidRDefault="000976DC" w:rsidP="00CD7577">
      <w:pPr>
        <w:spacing w:line="297" w:lineRule="auto"/>
        <w:ind w:left="567" w:right="6585"/>
        <w:rPr>
          <w:rFonts w:ascii="Roboto" w:hAnsi="Roboto"/>
        </w:rPr>
      </w:pPr>
      <w:r>
        <w:pict w14:anchorId="0FEE0701">
          <v:rect id="_x0000_s2129" style="position:absolute;left:0;text-align:left;margin-left:76.8pt;margin-top:.65pt;width:12.75pt;height:12.75pt;z-index:15755264;mso-position-horizontal-relative:page" filled="f" strokecolor="#99a0a6" strokeweight=".26469mm">
            <w10:wrap anchorx="page"/>
          </v:rect>
        </w:pict>
      </w:r>
      <w:r>
        <w:pict w14:anchorId="398F5E3F">
          <v:rect id="_x0000_s2128" style="position:absolute;left:0;text-align:left;margin-left:76.8pt;margin-top:18.5pt;width:12.75pt;height:12.75pt;z-index:15755776;mso-position-horizontal-relative:page" filled="f" strokecolor="#99a0a6" strokeweight=".26469mm">
            <w10:wrap anchorx="page"/>
          </v:rect>
        </w:pict>
      </w:r>
      <w:r>
        <w:rPr>
          <w:rFonts w:ascii="Roboto" w:hAnsi="Roboto"/>
          <w:color w:val="202024"/>
        </w:rPr>
        <w:t>Straight flight</w:t>
      </w:r>
      <w:r w:rsidR="00000000" w:rsidRPr="00DF7A95">
        <w:rPr>
          <w:rFonts w:ascii="Roboto" w:hAnsi="Roboto"/>
          <w:color w:val="202024"/>
        </w:rPr>
        <w:t xml:space="preserve"> </w:t>
      </w:r>
      <w:r w:rsidRPr="000976DC">
        <w:rPr>
          <w:rFonts w:ascii="Roboto" w:hAnsi="Roboto"/>
          <w:color w:val="202024"/>
        </w:rPr>
        <w:t>Continuous throughout the flight</w:t>
      </w:r>
    </w:p>
    <w:bookmarkEnd w:id="20"/>
    <w:p w14:paraId="05B1686A" w14:textId="77777777" w:rsidR="00E56CFB" w:rsidRPr="00DF7A95" w:rsidRDefault="00E56CFB" w:rsidP="00F113F1">
      <w:pPr>
        <w:pStyle w:val="GvdeMetni"/>
        <w:rPr>
          <w:rFonts w:ascii="Roboto"/>
          <w:sz w:val="22"/>
          <w:szCs w:val="22"/>
        </w:rPr>
      </w:pPr>
    </w:p>
    <w:p w14:paraId="01FF5346" w14:textId="77777777" w:rsidR="00E56CFB" w:rsidRPr="00DF7A95" w:rsidRDefault="00E56CFB" w:rsidP="00F113F1">
      <w:pPr>
        <w:pStyle w:val="GvdeMetni"/>
        <w:rPr>
          <w:rFonts w:ascii="Roboto"/>
          <w:sz w:val="22"/>
          <w:szCs w:val="22"/>
        </w:rPr>
      </w:pPr>
    </w:p>
    <w:p w14:paraId="3B2A50B7" w14:textId="77777777" w:rsidR="00E56CFB" w:rsidRPr="00DF7A95" w:rsidRDefault="00E56CFB" w:rsidP="00F113F1">
      <w:pPr>
        <w:pStyle w:val="GvdeMetni"/>
        <w:spacing w:before="1"/>
        <w:rPr>
          <w:rFonts w:ascii="Roboto"/>
          <w:sz w:val="22"/>
          <w:szCs w:val="22"/>
        </w:rPr>
      </w:pPr>
    </w:p>
    <w:p w14:paraId="61673D5E" w14:textId="6B83CA73" w:rsidR="00E56CFB" w:rsidRPr="00DF7A95" w:rsidRDefault="00000000" w:rsidP="00F113F1">
      <w:pPr>
        <w:tabs>
          <w:tab w:val="left" w:pos="743"/>
          <w:tab w:val="left" w:pos="744"/>
        </w:tabs>
        <w:spacing w:line="292" w:lineRule="auto"/>
        <w:ind w:left="109" w:right="1306"/>
      </w:pPr>
      <w:bookmarkStart w:id="21" w:name="_Hlk116247440"/>
      <w:r w:rsidRPr="00DF7A95">
        <w:rPr>
          <w:color w:val="202024"/>
        </w:rPr>
        <w:t xml:space="preserve">17. </w:t>
      </w:r>
      <w:r w:rsidR="00CD7577" w:rsidRPr="00CD7577">
        <w:rPr>
          <w:color w:val="202024"/>
        </w:rPr>
        <w:t>In what altitude range did you complain of pain? (You can choose more than one option.)</w:t>
      </w:r>
    </w:p>
    <w:p w14:paraId="50AA3B87" w14:textId="77777777" w:rsidR="00E56CFB" w:rsidRPr="00DF7A95" w:rsidRDefault="00E56CFB" w:rsidP="00F113F1">
      <w:pPr>
        <w:pStyle w:val="GvdeMetni"/>
        <w:rPr>
          <w:sz w:val="22"/>
          <w:szCs w:val="22"/>
        </w:rPr>
      </w:pPr>
    </w:p>
    <w:p w14:paraId="58263884" w14:textId="77777777" w:rsidR="00CD7577" w:rsidRPr="00DF7A95" w:rsidRDefault="00CD7577" w:rsidP="00CD7577">
      <w:pPr>
        <w:spacing w:before="75"/>
        <w:ind w:left="743"/>
        <w:rPr>
          <w:rFonts w:ascii="Roboto" w:hAnsi="Roboto"/>
          <w:i/>
        </w:rPr>
      </w:pPr>
      <w:r w:rsidRPr="0056700F">
        <w:rPr>
          <w:rFonts w:ascii="Roboto" w:hAnsi="Roboto"/>
          <w:i/>
        </w:rPr>
        <w:t>Check all that apply</w:t>
      </w:r>
      <w:r w:rsidRPr="00DF7A95">
        <w:rPr>
          <w:rFonts w:ascii="Roboto" w:hAnsi="Roboto"/>
          <w:i/>
          <w:color w:val="6D6F72"/>
        </w:rPr>
        <w:t>.</w:t>
      </w:r>
    </w:p>
    <w:p w14:paraId="649003ED" w14:textId="4509AF93" w:rsidR="00271FE9" w:rsidRPr="00DF7A95" w:rsidRDefault="00000000" w:rsidP="00271FE9">
      <w:pPr>
        <w:spacing w:before="208" w:line="297" w:lineRule="auto"/>
        <w:ind w:left="1163" w:right="7646"/>
        <w:rPr>
          <w:rFonts w:ascii="Roboto" w:hAnsi="Roboto"/>
        </w:rPr>
      </w:pPr>
      <w:r>
        <w:pict w14:anchorId="420FE32A">
          <v:rect id="_x0000_s2191" style="position:absolute;left:0;text-align:left;margin-left:105.15pt;margin-top:11.05pt;width:12.75pt;height:12.75pt;z-index:487209984;mso-position-horizontal-relative:page" filled="f" strokecolor="#99a0a6" strokeweight=".26469mm">
            <w10:wrap anchorx="page"/>
          </v:rect>
        </w:pict>
      </w:r>
      <w:r w:rsidR="00CD7577">
        <w:rPr>
          <w:rFonts w:ascii="Roboto" w:hAnsi="Roboto"/>
        </w:rPr>
        <w:t>None</w:t>
      </w:r>
    </w:p>
    <w:p w14:paraId="6A64A41D" w14:textId="44ADAECE" w:rsidR="00E56CFB" w:rsidRPr="00DF7A95" w:rsidRDefault="00000000" w:rsidP="00F113F1">
      <w:pPr>
        <w:spacing w:before="208"/>
        <w:ind w:left="1163"/>
        <w:rPr>
          <w:rFonts w:ascii="Roboto"/>
        </w:rPr>
      </w:pPr>
      <w:r>
        <w:pict w14:anchorId="4C1F6928">
          <v:rect id="_x0000_s2127" style="position:absolute;left:0;text-align:left;margin-left:105.15pt;margin-top:11.05pt;width:12.75pt;height:12.75pt;z-index:15756288;mso-position-horizontal-relative:page" filled="f" strokecolor="#99a0a6" strokeweight=".26469mm">
            <w10:wrap anchorx="page"/>
          </v:rect>
        </w:pict>
      </w:r>
      <w:r w:rsidRPr="00DF7A95">
        <w:rPr>
          <w:rFonts w:ascii="Roboto"/>
          <w:color w:val="202024"/>
        </w:rPr>
        <w:t>0 - 2000 f</w:t>
      </w:r>
      <w:r w:rsidR="00CD7577">
        <w:rPr>
          <w:rFonts w:ascii="Roboto"/>
          <w:color w:val="202024"/>
        </w:rPr>
        <w:t>ee</w:t>
      </w:r>
      <w:r w:rsidRPr="00DF7A95">
        <w:rPr>
          <w:rFonts w:ascii="Roboto"/>
          <w:color w:val="202024"/>
        </w:rPr>
        <w:t>t</w:t>
      </w:r>
    </w:p>
    <w:p w14:paraId="31F8CE05" w14:textId="174B02EC" w:rsidR="00E56CFB" w:rsidRPr="00DF7A95" w:rsidRDefault="00000000" w:rsidP="00F113F1">
      <w:pPr>
        <w:spacing w:before="70"/>
        <w:ind w:left="1163"/>
        <w:rPr>
          <w:rFonts w:ascii="Roboto"/>
        </w:rPr>
      </w:pPr>
      <w:r>
        <w:pict w14:anchorId="6C120E4D">
          <v:rect id="_x0000_s2126" style="position:absolute;left:0;text-align:left;margin-left:105.15pt;margin-top:4.15pt;width:12.75pt;height:12.75pt;z-index:15756800;mso-position-horizontal-relative:page" filled="f" strokecolor="#99a0a6" strokeweight=".26469mm">
            <w10:wrap anchorx="page"/>
          </v:rect>
        </w:pict>
      </w:r>
      <w:r w:rsidRPr="00DF7A95">
        <w:rPr>
          <w:rFonts w:ascii="Roboto"/>
          <w:color w:val="202024"/>
        </w:rPr>
        <w:t>2001 - 5000 f</w:t>
      </w:r>
      <w:r w:rsidR="00CD7577">
        <w:rPr>
          <w:rFonts w:ascii="Roboto"/>
          <w:color w:val="202024"/>
        </w:rPr>
        <w:t>ee</w:t>
      </w:r>
      <w:r w:rsidRPr="00DF7A95">
        <w:rPr>
          <w:rFonts w:ascii="Roboto"/>
          <w:color w:val="202024"/>
        </w:rPr>
        <w:t>t</w:t>
      </w:r>
    </w:p>
    <w:p w14:paraId="3104555B" w14:textId="4F17BB53" w:rsidR="00E56CFB" w:rsidRPr="00DF7A95" w:rsidRDefault="00000000" w:rsidP="00F113F1">
      <w:pPr>
        <w:spacing w:before="70"/>
        <w:ind w:left="1163"/>
        <w:rPr>
          <w:rFonts w:ascii="Roboto" w:hAnsi="Roboto"/>
        </w:rPr>
      </w:pPr>
      <w:r>
        <w:pict w14:anchorId="0BBB99F6">
          <v:rect id="_x0000_s2125" style="position:absolute;left:0;text-align:left;margin-left:105.15pt;margin-top:4.15pt;width:12.75pt;height:12.75pt;z-index:15757312;mso-position-horizontal-relative:page" filled="f" strokecolor="#99a0a6" strokeweight=".26469mm">
            <w10:wrap anchorx="page"/>
          </v:rect>
        </w:pict>
      </w:r>
      <w:r w:rsidRPr="00DF7A95">
        <w:rPr>
          <w:rFonts w:ascii="Roboto" w:hAnsi="Roboto"/>
          <w:color w:val="202024"/>
        </w:rPr>
        <w:t>5001 f</w:t>
      </w:r>
      <w:r w:rsidR="00CD7577">
        <w:rPr>
          <w:rFonts w:ascii="Roboto" w:hAnsi="Roboto"/>
          <w:color w:val="202024"/>
        </w:rPr>
        <w:t>ee</w:t>
      </w:r>
      <w:r w:rsidRPr="00DF7A95">
        <w:rPr>
          <w:rFonts w:ascii="Roboto" w:hAnsi="Roboto"/>
          <w:color w:val="202024"/>
        </w:rPr>
        <w:t xml:space="preserve">t </w:t>
      </w:r>
      <w:r w:rsidR="00CD7577">
        <w:rPr>
          <w:rFonts w:ascii="Roboto" w:hAnsi="Roboto"/>
          <w:color w:val="202024"/>
        </w:rPr>
        <w:t>and</w:t>
      </w:r>
      <w:r w:rsidRPr="00DF7A95">
        <w:rPr>
          <w:rFonts w:ascii="Roboto" w:hAnsi="Roboto"/>
          <w:color w:val="202024"/>
        </w:rPr>
        <w:t xml:space="preserve"> </w:t>
      </w:r>
      <w:r w:rsidR="00CD7577">
        <w:rPr>
          <w:rFonts w:ascii="Roboto" w:hAnsi="Roboto"/>
          <w:color w:val="202024"/>
        </w:rPr>
        <w:t>above</w:t>
      </w:r>
    </w:p>
    <w:bookmarkEnd w:id="21"/>
    <w:p w14:paraId="0E4B5F1A" w14:textId="77777777" w:rsidR="00E56CFB" w:rsidRPr="00DF7A95" w:rsidRDefault="00E56CFB" w:rsidP="00F113F1">
      <w:pPr>
        <w:pStyle w:val="GvdeMetni"/>
        <w:rPr>
          <w:rFonts w:ascii="Roboto"/>
          <w:sz w:val="22"/>
          <w:szCs w:val="22"/>
        </w:rPr>
      </w:pPr>
    </w:p>
    <w:p w14:paraId="7C8C1027" w14:textId="77777777" w:rsidR="00E56CFB" w:rsidRPr="00DF7A95" w:rsidRDefault="00E56CFB" w:rsidP="00F113F1">
      <w:pPr>
        <w:pStyle w:val="GvdeMetni"/>
        <w:rPr>
          <w:rFonts w:ascii="Roboto"/>
          <w:sz w:val="22"/>
          <w:szCs w:val="22"/>
        </w:rPr>
      </w:pPr>
    </w:p>
    <w:p w14:paraId="2454B2B6" w14:textId="77777777" w:rsidR="00E56CFB" w:rsidRPr="00DF7A95" w:rsidRDefault="00E56CFB" w:rsidP="00F113F1">
      <w:pPr>
        <w:pStyle w:val="GvdeMetni"/>
        <w:spacing w:before="4"/>
        <w:rPr>
          <w:rFonts w:ascii="Roboto"/>
          <w:sz w:val="22"/>
          <w:szCs w:val="22"/>
        </w:rPr>
      </w:pPr>
    </w:p>
    <w:p w14:paraId="6058C469" w14:textId="640F34FA" w:rsidR="00E56CFB" w:rsidRPr="00DF7A95" w:rsidRDefault="00000000" w:rsidP="00F113F1">
      <w:pPr>
        <w:tabs>
          <w:tab w:val="left" w:pos="743"/>
          <w:tab w:val="left" w:pos="744"/>
        </w:tabs>
        <w:ind w:left="109"/>
      </w:pPr>
      <w:bookmarkStart w:id="22" w:name="_Hlk116247460"/>
      <w:r w:rsidRPr="00DF7A95">
        <w:rPr>
          <w:color w:val="202024"/>
        </w:rPr>
        <w:t xml:space="preserve">18. </w:t>
      </w:r>
      <w:r w:rsidR="00CD7577" w:rsidRPr="00CD7577">
        <w:rPr>
          <w:color w:val="202024"/>
        </w:rPr>
        <w:t>Did your complaint of pain go away immediately after the flight</w:t>
      </w:r>
      <w:r w:rsidRPr="00DF7A95">
        <w:rPr>
          <w:color w:val="202024"/>
        </w:rPr>
        <w:t>?</w:t>
      </w:r>
    </w:p>
    <w:p w14:paraId="4873D73F" w14:textId="77777777" w:rsidR="00E56CFB" w:rsidRPr="00DF7A95" w:rsidRDefault="00E56CFB" w:rsidP="00F113F1">
      <w:pPr>
        <w:pStyle w:val="GvdeMetni"/>
        <w:spacing w:before="10"/>
        <w:rPr>
          <w:sz w:val="22"/>
          <w:szCs w:val="22"/>
        </w:rPr>
      </w:pPr>
    </w:p>
    <w:p w14:paraId="1F156355" w14:textId="41154687" w:rsidR="00E56CFB" w:rsidRPr="00DF7A95" w:rsidRDefault="00CD7577" w:rsidP="00F113F1">
      <w:pPr>
        <w:spacing w:before="71"/>
        <w:ind w:left="743"/>
        <w:rPr>
          <w:rFonts w:ascii="Roboto" w:hAnsi="Roboto"/>
          <w:i/>
        </w:rPr>
      </w:pPr>
      <w:r>
        <w:rPr>
          <w:rFonts w:ascii="Roboto" w:hAnsi="Roboto"/>
          <w:i/>
          <w:color w:val="202024"/>
        </w:rPr>
        <w:t>Check only one option</w:t>
      </w:r>
      <w:r w:rsidR="00000000" w:rsidRPr="00DF7A95">
        <w:rPr>
          <w:rFonts w:ascii="Roboto" w:hAnsi="Roboto"/>
          <w:i/>
          <w:color w:val="202024"/>
        </w:rPr>
        <w:t>.</w:t>
      </w:r>
    </w:p>
    <w:p w14:paraId="12906662" w14:textId="77777777" w:rsidR="00E56CFB" w:rsidRPr="00DF7A95" w:rsidRDefault="00E56CFB" w:rsidP="00F113F1">
      <w:pPr>
        <w:pStyle w:val="GvdeMetni"/>
        <w:spacing w:before="3"/>
        <w:rPr>
          <w:rFonts w:ascii="Roboto"/>
          <w:i/>
          <w:sz w:val="22"/>
          <w:szCs w:val="22"/>
        </w:rPr>
      </w:pPr>
    </w:p>
    <w:p w14:paraId="5406F300" w14:textId="5CF32BA5" w:rsidR="00271FE9" w:rsidRPr="00DF7A95" w:rsidRDefault="00000000" w:rsidP="00271FE9">
      <w:pPr>
        <w:pStyle w:val="GvdeMetni"/>
        <w:spacing w:before="5"/>
        <w:rPr>
          <w:rFonts w:ascii="Roboto"/>
          <w:sz w:val="22"/>
          <w:szCs w:val="22"/>
        </w:rPr>
      </w:pPr>
      <w:r>
        <w:rPr>
          <w:rFonts w:ascii="Roboto"/>
          <w:noProof/>
          <w:sz w:val="22"/>
          <w:szCs w:val="22"/>
        </w:rPr>
        <w:pict w14:anchorId="29A52809">
          <v:shape id="_x0000_s2192" style="position:absolute;margin-left:105.15pt;margin-top:1pt;width:23.3pt;height:12.8pt;z-index:487212032;mso-position-horizontal-relative:page" coordorigin="2103,87" coordsize="466,256" path="m2103,214r,-8l2104,198r2,-8l2107,181r3,-8l2113,166r3,-8l2120,151r5,-7l2129,137r6,-7l2141,124r5,-6l2153,113r7,-5l2167,104r7,-4l2182,97r8,-4l2198,91r8,-2l2214,88r8,-1l2231,87r210,l2449,87r9,1l2466,89r8,2l2482,93r8,4l2497,100r8,4l2512,108r7,5l2525,118r6,6l2537,130r5,7l2547,144r5,7l2555,158r4,8l2562,173r2,8l2566,190r2,8l2568,206r,8l2568,223r-9,40l2555,271r-3,7l2547,285r-5,7l2537,299r-6,6l2525,311r-6,5l2512,321r-7,4l2497,329r-7,3l2482,336r-8,2l2466,340r-8,1l2449,342r-8,l2231,342r-9,l2214,341r-8,-1l2198,338r-8,-2l2182,332r-8,-3l2167,325r-7,-4l2153,316r-7,-5l2141,305r-6,-6l2129,292r-4,-7l2120,278r-4,-7l2113,263r-3,-7l2107,248r-1,-9l2104,231r-1,-8l2103,214xe" filled="f" strokecolor="#99a0a6" strokeweight=".26469mm">
            <v:path arrowok="t"/>
            <w10:wrap anchorx="page"/>
          </v:shape>
        </w:pict>
      </w:r>
      <w:r w:rsidR="00271FE9" w:rsidRPr="00DF7A95">
        <w:rPr>
          <w:rFonts w:ascii="Roboto"/>
          <w:sz w:val="22"/>
          <w:szCs w:val="22"/>
        </w:rPr>
        <w:t xml:space="preserve">                         </w:t>
      </w:r>
      <w:r w:rsidR="003501EE">
        <w:rPr>
          <w:rFonts w:ascii="Roboto"/>
          <w:sz w:val="22"/>
          <w:szCs w:val="22"/>
        </w:rPr>
        <w:t>None</w:t>
      </w:r>
    </w:p>
    <w:p w14:paraId="48B48169" w14:textId="32E5A7B8" w:rsidR="00E56CFB" w:rsidRPr="00DF7A95" w:rsidRDefault="00000000" w:rsidP="003501EE">
      <w:pPr>
        <w:spacing w:before="1" w:line="372" w:lineRule="auto"/>
        <w:ind w:left="1366" w:right="7435"/>
        <w:rPr>
          <w:rFonts w:ascii="Roboto" w:hAnsi="Roboto"/>
        </w:rPr>
      </w:pPr>
      <w:r>
        <w:pict w14:anchorId="370E1AC1">
          <v:shape id="_x0000_s2124" style="position:absolute;left:0;text-align:left;margin-left:105.15pt;margin-top:4.1pt;width:23.3pt;height:12.8pt;z-index:15757824;mso-position-horizontal-relative:page" coordorigin="2103,14" coordsize="466,256" path="m2103,141r,-8l2104,125r2,-8l2107,108r3,-8l2113,93r3,-8l2120,78r5,-7l2129,64r6,-7l2141,51r5,-6l2153,40r7,-5l2167,31r7,-4l2182,24r8,-4l2198,18r8,-2l2214,15r8,-1l2231,14r210,l2449,14r9,1l2466,16r8,2l2482,20r8,4l2497,27r8,4l2512,35r7,5l2525,45r6,6l2537,57r5,7l2547,71r5,7l2555,85r4,8l2562,100r2,8l2566,117r2,8l2568,133r,8l2568,150r-9,40l2555,198r-3,7l2547,212r-5,7l2537,226r-6,6l2525,238r-6,5l2512,248r-7,4l2497,256r-7,3l2482,263r-8,2l2466,267r-8,1l2449,269r-8,l2231,269r-9,l2214,268r-8,-1l2198,265r-8,-2l2182,259r-8,-3l2167,252r-7,-4l2153,243r-7,-5l2141,232r-6,-6l2129,219r-4,-7l2120,205r-4,-7l2113,190r-3,-7l2107,175r-1,-9l2104,158r-1,-8l2103,141xe" filled="f" strokecolor="#99a0a6" strokeweight=".26469mm">
            <v:path arrowok="t"/>
            <w10:wrap anchorx="page"/>
          </v:shape>
        </w:pict>
      </w:r>
      <w:r>
        <w:pict w14:anchorId="33253448">
          <v:shape id="_x0000_s2123" style="position:absolute;left:0;text-align:left;margin-left:105.15pt;margin-top:23.2pt;width:23.3pt;height:12.8pt;z-index:15758336;mso-position-horizontal-relative:page" coordorigin="2103,464" coordsize="466,256" path="m2103,592r,-9l2104,575r2,-8l2107,559r3,-8l2113,543r3,-8l2120,528r5,-7l2129,514r6,-7l2141,501r5,-6l2153,490r7,-4l2167,481r7,-4l2182,474r8,-3l2198,468r8,-1l2214,465r8,-1l2231,464r210,l2449,464r9,1l2466,467r8,1l2482,471r8,3l2497,477r8,4l2512,486r7,4l2525,495r6,6l2537,507r5,7l2547,521r5,7l2555,535r4,8l2562,551r2,8l2566,567r2,8l2568,583r,9l2568,600r-9,40l2555,648r-3,8l2547,663r-5,7l2537,676r-6,6l2525,688r-6,5l2512,698r-7,4l2497,706r-7,3l2482,713r-8,2l2466,717r-8,2l2449,719r-8,l2231,719r-9,l2214,719r-8,-2l2198,715r-8,-2l2182,709r-8,-3l2167,702r-7,-4l2153,693r-7,-5l2141,682r-6,-6l2129,670r-4,-7l2120,656r-4,-8l2113,640r-3,-7l2107,625r-1,-8l2104,608r-1,-8l2103,592xe" filled="f" strokecolor="#99a0a6" strokeweight=".26469mm">
            <v:path arrowok="t"/>
            <w10:wrap anchorx="page"/>
          </v:shape>
        </w:pict>
      </w:r>
      <w:r w:rsidR="003501EE">
        <w:rPr>
          <w:rFonts w:ascii="Roboto" w:hAnsi="Roboto"/>
          <w:color w:val="202024"/>
        </w:rPr>
        <w:t>Yes</w:t>
      </w:r>
      <w:r w:rsidRPr="00DF7A95">
        <w:rPr>
          <w:rFonts w:ascii="Roboto" w:hAnsi="Roboto"/>
          <w:color w:val="202024"/>
        </w:rPr>
        <w:t xml:space="preserve"> </w:t>
      </w:r>
      <w:r w:rsidR="003501EE">
        <w:rPr>
          <w:rFonts w:ascii="Roboto" w:hAnsi="Roboto"/>
          <w:color w:val="202024"/>
        </w:rPr>
        <w:t>No</w:t>
      </w:r>
    </w:p>
    <w:bookmarkEnd w:id="22"/>
    <w:p w14:paraId="4FD581BE" w14:textId="77777777" w:rsidR="00E56CFB" w:rsidRPr="00DF7A95" w:rsidRDefault="00E56CFB" w:rsidP="00F113F1">
      <w:pPr>
        <w:spacing w:line="372" w:lineRule="auto"/>
        <w:rPr>
          <w:rFonts w:ascii="Roboto" w:hAnsi="Roboto"/>
        </w:rPr>
        <w:sectPr w:rsidR="00E56CFB" w:rsidRPr="00DF7A95">
          <w:headerReference w:type="default" r:id="rId13"/>
          <w:footerReference w:type="default" r:id="rId14"/>
          <w:pgSz w:w="11900" w:h="16840"/>
          <w:pgMar w:top="1700" w:right="1200" w:bottom="480" w:left="1280" w:header="295" w:footer="283" w:gutter="0"/>
          <w:pgNumType w:start="5"/>
          <w:cols w:space="708"/>
        </w:sectPr>
      </w:pPr>
    </w:p>
    <w:p w14:paraId="4CDF45BE" w14:textId="3036AAFB" w:rsidR="00E56CFB" w:rsidRDefault="00000000" w:rsidP="00F113F1">
      <w:pPr>
        <w:pStyle w:val="GvdeMetni"/>
        <w:spacing w:before="1"/>
        <w:rPr>
          <w:rFonts w:ascii="Roboto"/>
          <w:sz w:val="22"/>
          <w:szCs w:val="22"/>
        </w:rPr>
      </w:pPr>
      <w:r>
        <w:rPr>
          <w:rFonts w:ascii="Roboto"/>
          <w:noProof/>
          <w:sz w:val="22"/>
          <w:szCs w:val="22"/>
        </w:rPr>
        <w:pict w14:anchorId="2839D773">
          <v:shape id="_x0000_s2214" type="#_x0000_t202" style="position:absolute;margin-left:70.15pt;margin-top:97.2pt;width:421.8pt;height:15.45pt;z-index:-16081920;mso-position-horizontal-relative:page;mso-position-vertical-relative:page" filled="f" stroked="f">
            <v:textbox inset="0,0,0,0">
              <w:txbxContent>
                <w:p w14:paraId="47CD9A5F" w14:textId="5D137A45" w:rsidR="00DF7A95" w:rsidRDefault="00DF7A95" w:rsidP="00DF7A95">
                  <w:pPr>
                    <w:pStyle w:val="GvdeMetni"/>
                    <w:spacing w:before="12"/>
                    <w:ind w:left="20"/>
                  </w:pPr>
                  <w:r>
                    <w:rPr>
                      <w:color w:val="202024"/>
                    </w:rPr>
                    <w:t xml:space="preserve">19. </w:t>
                  </w:r>
                  <w:r w:rsidR="003501EE" w:rsidRPr="003501EE">
                    <w:rPr>
                      <w:color w:val="202024"/>
                    </w:rPr>
                    <w:t>Have you ever been examined by a dentist after flight-related complaints</w:t>
                  </w:r>
                  <w:r>
                    <w:rPr>
                      <w:color w:val="202024"/>
                    </w:rPr>
                    <w:t>?</w:t>
                  </w:r>
                </w:p>
              </w:txbxContent>
            </v:textbox>
            <w10:wrap anchorx="page" anchory="page"/>
          </v:shape>
        </w:pict>
      </w:r>
    </w:p>
    <w:p w14:paraId="24D1974F" w14:textId="31554B4E" w:rsidR="00DF7A95" w:rsidRDefault="00DF7A95" w:rsidP="00F113F1">
      <w:pPr>
        <w:pStyle w:val="GvdeMetni"/>
        <w:spacing w:before="1"/>
        <w:rPr>
          <w:rFonts w:ascii="Roboto"/>
          <w:sz w:val="22"/>
          <w:szCs w:val="22"/>
        </w:rPr>
      </w:pPr>
    </w:p>
    <w:p w14:paraId="667B75E5" w14:textId="77777777" w:rsidR="00DF7A95" w:rsidRDefault="00DF7A95" w:rsidP="00F113F1">
      <w:pPr>
        <w:pStyle w:val="GvdeMetni"/>
        <w:spacing w:before="1"/>
        <w:rPr>
          <w:rFonts w:ascii="Roboto"/>
          <w:sz w:val="22"/>
          <w:szCs w:val="22"/>
        </w:rPr>
      </w:pPr>
    </w:p>
    <w:p w14:paraId="67324EEA" w14:textId="772606FA" w:rsidR="00DF7A95" w:rsidRDefault="00000000" w:rsidP="00F113F1">
      <w:pPr>
        <w:pStyle w:val="GvdeMetni"/>
        <w:spacing w:before="1"/>
        <w:rPr>
          <w:rFonts w:ascii="Roboto"/>
          <w:sz w:val="22"/>
          <w:szCs w:val="22"/>
        </w:rPr>
      </w:pPr>
      <w:r>
        <w:rPr>
          <w:rFonts w:ascii="Roboto"/>
          <w:noProof/>
          <w:sz w:val="22"/>
          <w:szCs w:val="22"/>
        </w:rPr>
        <w:pict w14:anchorId="4E0B2381">
          <v:shape id="_x0000_s2213" type="#_x0000_t202" style="position:absolute;margin-left:95.2pt;margin-top:125.6pt;width:148.2pt;height:16.1pt;z-index:-16082944;mso-position-horizontal-relative:page;mso-position-vertical-relative:page" filled="f" stroked="f">
            <v:textbox inset="0,0,0,0">
              <w:txbxContent>
                <w:p w14:paraId="1136170B" w14:textId="43F6CCB5" w:rsidR="00DF7A95" w:rsidRDefault="003501EE" w:rsidP="00DF7A95">
                  <w:pPr>
                    <w:spacing w:line="308" w:lineRule="exact"/>
                    <w:ind w:left="20"/>
                    <w:rPr>
                      <w:rFonts w:ascii="Roboto" w:hAnsi="Roboto"/>
                      <w:i/>
                      <w:sz w:val="24"/>
                    </w:rPr>
                  </w:pPr>
                  <w:r>
                    <w:rPr>
                      <w:rFonts w:ascii="Roboto" w:hAnsi="Roboto"/>
                      <w:i/>
                      <w:color w:val="202024"/>
                    </w:rPr>
                    <w:t>Check only one option</w:t>
                  </w:r>
                  <w:r w:rsidR="00DF7A95">
                    <w:rPr>
                      <w:rFonts w:ascii="Roboto" w:hAnsi="Roboto"/>
                      <w:i/>
                      <w:color w:val="202024"/>
                      <w:sz w:val="24"/>
                    </w:rPr>
                    <w:t>.</w:t>
                  </w:r>
                </w:p>
              </w:txbxContent>
            </v:textbox>
            <w10:wrap anchorx="page" anchory="page"/>
          </v:shape>
        </w:pict>
      </w:r>
    </w:p>
    <w:p w14:paraId="78A5259E" w14:textId="77777777" w:rsidR="00DF7A95" w:rsidRPr="00DF7A95" w:rsidRDefault="00DF7A95" w:rsidP="00F113F1">
      <w:pPr>
        <w:pStyle w:val="GvdeMetni"/>
        <w:spacing w:before="1"/>
        <w:rPr>
          <w:rFonts w:ascii="Roboto"/>
          <w:sz w:val="22"/>
          <w:szCs w:val="22"/>
        </w:rPr>
      </w:pPr>
    </w:p>
    <w:p w14:paraId="7A54CE94" w14:textId="0742A5C3" w:rsidR="00DF7A95" w:rsidRPr="00DF7A95" w:rsidRDefault="00000000" w:rsidP="00DF7A95">
      <w:pPr>
        <w:pStyle w:val="GvdeMetni"/>
        <w:spacing w:before="1"/>
        <w:rPr>
          <w:rFonts w:ascii="Roboto"/>
          <w:sz w:val="22"/>
          <w:szCs w:val="22"/>
        </w:rPr>
      </w:pPr>
      <w:r>
        <w:rPr>
          <w:noProof/>
          <w:sz w:val="22"/>
          <w:szCs w:val="22"/>
        </w:rPr>
        <w:pict w14:anchorId="14B98B30">
          <v:shape id="_x0000_s2212" style="position:absolute;margin-left:105.15pt;margin-top:-1pt;width:23.3pt;height:12.8pt;z-index:487232512;mso-position-horizontal-relative:page" coordorigin="2103,87" coordsize="466,256" path="m2103,214r,-8l2104,198r2,-8l2107,181r3,-8l2113,166r3,-8l2120,151r5,-7l2129,137r6,-7l2141,124r5,-6l2153,113r7,-5l2167,104r7,-4l2182,97r8,-4l2198,91r8,-2l2214,88r8,-1l2231,87r210,l2449,87r9,1l2466,89r8,2l2482,93r8,4l2497,100r8,4l2512,108r7,5l2525,118r6,6l2537,130r5,7l2547,144r5,7l2555,158r4,8l2562,173r2,8l2566,190r2,8l2568,206r,8l2568,223r-9,40l2555,271r-3,7l2547,285r-5,7l2537,299r-6,6l2525,311r-6,5l2512,321r-7,4l2497,329r-7,3l2482,336r-8,2l2466,340r-8,1l2449,342r-8,l2231,342r-9,l2214,341r-8,-1l2198,338r-8,-2l2182,332r-8,-3l2167,325r-7,-4l2153,316r-7,-5l2141,305r-6,-6l2129,292r-4,-7l2120,278r-4,-7l2113,263r-3,-7l2107,248r-1,-9l2104,231r-1,-8l2103,214xe" filled="f" strokecolor="#99a0a6" strokeweight=".26469mm">
            <v:path arrowok="t"/>
            <w10:wrap anchorx="page"/>
          </v:shape>
        </w:pict>
      </w:r>
      <w:r>
        <w:rPr>
          <w:sz w:val="22"/>
          <w:szCs w:val="22"/>
        </w:rPr>
        <w:pict w14:anchorId="2D1D699C">
          <v:rect id="_x0000_s2211" style="position:absolute;margin-left:53pt;margin-top:463.45pt;width:483.95pt;height:1.5pt;z-index:-16084992;mso-position-horizontal-relative:page;mso-position-vertical-relative:page" fillcolor="#d9dbdf" stroked="f">
            <w10:wrap anchorx="page" anchory="page"/>
          </v:rect>
        </w:pict>
      </w:r>
      <w:r w:rsidR="00DF7A95" w:rsidRPr="00DF7A95">
        <w:rPr>
          <w:rFonts w:ascii="Roboto"/>
          <w:sz w:val="22"/>
          <w:szCs w:val="22"/>
        </w:rPr>
        <w:t xml:space="preserve">                         </w:t>
      </w:r>
      <w:r w:rsidR="003501EE">
        <w:rPr>
          <w:rFonts w:ascii="Roboto"/>
          <w:sz w:val="22"/>
          <w:szCs w:val="22"/>
        </w:rPr>
        <w:t>Never</w:t>
      </w:r>
    </w:p>
    <w:p w14:paraId="2285F6C8" w14:textId="5DD3E51E" w:rsidR="00DF7A95" w:rsidRPr="00DF7A95" w:rsidRDefault="00000000" w:rsidP="00DF7A95">
      <w:pPr>
        <w:spacing w:before="74" w:line="372" w:lineRule="auto"/>
        <w:ind w:left="1366" w:right="7524"/>
        <w:rPr>
          <w:rFonts w:ascii="Roboto" w:hAnsi="Roboto"/>
        </w:rPr>
      </w:pPr>
      <w:r>
        <w:pict w14:anchorId="5C694FD9">
          <v:shape id="_x0000_s2209" style="position:absolute;left:0;text-align:left;margin-left:105.15pt;margin-top:4.35pt;width:23.3pt;height:12.8pt;z-index:487229440;mso-position-horizontal-relative:page" coordorigin="2103,87" coordsize="466,256" path="m2103,214r,-9l2104,198r21,-54l2129,136r6,-6l2141,124r5,-6l2153,112r7,-4l2167,103r7,-3l2182,96r8,-3l2198,91r8,-1l2214,88r8,-1l2231,87r210,l2449,87r9,1l2466,90r8,1l2482,93r8,3l2497,100r8,3l2512,108r7,4l2525,118r6,6l2537,130r5,6l2547,144r5,6l2568,205r,9l2568,223r-21,62l2542,293r-5,6l2531,305r-6,6l2519,317r-7,4l2505,326r-8,3l2490,333r-8,3l2474,338r-8,1l2458,341r-9,1l2441,342r-210,l2222,342r-8,-1l2206,339r-8,-1l2190,336r-8,-3l2174,329r-7,-3l2160,321r-7,-4l2146,311r-5,-6l2135,299r-6,-6l2125,285r-5,-6l2103,223r,-9xe" filled="f" strokecolor="#99a0a6" strokeweight=".26469mm">
            <v:path arrowok="t"/>
            <w10:wrap anchorx="page"/>
          </v:shape>
        </w:pict>
      </w:r>
      <w:r>
        <w:pict w14:anchorId="4F29314A">
          <v:shape id="_x0000_s2210" style="position:absolute;left:0;text-align:left;margin-left:105.15pt;margin-top:26.85pt;width:23.3pt;height:12.8pt;z-index:487230464;mso-position-horizontal-relative:page" coordorigin="2103,537" coordsize="466,256" path="m2103,665r,-9l2104,648r21,-54l2129,587r6,-6l2141,575r5,-6l2153,563r7,-5l2167,554r7,-3l2182,546r8,-3l2198,542r8,-2l2214,539r8,-2l2231,537r210,l2449,537r9,2l2466,540r8,2l2482,543r8,3l2497,551r8,3l2512,558r7,5l2525,569r6,6l2537,581r5,6l2547,594r5,6l2568,656r,9l2568,674r-21,61l2542,743r-5,6l2531,755r-6,6l2519,767r-7,4l2505,776r-8,3l2490,783r-8,3l2474,788r-8,1l2458,791r-9,1l2441,792r-210,l2222,792r-8,-1l2206,789r-8,-1l2190,786r-8,-3l2174,779r-7,-3l2160,771r-7,-4l2146,761r-5,-6l2135,749r-6,-6l2125,735r-5,-6l2103,674r,-9xe" filled="f" strokecolor="#99a0a6" strokeweight=".26469mm">
            <v:path arrowok="t"/>
            <w10:wrap anchorx="page"/>
          </v:shape>
        </w:pict>
      </w:r>
      <w:r w:rsidR="003501EE">
        <w:rPr>
          <w:rFonts w:ascii="Roboto" w:hAnsi="Roboto"/>
          <w:color w:val="202024"/>
        </w:rPr>
        <w:t>Yes</w:t>
      </w:r>
      <w:r w:rsidR="00DF7A95" w:rsidRPr="00DF7A95">
        <w:rPr>
          <w:rFonts w:ascii="Roboto" w:hAnsi="Roboto"/>
          <w:color w:val="202024"/>
        </w:rPr>
        <w:t xml:space="preserve"> </w:t>
      </w:r>
      <w:r w:rsidR="003501EE">
        <w:rPr>
          <w:rFonts w:ascii="Roboto" w:hAnsi="Roboto"/>
          <w:color w:val="202024"/>
        </w:rPr>
        <w:t>No</w:t>
      </w:r>
    </w:p>
    <w:p w14:paraId="469B1278" w14:textId="77777777" w:rsidR="00E56CFB" w:rsidRPr="00DF7A95" w:rsidRDefault="00E56CFB" w:rsidP="00F113F1">
      <w:pPr>
        <w:pStyle w:val="GvdeMetni"/>
        <w:rPr>
          <w:rFonts w:ascii="Roboto"/>
          <w:sz w:val="22"/>
          <w:szCs w:val="22"/>
        </w:rPr>
      </w:pPr>
    </w:p>
    <w:p w14:paraId="46204E20" w14:textId="77777777" w:rsidR="00E56CFB" w:rsidRPr="00DF7A95" w:rsidRDefault="00E56CFB" w:rsidP="00F113F1">
      <w:pPr>
        <w:pStyle w:val="GvdeMetni"/>
        <w:rPr>
          <w:rFonts w:ascii="Roboto"/>
          <w:sz w:val="22"/>
          <w:szCs w:val="22"/>
        </w:rPr>
      </w:pPr>
    </w:p>
    <w:p w14:paraId="6061F4DE" w14:textId="1DA42DAD" w:rsidR="00E56CFB" w:rsidRPr="00DF7A95" w:rsidRDefault="003501EE" w:rsidP="00F113F1">
      <w:pPr>
        <w:pStyle w:val="GvdeMetni"/>
        <w:spacing w:before="191"/>
        <w:ind w:left="110"/>
        <w:rPr>
          <w:sz w:val="22"/>
          <w:szCs w:val="22"/>
        </w:rPr>
      </w:pPr>
      <w:bookmarkStart w:id="23" w:name="_Hlk116247608"/>
      <w:r w:rsidRPr="003501EE">
        <w:rPr>
          <w:color w:val="202024"/>
          <w:sz w:val="22"/>
          <w:szCs w:val="22"/>
        </w:rPr>
        <w:t>If you answered "YES" to Question-19</w:t>
      </w:r>
      <w:r w:rsidR="00000000" w:rsidRPr="00DF7A95">
        <w:rPr>
          <w:color w:val="202024"/>
          <w:sz w:val="22"/>
          <w:szCs w:val="22"/>
        </w:rPr>
        <w:t>;</w:t>
      </w:r>
    </w:p>
    <w:p w14:paraId="28FBE149" w14:textId="77777777" w:rsidR="00E56CFB" w:rsidRPr="00DF7A95" w:rsidRDefault="00E56CFB" w:rsidP="00F113F1">
      <w:pPr>
        <w:pStyle w:val="GvdeMetni"/>
        <w:rPr>
          <w:sz w:val="22"/>
          <w:szCs w:val="22"/>
        </w:rPr>
      </w:pPr>
    </w:p>
    <w:p w14:paraId="61FE71ED" w14:textId="77777777" w:rsidR="00E56CFB" w:rsidRPr="00DF7A95" w:rsidRDefault="00E56CFB" w:rsidP="00F113F1">
      <w:pPr>
        <w:pStyle w:val="GvdeMetni"/>
        <w:rPr>
          <w:sz w:val="22"/>
          <w:szCs w:val="22"/>
        </w:rPr>
      </w:pPr>
    </w:p>
    <w:p w14:paraId="79658B14" w14:textId="77777777" w:rsidR="00E56CFB" w:rsidRPr="00DF7A95" w:rsidRDefault="00E56CFB" w:rsidP="00F113F1">
      <w:pPr>
        <w:pStyle w:val="GvdeMetni"/>
        <w:spacing w:before="3"/>
        <w:rPr>
          <w:sz w:val="22"/>
          <w:szCs w:val="22"/>
        </w:rPr>
      </w:pPr>
    </w:p>
    <w:p w14:paraId="140F0243" w14:textId="05C2A924" w:rsidR="00DF7A95" w:rsidRPr="00DF7A95" w:rsidRDefault="00DF7A95" w:rsidP="00DF7A95">
      <w:pPr>
        <w:pStyle w:val="GvdeMetni"/>
        <w:tabs>
          <w:tab w:val="left" w:pos="743"/>
        </w:tabs>
        <w:spacing w:before="71" w:line="292" w:lineRule="auto"/>
        <w:ind w:left="109" w:right="264"/>
        <w:rPr>
          <w:sz w:val="22"/>
          <w:szCs w:val="22"/>
        </w:rPr>
      </w:pPr>
      <w:r w:rsidRPr="00DF7A95">
        <w:rPr>
          <w:color w:val="202024"/>
          <w:sz w:val="22"/>
          <w:szCs w:val="22"/>
        </w:rPr>
        <w:t xml:space="preserve">20. </w:t>
      </w:r>
      <w:r w:rsidR="003501EE" w:rsidRPr="003501EE">
        <w:rPr>
          <w:color w:val="202024"/>
          <w:sz w:val="22"/>
          <w:szCs w:val="22"/>
        </w:rPr>
        <w:t>According to the examination, what was the cause of your pain? (You can select more than one option.)</w:t>
      </w:r>
    </w:p>
    <w:p w14:paraId="1ED67EF0" w14:textId="77777777" w:rsidR="00DF7A95" w:rsidRPr="00DF7A95" w:rsidRDefault="00DF7A95" w:rsidP="00DF7A95">
      <w:pPr>
        <w:pStyle w:val="GvdeMetni"/>
        <w:rPr>
          <w:sz w:val="22"/>
          <w:szCs w:val="22"/>
        </w:rPr>
      </w:pPr>
    </w:p>
    <w:p w14:paraId="25D07250" w14:textId="795E3CEB" w:rsidR="00DF7A95" w:rsidRPr="00DF7A95" w:rsidRDefault="003501EE" w:rsidP="00DF7A95">
      <w:pPr>
        <w:spacing w:before="75"/>
        <w:ind w:left="743"/>
        <w:rPr>
          <w:rFonts w:ascii="Roboto" w:hAnsi="Roboto"/>
          <w:i/>
        </w:rPr>
      </w:pPr>
      <w:r w:rsidRPr="0056700F">
        <w:rPr>
          <w:rFonts w:ascii="Roboto" w:hAnsi="Roboto"/>
          <w:i/>
        </w:rPr>
        <w:t>Check all that apply</w:t>
      </w:r>
      <w:r w:rsidR="00DF7A95" w:rsidRPr="00DF7A95">
        <w:rPr>
          <w:rFonts w:ascii="Roboto" w:hAnsi="Roboto"/>
          <w:i/>
          <w:color w:val="6D6F72"/>
        </w:rPr>
        <w:t>.</w:t>
      </w:r>
    </w:p>
    <w:p w14:paraId="48BE3896" w14:textId="5C511858" w:rsidR="00DF7A95" w:rsidRPr="00DF7A95" w:rsidRDefault="00000000" w:rsidP="00DF7A95">
      <w:pPr>
        <w:spacing w:before="208" w:line="297" w:lineRule="auto"/>
        <w:ind w:left="1163" w:right="4959"/>
        <w:rPr>
          <w:rFonts w:ascii="Roboto" w:hAnsi="Roboto"/>
          <w:color w:val="202024"/>
        </w:rPr>
      </w:pPr>
      <w:r>
        <w:rPr>
          <w:rFonts w:ascii="Roboto" w:hAnsi="Roboto"/>
          <w:noProof/>
          <w:color w:val="202024"/>
        </w:rPr>
        <w:pict w14:anchorId="52149CAE">
          <v:rect id="_x0000_s2205" style="position:absolute;left:0;text-align:left;margin-left:105.15pt;margin-top:11.05pt;width:12.75pt;height:12.75pt;z-index:487224320;mso-position-horizontal-relative:page" filled="f" strokecolor="#99a0a6" strokeweight=".26469mm">
            <w10:wrap anchorx="page"/>
          </v:rect>
        </w:pict>
      </w:r>
      <w:r w:rsidR="003501EE">
        <w:rPr>
          <w:rFonts w:ascii="Roboto" w:hAnsi="Roboto"/>
          <w:color w:val="202024"/>
        </w:rPr>
        <w:t>None</w:t>
      </w:r>
    </w:p>
    <w:p w14:paraId="448D9DF2" w14:textId="2D6421DF" w:rsidR="00DF7A95" w:rsidRPr="00DF7A95" w:rsidRDefault="00000000" w:rsidP="00DF7A95">
      <w:pPr>
        <w:spacing w:before="208" w:line="297" w:lineRule="auto"/>
        <w:ind w:left="1163" w:right="4959"/>
        <w:rPr>
          <w:rFonts w:ascii="Roboto" w:hAnsi="Roboto"/>
        </w:rPr>
      </w:pPr>
      <w:r>
        <w:pict w14:anchorId="7BCB93BA">
          <v:rect id="_x0000_s2200" style="position:absolute;left:0;text-align:left;margin-left:105.15pt;margin-top:11.05pt;width:12.75pt;height:12.75pt;z-index:487219200;mso-position-horizontal-relative:page" filled="f" strokecolor="#99a0a6" strokeweight=".26469mm">
            <w10:wrap anchorx="page"/>
          </v:rect>
        </w:pict>
      </w:r>
      <w:r>
        <w:pict w14:anchorId="4BEF4294">
          <v:rect id="_x0000_s2201" style="position:absolute;left:0;text-align:left;margin-left:105.15pt;margin-top:29.05pt;width:12.75pt;height:12.75pt;z-index:487220224;mso-position-horizontal-relative:page" filled="f" strokecolor="#99a0a6" strokeweight=".26469mm">
            <w10:wrap anchorx="page"/>
          </v:rect>
        </w:pict>
      </w:r>
      <w:r w:rsidR="003501EE">
        <w:rPr>
          <w:rFonts w:ascii="Roboto" w:hAnsi="Roboto"/>
          <w:color w:val="202024"/>
        </w:rPr>
        <w:t xml:space="preserve">Not found.                              </w:t>
      </w:r>
      <w:r w:rsidR="00DF7A95" w:rsidRPr="00DF7A95">
        <w:rPr>
          <w:rFonts w:ascii="Roboto" w:hAnsi="Roboto"/>
          <w:color w:val="202024"/>
        </w:rPr>
        <w:t xml:space="preserve"> </w:t>
      </w:r>
      <w:r w:rsidR="003501EE">
        <w:rPr>
          <w:rFonts w:ascii="Roboto" w:hAnsi="Roboto"/>
          <w:color w:val="202024"/>
        </w:rPr>
        <w:t>Caries</w:t>
      </w:r>
    </w:p>
    <w:p w14:paraId="07F12363" w14:textId="30630515" w:rsidR="00DF7A95" w:rsidRPr="00DF7A95" w:rsidRDefault="00000000" w:rsidP="00DF7A95">
      <w:pPr>
        <w:spacing w:before="1" w:line="297" w:lineRule="auto"/>
        <w:ind w:left="1163" w:right="3245"/>
        <w:rPr>
          <w:rFonts w:ascii="Roboto" w:hAnsi="Roboto"/>
          <w:color w:val="202024"/>
        </w:rPr>
      </w:pPr>
      <w:r>
        <w:pict w14:anchorId="34D9F2EB">
          <v:rect id="_x0000_s2202" style="position:absolute;left:0;text-align:left;margin-left:105.15pt;margin-top:.7pt;width:12.75pt;height:12.75pt;z-index:487221248;mso-position-horizontal-relative:page" filled="f" strokecolor="#99a0a6" strokeweight=".26469mm">
            <w10:wrap anchorx="page"/>
          </v:rect>
        </w:pict>
      </w:r>
      <w:r>
        <w:pict w14:anchorId="28490254">
          <v:rect id="_x0000_s2203" style="position:absolute;left:0;text-align:left;margin-left:105.15pt;margin-top:18.7pt;width:12.75pt;height:12.75pt;z-index:487222272;mso-position-horizontal-relative:page" filled="f" strokecolor="#99a0a6" strokeweight=".26469mm">
            <w10:wrap anchorx="page"/>
          </v:rect>
        </w:pict>
      </w:r>
      <w:r w:rsidR="003501EE">
        <w:t>Old treatment</w:t>
      </w:r>
      <w:r w:rsidR="00DF7A95" w:rsidRPr="00DF7A95">
        <w:rPr>
          <w:rFonts w:ascii="Roboto" w:hAnsi="Roboto"/>
          <w:color w:val="202024"/>
        </w:rPr>
        <w:t xml:space="preserve"> (</w:t>
      </w:r>
      <w:r w:rsidR="003501EE">
        <w:rPr>
          <w:rFonts w:ascii="Roboto" w:hAnsi="Roboto"/>
          <w:color w:val="202024"/>
        </w:rPr>
        <w:t>filling</w:t>
      </w:r>
      <w:r w:rsidR="00DF7A95" w:rsidRPr="00DF7A95">
        <w:rPr>
          <w:rFonts w:ascii="Roboto" w:hAnsi="Roboto"/>
          <w:color w:val="202024"/>
        </w:rPr>
        <w:t xml:space="preserve">, </w:t>
      </w:r>
      <w:r w:rsidR="003501EE">
        <w:rPr>
          <w:rFonts w:ascii="Roboto" w:hAnsi="Roboto"/>
          <w:color w:val="202024"/>
        </w:rPr>
        <w:t>Canal treatment…</w:t>
      </w:r>
      <w:r w:rsidR="00DF7A95" w:rsidRPr="00DF7A95">
        <w:rPr>
          <w:rFonts w:ascii="Roboto" w:hAnsi="Roboto"/>
          <w:color w:val="202024"/>
        </w:rPr>
        <w:t xml:space="preserve">) </w:t>
      </w:r>
    </w:p>
    <w:p w14:paraId="48E7319B" w14:textId="1778F1B2" w:rsidR="00DF7A95" w:rsidRPr="00DF7A95" w:rsidRDefault="00DF7A95" w:rsidP="00DF7A95">
      <w:pPr>
        <w:spacing w:before="1" w:line="297" w:lineRule="auto"/>
        <w:ind w:left="1163" w:right="3245"/>
        <w:rPr>
          <w:rFonts w:ascii="Roboto" w:hAnsi="Roboto"/>
        </w:rPr>
      </w:pPr>
      <w:r w:rsidRPr="00DF7A95">
        <w:rPr>
          <w:rFonts w:ascii="Roboto" w:hAnsi="Roboto"/>
          <w:color w:val="202024"/>
        </w:rPr>
        <w:t>Bru</w:t>
      </w:r>
      <w:r w:rsidR="003501EE">
        <w:rPr>
          <w:rFonts w:ascii="Roboto" w:hAnsi="Roboto"/>
          <w:color w:val="202024"/>
        </w:rPr>
        <w:t>x</w:t>
      </w:r>
      <w:r w:rsidRPr="00DF7A95">
        <w:rPr>
          <w:rFonts w:ascii="Roboto" w:hAnsi="Roboto"/>
          <w:color w:val="202024"/>
        </w:rPr>
        <w:t>i</w:t>
      </w:r>
      <w:r w:rsidR="003501EE">
        <w:rPr>
          <w:rFonts w:ascii="Roboto" w:hAnsi="Roboto"/>
          <w:color w:val="202024"/>
        </w:rPr>
        <w:t>s</w:t>
      </w:r>
      <w:r w:rsidRPr="00DF7A95">
        <w:rPr>
          <w:rFonts w:ascii="Roboto" w:hAnsi="Roboto"/>
          <w:color w:val="202024"/>
        </w:rPr>
        <w:t>m</w:t>
      </w:r>
    </w:p>
    <w:p w14:paraId="6866DA54" w14:textId="61F8D0E3" w:rsidR="00DF7A95" w:rsidRPr="00DF7A95" w:rsidRDefault="00000000" w:rsidP="00DF7A95">
      <w:pPr>
        <w:spacing w:before="1" w:line="297" w:lineRule="auto"/>
        <w:ind w:left="1163" w:right="3245"/>
        <w:rPr>
          <w:rFonts w:ascii="Roboto" w:hAnsi="Roboto"/>
          <w:color w:val="202024"/>
        </w:rPr>
      </w:pPr>
      <w:r>
        <w:rPr>
          <w:rFonts w:ascii="Roboto" w:hAnsi="Roboto"/>
          <w:noProof/>
          <w:color w:val="202024"/>
        </w:rPr>
        <w:pict w14:anchorId="13EB2C02">
          <v:rect id="_x0000_s2206" style="position:absolute;left:0;text-align:left;margin-left:105.15pt;margin-top:1pt;width:12.75pt;height:12.75pt;z-index:487225344;mso-position-horizontal-relative:page" filled="f" strokecolor="#99a0a6" strokeweight=".26469mm">
            <w10:wrap anchorx="page"/>
          </v:rect>
        </w:pict>
      </w:r>
      <w:r w:rsidR="00DF7A95" w:rsidRPr="00DF7A95">
        <w:rPr>
          <w:rFonts w:ascii="Roboto" w:hAnsi="Roboto"/>
          <w:color w:val="202024"/>
        </w:rPr>
        <w:t>Abs</w:t>
      </w:r>
      <w:r w:rsidR="003501EE">
        <w:rPr>
          <w:rFonts w:ascii="Roboto" w:hAnsi="Roboto"/>
          <w:color w:val="202024"/>
        </w:rPr>
        <w:t>c</w:t>
      </w:r>
      <w:r w:rsidR="00DF7A95" w:rsidRPr="00DF7A95">
        <w:rPr>
          <w:rFonts w:ascii="Roboto" w:hAnsi="Roboto"/>
          <w:color w:val="202024"/>
        </w:rPr>
        <w:t>e</w:t>
      </w:r>
      <w:r w:rsidR="003501EE">
        <w:rPr>
          <w:rFonts w:ascii="Roboto" w:hAnsi="Roboto"/>
          <w:color w:val="202024"/>
        </w:rPr>
        <w:t>ss</w:t>
      </w:r>
    </w:p>
    <w:p w14:paraId="4CD2AC3F" w14:textId="623A329C" w:rsidR="00DF7A95" w:rsidRPr="00DF7A95" w:rsidRDefault="00000000" w:rsidP="00DF7A95">
      <w:pPr>
        <w:spacing w:before="1" w:line="297" w:lineRule="auto"/>
        <w:ind w:left="1163" w:right="3245"/>
        <w:rPr>
          <w:rFonts w:ascii="Roboto" w:hAnsi="Roboto"/>
          <w:color w:val="202024"/>
        </w:rPr>
      </w:pPr>
      <w:r>
        <w:rPr>
          <w:rFonts w:ascii="Roboto" w:hAnsi="Roboto"/>
          <w:noProof/>
          <w:color w:val="202024"/>
        </w:rPr>
        <w:pict w14:anchorId="4003F3E3">
          <v:rect id="_x0000_s2208" style="position:absolute;left:0;text-align:left;margin-left:105.15pt;margin-top:15.55pt;width:12.75pt;height:12.75pt;z-index:487227392;mso-position-horizontal-relative:page" filled="f" strokecolor="#99a0a6" strokeweight=".26469mm">
            <w10:wrap anchorx="page"/>
          </v:rect>
        </w:pict>
      </w:r>
      <w:r>
        <w:rPr>
          <w:rFonts w:ascii="Roboto" w:hAnsi="Roboto"/>
          <w:noProof/>
          <w:color w:val="202024"/>
        </w:rPr>
        <w:pict w14:anchorId="72B016EA">
          <v:rect id="_x0000_s2207" style="position:absolute;left:0;text-align:left;margin-left:105.15pt;margin-top:.6pt;width:12.75pt;height:12.75pt;z-index:487226368;mso-position-horizontal-relative:page" filled="f" strokecolor="#99a0a6" strokeweight=".26469mm">
            <w10:wrap anchorx="page"/>
          </v:rect>
        </w:pict>
      </w:r>
      <w:r w:rsidR="00DF7A95" w:rsidRPr="00DF7A95">
        <w:rPr>
          <w:rFonts w:ascii="Roboto" w:hAnsi="Roboto"/>
          <w:color w:val="202024"/>
        </w:rPr>
        <w:t>Sin</w:t>
      </w:r>
      <w:r w:rsidR="003501EE">
        <w:rPr>
          <w:rFonts w:ascii="Roboto" w:hAnsi="Roboto"/>
          <w:color w:val="202024"/>
        </w:rPr>
        <w:t>usitis</w:t>
      </w:r>
    </w:p>
    <w:p w14:paraId="4926BDA9" w14:textId="70509E91" w:rsidR="00DF7A95" w:rsidRPr="00DF7A95" w:rsidRDefault="00DF7A95" w:rsidP="00DF7A95">
      <w:pPr>
        <w:spacing w:before="1" w:line="297" w:lineRule="auto"/>
        <w:ind w:left="1163" w:right="3245"/>
        <w:rPr>
          <w:rFonts w:ascii="Roboto" w:hAnsi="Roboto"/>
          <w:color w:val="202024"/>
        </w:rPr>
      </w:pPr>
      <w:r w:rsidRPr="00DF7A95">
        <w:rPr>
          <w:rFonts w:ascii="Roboto" w:hAnsi="Roboto"/>
          <w:color w:val="202024"/>
        </w:rPr>
        <w:t>Ort</w:t>
      </w:r>
      <w:r w:rsidR="003501EE">
        <w:rPr>
          <w:rFonts w:ascii="Roboto" w:hAnsi="Roboto"/>
          <w:color w:val="202024"/>
        </w:rPr>
        <w:t>h</w:t>
      </w:r>
      <w:r w:rsidRPr="00DF7A95">
        <w:rPr>
          <w:rFonts w:ascii="Roboto" w:hAnsi="Roboto"/>
          <w:color w:val="202024"/>
        </w:rPr>
        <w:t>odonti</w:t>
      </w:r>
      <w:r w:rsidR="003501EE">
        <w:rPr>
          <w:rFonts w:ascii="Roboto" w:hAnsi="Roboto"/>
          <w:color w:val="202024"/>
        </w:rPr>
        <w:t>c</w:t>
      </w:r>
    </w:p>
    <w:p w14:paraId="6E46CEE3" w14:textId="47AFB39C" w:rsidR="00DF7A95" w:rsidRPr="00DF7A95" w:rsidRDefault="00000000" w:rsidP="00DF7A95">
      <w:pPr>
        <w:spacing w:before="116" w:after="18"/>
        <w:ind w:left="1163"/>
        <w:rPr>
          <w:rFonts w:ascii="Roboto" w:hAnsi="Roboto"/>
        </w:rPr>
      </w:pPr>
      <w:r>
        <w:pict w14:anchorId="686C0BD6">
          <v:rect id="_x0000_s2204" style="position:absolute;left:0;text-align:left;margin-left:105.15pt;margin-top:6.65pt;width:12.75pt;height:12.75pt;z-index:487223296;mso-position-horizontal-relative:page" filled="f" strokecolor="#99a0a6" strokeweight=".26469mm">
            <w10:wrap anchorx="page"/>
          </v:rect>
        </w:pict>
      </w:r>
      <w:r w:rsidR="003501EE">
        <w:rPr>
          <w:rFonts w:ascii="Roboto" w:hAnsi="Roboto"/>
          <w:color w:val="202024"/>
        </w:rPr>
        <w:t>Other</w:t>
      </w:r>
      <w:r w:rsidR="00DF7A95" w:rsidRPr="00DF7A95">
        <w:rPr>
          <w:rFonts w:ascii="Roboto" w:hAnsi="Roboto"/>
          <w:color w:val="202024"/>
        </w:rPr>
        <w:t>:</w:t>
      </w:r>
    </w:p>
    <w:p w14:paraId="14ED0E04" w14:textId="77777777" w:rsidR="00E56CFB" w:rsidRPr="00DF7A95" w:rsidRDefault="00000000" w:rsidP="00F113F1">
      <w:pPr>
        <w:pStyle w:val="GvdeMetni"/>
        <w:spacing w:line="20" w:lineRule="exact"/>
        <w:ind w:left="1866"/>
        <w:rPr>
          <w:rFonts w:ascii="Roboto"/>
          <w:sz w:val="22"/>
          <w:szCs w:val="22"/>
        </w:rPr>
      </w:pPr>
      <w:r>
        <w:rPr>
          <w:rFonts w:ascii="Roboto"/>
          <w:sz w:val="22"/>
          <w:szCs w:val="22"/>
        </w:rPr>
      </w:r>
      <w:r>
        <w:rPr>
          <w:rFonts w:ascii="Roboto"/>
          <w:sz w:val="22"/>
          <w:szCs w:val="22"/>
        </w:rPr>
        <w:pict w14:anchorId="1939B3BA">
          <v:group id="_x0000_s2114" style="width:214.6pt;height:.75pt;mso-position-horizontal-relative:char;mso-position-vertical-relative:line" coordsize="4292,15">
            <v:rect id="_x0000_s2115" style="position:absolute;width:4292;height:15" fillcolor="#bdc1c6" stroked="f"/>
            <w10:anchorlock/>
          </v:group>
        </w:pict>
      </w:r>
    </w:p>
    <w:p w14:paraId="653F5CC8" w14:textId="77777777" w:rsidR="00E56CFB" w:rsidRPr="00DF7A95" w:rsidRDefault="00E56CFB" w:rsidP="00F113F1">
      <w:pPr>
        <w:pStyle w:val="GvdeMetni"/>
        <w:rPr>
          <w:rFonts w:ascii="Roboto"/>
          <w:sz w:val="22"/>
          <w:szCs w:val="22"/>
        </w:rPr>
      </w:pPr>
    </w:p>
    <w:bookmarkEnd w:id="23"/>
    <w:p w14:paraId="4AD760BD" w14:textId="77777777" w:rsidR="00E56CFB" w:rsidRPr="00DF7A95" w:rsidRDefault="00E56CFB" w:rsidP="00F113F1">
      <w:pPr>
        <w:pStyle w:val="GvdeMetni"/>
        <w:rPr>
          <w:rFonts w:ascii="Roboto"/>
          <w:sz w:val="22"/>
          <w:szCs w:val="22"/>
        </w:rPr>
      </w:pPr>
    </w:p>
    <w:p w14:paraId="43A704B5" w14:textId="77777777" w:rsidR="00E56CFB" w:rsidRPr="00DF7A95" w:rsidRDefault="00E56CFB" w:rsidP="00F113F1">
      <w:pPr>
        <w:pStyle w:val="GvdeMetni"/>
        <w:rPr>
          <w:rFonts w:ascii="Roboto"/>
          <w:sz w:val="22"/>
          <w:szCs w:val="22"/>
        </w:rPr>
      </w:pPr>
    </w:p>
    <w:p w14:paraId="796C699E" w14:textId="77777777" w:rsidR="00E56CFB" w:rsidRPr="00DF7A95" w:rsidRDefault="00E56CFB" w:rsidP="00F113F1">
      <w:pPr>
        <w:pStyle w:val="GvdeMetni"/>
        <w:spacing w:before="1"/>
        <w:rPr>
          <w:rFonts w:ascii="Roboto"/>
          <w:sz w:val="22"/>
          <w:szCs w:val="22"/>
        </w:rPr>
      </w:pPr>
    </w:p>
    <w:p w14:paraId="3250A2F9" w14:textId="77777777" w:rsidR="00E56CFB" w:rsidRPr="00DF7A95" w:rsidRDefault="00E56CFB" w:rsidP="00F113F1">
      <w:pPr>
        <w:pStyle w:val="GvdeMetni"/>
        <w:rPr>
          <w:rFonts w:ascii="Roboto"/>
          <w:sz w:val="22"/>
          <w:szCs w:val="22"/>
        </w:rPr>
      </w:pPr>
    </w:p>
    <w:p w14:paraId="5A88F370" w14:textId="4C49813E" w:rsidR="00E56CFB" w:rsidRPr="00DF7A95" w:rsidRDefault="00000000" w:rsidP="00F113F1">
      <w:pPr>
        <w:ind w:left="1951" w:right="956"/>
        <w:jc w:val="center"/>
        <w:rPr>
          <w:rFonts w:ascii="Trebuchet MS"/>
        </w:rPr>
      </w:pPr>
      <w:r>
        <w:pict w14:anchorId="6AE2346D">
          <v:shape id="_x0000_s2050" style="position:absolute;left:0;text-align:left;margin-left:238.45pt;margin-top:2pt;width:54.85pt;height:17.3pt;z-index:15794688;mso-position-horizontal-relative:page" coordorigin="4769,40" coordsize="1097,346" o:spt="100" adj="0,,0" path="m4906,310r-53,-10l4809,271r-29,-43l4769,175r11,-52l4809,80r44,-29l4906,40r28,3l4959,51r21,12l4998,77r-92,l4868,85r-31,21l4816,137r-7,38l4816,214r21,31l4868,266r38,7l4999,273r-18,16l4959,301r-25,7l4906,310xm4972,104l4959,93r-15,-8l4926,79r-20,-2l4998,77r,1l4972,104xm4999,273r-93,l4929,271r19,-6l4963,256r11,-10l4981,238r6,-11l4991,214r3,-14l4906,200r,-37l5030,163r1,7l5032,175r,11l5030,208r-5,22l5015,253r-15,19l4999,273xm5142,307r-34,-6l5080,283r-18,-28l5055,220r7,-35l5080,158r28,-19l5142,133r34,6l5204,158r7,9l5142,167r-19,4l5108,182r-11,17l5093,220r4,22l5108,258r15,11l5142,273r68,l5204,283r-28,18l5142,307xm5210,273r-68,l5161,269r16,-11l5187,242r4,-22l5187,199r-10,-17l5161,171r-19,-4l5211,167r12,18l5230,220r-7,35l5210,273xm5524,307r-31,-6l5467,282r-18,-28l5442,220r7,-34l5467,158r26,-18l5524,133r15,2l5551,139r11,6l5570,152r37,l5607,167r-80,l5509,171r-15,11l5484,199r-3,21l5484,241r10,17l5509,269r18,4l5607,273r,15l5570,288r-8,7l5551,301r-12,5l5524,307xm5607,152r-36,l5571,137r36,l5607,152xm5607,273r-80,l5545,269r15,-11l5570,242r4,-22l5570,199r-10,-17l5545,171r-18,-4l5607,167r,106xm5591,351r-67,l5544,348r15,-10l5568,322r3,-21l5571,288r36,l5607,295r-6,41l5591,351xm5524,385r-28,-5l5474,368r-17,-17l5447,334r34,-14l5487,331r9,10l5509,348r15,3l5591,351r-8,13l5556,380r-32,5xm5337,307r-34,-6l5275,283r-18,-28l5250,220r7,-35l5275,158r28,-19l5337,133r34,6l5399,158r7,9l5337,167r-19,4l5303,182r-11,17l5288,220r4,22l5303,258r15,11l5337,273r69,l5399,283r-28,18l5337,307xm5406,273r-69,l5356,269r16,-11l5382,242r4,-22l5382,199r-10,-17l5356,171r-19,-4l5406,167r12,18l5425,220r-7,35l5406,273xm5675,307r-38,l5637,44r38,l5675,307xm5791,307r-34,-6l5730,282r-19,-28l5705,220r6,-35l5729,157r26,-18l5787,133r30,6l5839,153r10,13l5789,166r-16,3l5758,178r-11,16l5743,217r76,l5749,247r8,11l5766,266r12,5l5791,273r70,l5854,281r-15,12l5818,303r-27,4xm5819,217r-76,l5822,185r-5,-11l5804,166r45,l5853,172r9,16l5866,198r-47,19xm5861,273r-70,l5805,271r11,-5l5826,259r8,-10l5864,269r-3,4xe" fillcolor="black" stroked="f">
            <v:fill opacity="35979f"/>
            <v:stroke joinstyle="round"/>
            <v:formulas/>
            <v:path arrowok="t" o:connecttype="segments"/>
            <w10:wrap anchorx="page"/>
          </v:shape>
        </w:pict>
      </w:r>
      <w:hyperlink r:id="rId15">
        <w:r w:rsidRPr="00DF7A95">
          <w:rPr>
            <w:rFonts w:ascii="Trebuchet MS"/>
          </w:rPr>
          <w:t>Form</w:t>
        </w:r>
      </w:hyperlink>
      <w:r w:rsidR="0056700F">
        <w:rPr>
          <w:rFonts w:ascii="Trebuchet MS"/>
        </w:rPr>
        <w:t>s</w:t>
      </w:r>
    </w:p>
    <w:sectPr w:rsidR="00E56CFB" w:rsidRPr="00DF7A95">
      <w:headerReference w:type="default" r:id="rId16"/>
      <w:footerReference w:type="default" r:id="rId17"/>
      <w:pgSz w:w="11900" w:h="16840"/>
      <w:pgMar w:top="1700" w:right="1200" w:bottom="480" w:left="1280" w:header="295" w:footer="283" w:gutter="0"/>
      <w:pgNumType w:start="1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B2A1E9" w14:textId="77777777" w:rsidR="006C1543" w:rsidRDefault="006C1543">
      <w:r>
        <w:separator/>
      </w:r>
    </w:p>
  </w:endnote>
  <w:endnote w:type="continuationSeparator" w:id="0">
    <w:p w14:paraId="38CB96EB" w14:textId="77777777" w:rsidR="006C1543" w:rsidRDefault="006C15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Roboto">
    <w:charset w:val="00"/>
    <w:family w:val="auto"/>
    <w:pitch w:val="variable"/>
    <w:sig w:usb0="E0000AFF" w:usb1="5000217F" w:usb2="00000021" w:usb3="00000000" w:csb0="0000019F" w:csb1="00000000"/>
  </w:font>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2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Trebuchet MS">
    <w:panose1 w:val="020B0603020202020204"/>
    <w:charset w:val="A2"/>
    <w:family w:val="swiss"/>
    <w:pitch w:val="variable"/>
    <w:sig w:usb0="00000687" w:usb1="00000000" w:usb2="00000000" w:usb3="00000000" w:csb0="0000009F" w:csb1="00000000"/>
  </w:font>
  <w:font w:name="Cambria">
    <w:panose1 w:val="02040503050406030204"/>
    <w:charset w:val="A2"/>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F7A369" w14:textId="77777777" w:rsidR="00E56CFB" w:rsidRDefault="00000000">
    <w:pPr>
      <w:pStyle w:val="GvdeMetni"/>
      <w:spacing w:line="14" w:lineRule="auto"/>
      <w:rPr>
        <w:sz w:val="20"/>
      </w:rPr>
    </w:pPr>
    <w:r>
      <w:pict w14:anchorId="22CCE947">
        <v:shapetype id="_x0000_t202" coordsize="21600,21600" o:spt="202" path="m,l,21600r21600,l21600,xe">
          <v:stroke joinstyle="miter"/>
          <v:path gradientshapeok="t" o:connecttype="rect"/>
        </v:shapetype>
        <v:shape id="_x0000_s1092" type="#_x0000_t202" style="position:absolute;margin-left:25.45pt;margin-top:816.75pt;width:325.3pt;height:11pt;z-index:-16177664;mso-position-horizontal-relative:page;mso-position-vertical-relative:page" filled="f" stroked="f">
          <v:textbox inset="0,0,0,0">
            <w:txbxContent>
              <w:p w14:paraId="0224CDD3" w14:textId="77777777" w:rsidR="00E56CFB" w:rsidRDefault="00000000">
                <w:pPr>
                  <w:spacing w:before="14"/>
                  <w:ind w:left="20"/>
                  <w:rPr>
                    <w:sz w:val="16"/>
                  </w:rPr>
                </w:pPr>
                <w:r>
                  <w:rPr>
                    <w:sz w:val="16"/>
                  </w:rPr>
                  <w:t>https://docs.google.com/forms/d/1uzK</w:t>
                </w:r>
                <w:r>
                  <w:rPr>
                    <w:sz w:val="16"/>
                    <w:u w:val="single"/>
                  </w:rPr>
                  <w:t xml:space="preserve"> </w:t>
                </w:r>
                <w:r>
                  <w:rPr>
                    <w:sz w:val="16"/>
                  </w:rPr>
                  <w:t>W5HsqbFSVd5D34Kn_L6frFjSmfzlx7ZlTLvsy8/edit</w:t>
                </w:r>
              </w:p>
            </w:txbxContent>
          </v:textbox>
          <w10:wrap anchorx="page" anchory="page"/>
        </v:shape>
      </w:pict>
    </w:r>
    <w:r>
      <w:pict w14:anchorId="2A1E094F">
        <v:shape id="_x0000_s1091" type="#_x0000_t202" style="position:absolute;margin-left:550.55pt;margin-top:816.75pt;width:19pt;height:10.95pt;z-index:-16177152;mso-position-horizontal-relative:page;mso-position-vertical-relative:page" filled="f" stroked="f">
          <v:textbox inset="0,0,0,0">
            <w:txbxContent>
              <w:p w14:paraId="5C505A41" w14:textId="77777777" w:rsidR="00E56CFB" w:rsidRDefault="00000000">
                <w:pPr>
                  <w:spacing w:before="14"/>
                  <w:ind w:left="60"/>
                  <w:rPr>
                    <w:sz w:val="16"/>
                  </w:rPr>
                </w:pPr>
                <w:r>
                  <w:fldChar w:fldCharType="begin"/>
                </w:r>
                <w:r>
                  <w:rPr>
                    <w:sz w:val="16"/>
                  </w:rPr>
                  <w:instrText xml:space="preserve"> PAGE </w:instrText>
                </w:r>
                <w:r>
                  <w:fldChar w:fldCharType="separate"/>
                </w:r>
                <w:r>
                  <w:t>1</w:t>
                </w:r>
                <w:r>
                  <w:fldChar w:fldCharType="end"/>
                </w:r>
                <w:r>
                  <w:rPr>
                    <w:sz w:val="16"/>
                  </w:rPr>
                  <w:t>/11</w:t>
                </w:r>
              </w:p>
            </w:txbxContent>
          </v:textbox>
          <w10:wrap anchorx="page" anchory="page"/>
        </v:shape>
      </w:pic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BE49CB" w14:textId="77777777" w:rsidR="00E56CFB" w:rsidRDefault="00000000">
    <w:pPr>
      <w:pStyle w:val="GvdeMetni"/>
      <w:spacing w:line="14" w:lineRule="auto"/>
      <w:rPr>
        <w:sz w:val="20"/>
      </w:rPr>
    </w:pPr>
    <w:r>
      <w:pict w14:anchorId="7C96943A">
        <v:shapetype id="_x0000_t202" coordsize="21600,21600" o:spt="202" path="m,l,21600r21600,l21600,xe">
          <v:stroke joinstyle="miter"/>
          <v:path gradientshapeok="t" o:connecttype="rect"/>
        </v:shapetype>
        <v:shape id="_x0000_s1088" type="#_x0000_t202" style="position:absolute;margin-left:25.45pt;margin-top:816.75pt;width:325.3pt;height:11pt;z-index:-16175616;mso-position-horizontal-relative:page;mso-position-vertical-relative:page" filled="f" stroked="f">
          <v:textbox inset="0,0,0,0">
            <w:txbxContent>
              <w:p w14:paraId="28252A65" w14:textId="77777777" w:rsidR="00E56CFB" w:rsidRDefault="00000000">
                <w:pPr>
                  <w:spacing w:before="14"/>
                  <w:ind w:left="20"/>
                  <w:rPr>
                    <w:sz w:val="16"/>
                  </w:rPr>
                </w:pPr>
                <w:r>
                  <w:rPr>
                    <w:sz w:val="16"/>
                  </w:rPr>
                  <w:t>https://docs.google.com/forms/d/1uzK</w:t>
                </w:r>
                <w:r>
                  <w:rPr>
                    <w:sz w:val="16"/>
                    <w:u w:val="single"/>
                  </w:rPr>
                  <w:t xml:space="preserve"> </w:t>
                </w:r>
                <w:r>
                  <w:rPr>
                    <w:sz w:val="16"/>
                  </w:rPr>
                  <w:t>W5HsqbFSVd5D34Kn_L6frFjSmfzlx7ZlTLvsy8/edit</w:t>
                </w:r>
              </w:p>
            </w:txbxContent>
          </v:textbox>
          <w10:wrap anchorx="page" anchory="page"/>
        </v:shape>
      </w:pict>
    </w:r>
    <w:r>
      <w:pict w14:anchorId="37C1683C">
        <v:shape id="_x0000_s1087" type="#_x0000_t202" style="position:absolute;margin-left:550.55pt;margin-top:816.75pt;width:19pt;height:10.95pt;z-index:-16175104;mso-position-horizontal-relative:page;mso-position-vertical-relative:page" filled="f" stroked="f">
          <v:textbox inset="0,0,0,0">
            <w:txbxContent>
              <w:p w14:paraId="62FB6615" w14:textId="77777777" w:rsidR="00E56CFB" w:rsidRDefault="00000000">
                <w:pPr>
                  <w:spacing w:before="14"/>
                  <w:ind w:left="60"/>
                  <w:rPr>
                    <w:sz w:val="16"/>
                  </w:rPr>
                </w:pPr>
                <w:r>
                  <w:fldChar w:fldCharType="begin"/>
                </w:r>
                <w:r>
                  <w:rPr>
                    <w:sz w:val="16"/>
                  </w:rPr>
                  <w:instrText xml:space="preserve"> PAGE </w:instrText>
                </w:r>
                <w:r>
                  <w:fldChar w:fldCharType="separate"/>
                </w:r>
                <w:r>
                  <w:t>3</w:t>
                </w:r>
                <w:r>
                  <w:fldChar w:fldCharType="end"/>
                </w:r>
                <w:r>
                  <w:rPr>
                    <w:sz w:val="16"/>
                  </w:rPr>
                  <w:t>/11</w:t>
                </w:r>
              </w:p>
            </w:txbxContent>
          </v:textbox>
          <w10:wrap anchorx="page" anchory="page"/>
        </v:shape>
      </w:pic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DB2974" w14:textId="77777777" w:rsidR="00E56CFB" w:rsidRDefault="00000000">
    <w:pPr>
      <w:pStyle w:val="GvdeMetni"/>
      <w:spacing w:line="14" w:lineRule="auto"/>
      <w:rPr>
        <w:sz w:val="20"/>
      </w:rPr>
    </w:pPr>
    <w:r>
      <w:pict w14:anchorId="22AA041D">
        <v:shapetype id="_x0000_t202" coordsize="21600,21600" o:spt="202" path="m,l,21600r21600,l21600,xe">
          <v:stroke joinstyle="miter"/>
          <v:path gradientshapeok="t" o:connecttype="rect"/>
        </v:shapetype>
        <v:shape id="_x0000_s1081" type="#_x0000_t202" style="position:absolute;margin-left:25.45pt;margin-top:816.75pt;width:325.3pt;height:11pt;z-index:-16172032;mso-position-horizontal-relative:page;mso-position-vertical-relative:page" filled="f" stroked="f">
          <v:textbox inset="0,0,0,0">
            <w:txbxContent>
              <w:p w14:paraId="2D5CB321" w14:textId="77777777" w:rsidR="00E56CFB" w:rsidRDefault="00000000">
                <w:pPr>
                  <w:spacing w:before="14"/>
                  <w:ind w:left="20"/>
                  <w:rPr>
                    <w:sz w:val="16"/>
                  </w:rPr>
                </w:pPr>
                <w:r>
                  <w:rPr>
                    <w:sz w:val="16"/>
                  </w:rPr>
                  <w:t>https://docs.google.com/forms/d/1uzK</w:t>
                </w:r>
                <w:r>
                  <w:rPr>
                    <w:sz w:val="16"/>
                    <w:u w:val="single"/>
                  </w:rPr>
                  <w:t xml:space="preserve"> </w:t>
                </w:r>
                <w:r>
                  <w:rPr>
                    <w:sz w:val="16"/>
                  </w:rPr>
                  <w:t>W5HsqbFSVd5D34Kn_L6frFjSmfzlx7ZlTLvsy8/edit</w:t>
                </w:r>
              </w:p>
            </w:txbxContent>
          </v:textbox>
          <w10:wrap anchorx="page" anchory="page"/>
        </v:shape>
      </w:pict>
    </w:r>
    <w:r>
      <w:pict w14:anchorId="6F6C9DAE">
        <v:shape id="_x0000_s1080" type="#_x0000_t202" style="position:absolute;margin-left:550.55pt;margin-top:816.75pt;width:19pt;height:10.95pt;z-index:-16171520;mso-position-horizontal-relative:page;mso-position-vertical-relative:page" filled="f" stroked="f">
          <v:textbox inset="0,0,0,0">
            <w:txbxContent>
              <w:p w14:paraId="2B0BF65C" w14:textId="77777777" w:rsidR="00E56CFB" w:rsidRDefault="00000000">
                <w:pPr>
                  <w:spacing w:before="14"/>
                  <w:ind w:left="60"/>
                  <w:rPr>
                    <w:sz w:val="16"/>
                  </w:rPr>
                </w:pPr>
                <w:r>
                  <w:fldChar w:fldCharType="begin"/>
                </w:r>
                <w:r>
                  <w:rPr>
                    <w:sz w:val="16"/>
                  </w:rPr>
                  <w:instrText xml:space="preserve"> PAGE </w:instrText>
                </w:r>
                <w:r>
                  <w:fldChar w:fldCharType="separate"/>
                </w:r>
                <w:r>
                  <w:t>4</w:t>
                </w:r>
                <w:r>
                  <w:fldChar w:fldCharType="end"/>
                </w:r>
                <w:r>
                  <w:rPr>
                    <w:sz w:val="16"/>
                  </w:rPr>
                  <w:t>/11</w:t>
                </w:r>
              </w:p>
            </w:txbxContent>
          </v:textbox>
          <w10:wrap anchorx="page" anchory="page"/>
        </v:shape>
      </w:pic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F18E11" w14:textId="77777777" w:rsidR="00E56CFB" w:rsidRDefault="00000000">
    <w:pPr>
      <w:pStyle w:val="GvdeMetni"/>
      <w:spacing w:line="14" w:lineRule="auto"/>
      <w:rPr>
        <w:sz w:val="20"/>
      </w:rPr>
    </w:pPr>
    <w:r>
      <w:pict w14:anchorId="0C57E472">
        <v:shapetype id="_x0000_t202" coordsize="21600,21600" o:spt="202" path="m,l,21600r21600,l21600,xe">
          <v:stroke joinstyle="miter"/>
          <v:path gradientshapeok="t" o:connecttype="rect"/>
        </v:shapetype>
        <v:shape id="_x0000_s1074" type="#_x0000_t202" style="position:absolute;margin-left:25.45pt;margin-top:816.75pt;width:325.3pt;height:11pt;z-index:-16168448;mso-position-horizontal-relative:page;mso-position-vertical-relative:page" filled="f" stroked="f">
          <v:textbox inset="0,0,0,0">
            <w:txbxContent>
              <w:p w14:paraId="038437CB" w14:textId="77777777" w:rsidR="00E56CFB" w:rsidRDefault="00000000">
                <w:pPr>
                  <w:spacing w:before="14"/>
                  <w:ind w:left="20"/>
                  <w:rPr>
                    <w:sz w:val="16"/>
                  </w:rPr>
                </w:pPr>
                <w:r>
                  <w:rPr>
                    <w:sz w:val="16"/>
                  </w:rPr>
                  <w:t>https://docs.google.com/forms/d/1uzK</w:t>
                </w:r>
                <w:r>
                  <w:rPr>
                    <w:sz w:val="16"/>
                    <w:u w:val="single"/>
                  </w:rPr>
                  <w:t xml:space="preserve"> </w:t>
                </w:r>
                <w:r>
                  <w:rPr>
                    <w:sz w:val="16"/>
                  </w:rPr>
                  <w:t>W5HsqbFSVd5D34Kn_L6frFjSmfzlx7ZlTLvsy8/edit</w:t>
                </w:r>
              </w:p>
            </w:txbxContent>
          </v:textbox>
          <w10:wrap anchorx="page" anchory="page"/>
        </v:shape>
      </w:pict>
    </w:r>
    <w:r>
      <w:pict w14:anchorId="22E39E17">
        <v:shape id="_x0000_s1073" type="#_x0000_t202" style="position:absolute;margin-left:550.55pt;margin-top:816.75pt;width:19pt;height:10.95pt;z-index:-16167936;mso-position-horizontal-relative:page;mso-position-vertical-relative:page" filled="f" stroked="f">
          <v:textbox inset="0,0,0,0">
            <w:txbxContent>
              <w:p w14:paraId="4822D59F" w14:textId="77777777" w:rsidR="00E56CFB" w:rsidRDefault="00000000">
                <w:pPr>
                  <w:spacing w:before="14"/>
                  <w:ind w:left="60"/>
                  <w:rPr>
                    <w:sz w:val="16"/>
                  </w:rPr>
                </w:pPr>
                <w:r>
                  <w:fldChar w:fldCharType="begin"/>
                </w:r>
                <w:r>
                  <w:rPr>
                    <w:sz w:val="16"/>
                  </w:rPr>
                  <w:instrText xml:space="preserve"> PAGE </w:instrText>
                </w:r>
                <w:r>
                  <w:fldChar w:fldCharType="separate"/>
                </w:r>
                <w:r>
                  <w:t>5</w:t>
                </w:r>
                <w:r>
                  <w:fldChar w:fldCharType="end"/>
                </w:r>
                <w:r>
                  <w:rPr>
                    <w:sz w:val="16"/>
                  </w:rPr>
                  <w:t>/11</w:t>
                </w:r>
              </w:p>
            </w:txbxContent>
          </v:textbox>
          <w10:wrap anchorx="page" anchory="page"/>
        </v:shape>
      </w:pic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7B39A5" w14:textId="77777777" w:rsidR="00E56CFB" w:rsidRDefault="00000000">
    <w:pPr>
      <w:pStyle w:val="GvdeMetni"/>
      <w:spacing w:line="14" w:lineRule="auto"/>
      <w:rPr>
        <w:sz w:val="20"/>
      </w:rPr>
    </w:pPr>
    <w:r>
      <w:pict w14:anchorId="1C5DE5B4">
        <v:shapetype id="_x0000_t202" coordsize="21600,21600" o:spt="202" path="m,l,21600r21600,l21600,xe">
          <v:stroke joinstyle="miter"/>
          <v:path gradientshapeok="t" o:connecttype="rect"/>
        </v:shapetype>
        <v:shape id="_x0000_s1026" type="#_x0000_t202" style="position:absolute;margin-left:25.45pt;margin-top:816.75pt;width:325.3pt;height:11pt;z-index:-16143872;mso-position-horizontal-relative:page;mso-position-vertical-relative:page" filled="f" stroked="f">
          <v:textbox inset="0,0,0,0">
            <w:txbxContent>
              <w:p w14:paraId="3AFD10D3" w14:textId="77777777" w:rsidR="00E56CFB" w:rsidRDefault="00000000">
                <w:pPr>
                  <w:spacing w:before="14"/>
                  <w:ind w:left="20"/>
                  <w:rPr>
                    <w:sz w:val="16"/>
                  </w:rPr>
                </w:pPr>
                <w:r>
                  <w:rPr>
                    <w:sz w:val="16"/>
                  </w:rPr>
                  <w:t>https://docs.google.com/forms/d/1uzK</w:t>
                </w:r>
                <w:r>
                  <w:rPr>
                    <w:sz w:val="16"/>
                    <w:u w:val="single"/>
                  </w:rPr>
                  <w:t xml:space="preserve"> </w:t>
                </w:r>
                <w:r>
                  <w:rPr>
                    <w:sz w:val="16"/>
                  </w:rPr>
                  <w:t>W5HsqbFSVd5D34Kn_L6frFjSmfzlx7ZlTLvsy8/edit</w:t>
                </w:r>
              </w:p>
            </w:txbxContent>
          </v:textbox>
          <w10:wrap anchorx="page" anchory="page"/>
        </v:shape>
      </w:pict>
    </w:r>
    <w:r>
      <w:pict w14:anchorId="5941FC10">
        <v:shape id="_x0000_s1025" type="#_x0000_t202" style="position:absolute;margin-left:546.7pt;margin-top:816.75pt;width:22.85pt;height:10.95pt;z-index:-16143360;mso-position-horizontal-relative:page;mso-position-vertical-relative:page" filled="f" stroked="f">
          <v:textbox inset="0,0,0,0">
            <w:txbxContent>
              <w:p w14:paraId="2A67D223" w14:textId="77777777" w:rsidR="00E56CFB" w:rsidRDefault="00000000">
                <w:pPr>
                  <w:spacing w:before="14"/>
                  <w:ind w:left="60"/>
                  <w:rPr>
                    <w:sz w:val="16"/>
                  </w:rPr>
                </w:pPr>
                <w:r>
                  <w:fldChar w:fldCharType="begin"/>
                </w:r>
                <w:r>
                  <w:rPr>
                    <w:spacing w:val="-3"/>
                    <w:sz w:val="16"/>
                  </w:rPr>
                  <w:instrText xml:space="preserve"> PAGE </w:instrText>
                </w:r>
                <w:r>
                  <w:fldChar w:fldCharType="separate"/>
                </w:r>
                <w:r>
                  <w:t>11</w:t>
                </w:r>
                <w:r>
                  <w:fldChar w:fldCharType="end"/>
                </w:r>
                <w:r>
                  <w:rPr>
                    <w:spacing w:val="-3"/>
                    <w:sz w:val="16"/>
                  </w:rPr>
                  <w:t>/11</w:t>
                </w: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93DA5F" w14:textId="77777777" w:rsidR="006C1543" w:rsidRDefault="006C1543">
      <w:r>
        <w:separator/>
      </w:r>
    </w:p>
  </w:footnote>
  <w:footnote w:type="continuationSeparator" w:id="0">
    <w:p w14:paraId="1C0C9891" w14:textId="77777777" w:rsidR="006C1543" w:rsidRDefault="006C15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E324E7" w14:textId="77777777" w:rsidR="00E56CFB" w:rsidRDefault="00000000">
    <w:pPr>
      <w:pStyle w:val="GvdeMetni"/>
      <w:spacing w:line="14" w:lineRule="auto"/>
      <w:rPr>
        <w:sz w:val="20"/>
      </w:rPr>
    </w:pPr>
    <w:r>
      <w:pict w14:anchorId="5ADE8129">
        <v:shapetype id="_x0000_t202" coordsize="21600,21600" o:spt="202" path="m,l,21600r21600,l21600,xe">
          <v:stroke joinstyle="miter"/>
          <v:path gradientshapeok="t" o:connecttype="rect"/>
        </v:shapetype>
        <v:shape id="_x0000_s1094" type="#_x0000_t202" style="position:absolute;margin-left:25.45pt;margin-top:13.75pt;width:59.85pt;height:10.95pt;z-index:-16178688;mso-position-horizontal-relative:page;mso-position-vertical-relative:page" filled="f" stroked="f">
          <v:textbox inset="0,0,0,0">
            <w:txbxContent>
              <w:p w14:paraId="536FCB33" w14:textId="4BE3ED96" w:rsidR="00E56CFB" w:rsidRDefault="00251D43">
                <w:pPr>
                  <w:spacing w:before="14"/>
                  <w:ind w:left="20"/>
                  <w:rPr>
                    <w:sz w:val="16"/>
                  </w:rPr>
                </w:pPr>
                <w:r>
                  <w:rPr>
                    <w:sz w:val="16"/>
                  </w:rPr>
                  <w:t>27.12.2023 22:13</w:t>
                </w:r>
              </w:p>
            </w:txbxContent>
          </v:textbox>
          <w10:wrap anchorx="page" anchory="page"/>
        </v:shape>
      </w:pict>
    </w:r>
    <w:r>
      <w:pict w14:anchorId="250DF06A">
        <v:shape id="_x0000_s1093" type="#_x0000_t202" style="position:absolute;margin-left:177.55pt;margin-top:13.75pt;width:327.95pt;height:10.95pt;z-index:-16178176;mso-position-horizontal-relative:page;mso-position-vertical-relative:page" filled="f" stroked="f">
          <v:textbox inset="0,0,0,0">
            <w:txbxContent>
              <w:p w14:paraId="00E842A8" w14:textId="0DD9BE08" w:rsidR="00E56CFB" w:rsidRDefault="0056700F">
                <w:pPr>
                  <w:spacing w:before="14"/>
                  <w:ind w:left="20"/>
                  <w:rPr>
                    <w:sz w:val="16"/>
                  </w:rPr>
                </w:pPr>
                <w:r w:rsidRPr="0056700F">
                  <w:rPr>
                    <w:sz w:val="16"/>
                  </w:rPr>
                  <w:t>Evaluation of Barodontalgia (toothache caused by pressure change) Complaints in Pilots</w:t>
                </w:r>
              </w:p>
            </w:txbxContent>
          </v:textbox>
          <w10:wrap anchorx="page" anchory="page"/>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3E5FB" w14:textId="77777777" w:rsidR="00E56CFB" w:rsidRDefault="00000000">
    <w:pPr>
      <w:pStyle w:val="GvdeMetni"/>
      <w:spacing w:line="14" w:lineRule="auto"/>
      <w:rPr>
        <w:sz w:val="20"/>
      </w:rPr>
    </w:pPr>
    <w:r>
      <w:pict w14:anchorId="5D57DE3C">
        <v:shapetype id="_x0000_t202" coordsize="21600,21600" o:spt="202" path="m,l,21600r21600,l21600,xe">
          <v:stroke joinstyle="miter"/>
          <v:path gradientshapeok="t" o:connecttype="rect"/>
        </v:shapetype>
        <v:shape id="_x0000_s1090" type="#_x0000_t202" style="position:absolute;margin-left:25.45pt;margin-top:13.75pt;width:59.85pt;height:10.95pt;z-index:-16176640;mso-position-horizontal-relative:page;mso-position-vertical-relative:page" filled="f" stroked="f">
          <v:textbox inset="0,0,0,0">
            <w:txbxContent>
              <w:p w14:paraId="43C0D0B9" w14:textId="77777777" w:rsidR="00E56CFB" w:rsidRDefault="00000000">
                <w:pPr>
                  <w:spacing w:before="14"/>
                  <w:ind w:left="20"/>
                  <w:rPr>
                    <w:sz w:val="16"/>
                  </w:rPr>
                </w:pPr>
                <w:r>
                  <w:rPr>
                    <w:sz w:val="16"/>
                  </w:rPr>
                  <w:t>9.10.2022 22:13</w:t>
                </w:r>
              </w:p>
            </w:txbxContent>
          </v:textbox>
          <w10:wrap anchorx="page" anchory="page"/>
        </v:shape>
      </w:pict>
    </w:r>
    <w:r>
      <w:pict w14:anchorId="0EF58907">
        <v:shape id="_x0000_s1089" type="#_x0000_t202" style="position:absolute;margin-left:177.55pt;margin-top:13.75pt;width:327.95pt;height:10.95pt;z-index:-16176128;mso-position-horizontal-relative:page;mso-position-vertical-relative:page" filled="f" stroked="f">
          <v:textbox inset="0,0,0,0">
            <w:txbxContent>
              <w:p w14:paraId="38C569B9" w14:textId="10E42885" w:rsidR="00E56CFB" w:rsidRDefault="0056700F">
                <w:pPr>
                  <w:spacing w:before="14"/>
                  <w:ind w:left="20"/>
                  <w:rPr>
                    <w:sz w:val="16"/>
                  </w:rPr>
                </w:pPr>
                <w:r w:rsidRPr="0056700F">
                  <w:rPr>
                    <w:sz w:val="16"/>
                  </w:rPr>
                  <w:t>Evaluation of Barodontalgia (toothache caused by pressure change) Complaints in Pilots</w:t>
                </w:r>
              </w:p>
            </w:txbxContent>
          </v:textbox>
          <w10:wrap anchorx="page" anchory="page"/>
        </v:shape>
      </w:pic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E4287A" w14:textId="11217C20" w:rsidR="00E56CFB" w:rsidRDefault="00000000">
    <w:pPr>
      <w:pStyle w:val="GvdeMetni"/>
      <w:spacing w:line="14" w:lineRule="auto"/>
      <w:rPr>
        <w:sz w:val="20"/>
      </w:rPr>
    </w:pPr>
    <w:r>
      <w:pict w14:anchorId="11C8A6AF">
        <v:shapetype id="_x0000_t202" coordsize="21600,21600" o:spt="202" path="m,l,21600r21600,l21600,xe">
          <v:stroke joinstyle="miter"/>
          <v:path gradientshapeok="t" o:connecttype="rect"/>
        </v:shapetype>
        <v:shape id="_x0000_s1086" type="#_x0000_t202" style="position:absolute;margin-left:25.45pt;margin-top:13.75pt;width:59.85pt;height:10.95pt;z-index:-16174592;mso-position-horizontal-relative:page;mso-position-vertical-relative:page" filled="f" stroked="f">
          <v:textbox inset="0,0,0,0">
            <w:txbxContent>
              <w:p w14:paraId="3D9BADB2" w14:textId="77777777" w:rsidR="00E56CFB" w:rsidRDefault="00000000">
                <w:pPr>
                  <w:spacing w:before="14"/>
                  <w:ind w:left="20"/>
                  <w:rPr>
                    <w:sz w:val="16"/>
                  </w:rPr>
                </w:pPr>
                <w:r>
                  <w:rPr>
                    <w:sz w:val="16"/>
                  </w:rPr>
                  <w:t>9.10.2022 22:13</w:t>
                </w:r>
              </w:p>
            </w:txbxContent>
          </v:textbox>
          <w10:wrap anchorx="page" anchory="page"/>
        </v:shape>
      </w:pict>
    </w:r>
    <w:r>
      <w:pict w14:anchorId="59AF35BB">
        <v:shape id="_x0000_s1085" type="#_x0000_t202" style="position:absolute;margin-left:177.55pt;margin-top:13.75pt;width:327.95pt;height:10.95pt;z-index:-16174080;mso-position-horizontal-relative:page;mso-position-vertical-relative:page" filled="f" stroked="f">
          <v:textbox inset="0,0,0,0">
            <w:txbxContent>
              <w:p w14:paraId="34E6C578" w14:textId="1DA46906" w:rsidR="00E56CFB" w:rsidRDefault="0056700F">
                <w:pPr>
                  <w:spacing w:before="14"/>
                  <w:ind w:left="20"/>
                  <w:rPr>
                    <w:sz w:val="16"/>
                  </w:rPr>
                </w:pPr>
                <w:r w:rsidRPr="0056700F">
                  <w:rPr>
                    <w:sz w:val="16"/>
                  </w:rPr>
                  <w:t>Evaluation of Barodontalgia (toothache caused by pressure change) Complaints in Pilots</w:t>
                </w:r>
              </w:p>
            </w:txbxContent>
          </v:textbox>
          <w10:wrap anchorx="page" anchory="page"/>
        </v:shape>
      </w:pic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F229C2" w14:textId="4FDC2C28" w:rsidR="00E56CFB" w:rsidRDefault="00000000">
    <w:pPr>
      <w:pStyle w:val="GvdeMetni"/>
      <w:spacing w:line="14" w:lineRule="auto"/>
      <w:rPr>
        <w:sz w:val="20"/>
      </w:rPr>
    </w:pPr>
    <w:r>
      <w:pict w14:anchorId="34EA118D">
        <v:shapetype id="_x0000_t202" coordsize="21600,21600" o:spt="202" path="m,l,21600r21600,l21600,xe">
          <v:stroke joinstyle="miter"/>
          <v:path gradientshapeok="t" o:connecttype="rect"/>
        </v:shapetype>
        <v:shape id="_x0000_s1079" type="#_x0000_t202" style="position:absolute;margin-left:25.45pt;margin-top:13.75pt;width:59.85pt;height:10.95pt;z-index:-16171008;mso-position-horizontal-relative:page;mso-position-vertical-relative:page" filled="f" stroked="f">
          <v:textbox inset="0,0,0,0">
            <w:txbxContent>
              <w:p w14:paraId="107CF599" w14:textId="77777777" w:rsidR="00E56CFB" w:rsidRDefault="00000000">
                <w:pPr>
                  <w:spacing w:before="14"/>
                  <w:ind w:left="20"/>
                  <w:rPr>
                    <w:sz w:val="16"/>
                  </w:rPr>
                </w:pPr>
                <w:r>
                  <w:rPr>
                    <w:sz w:val="16"/>
                  </w:rPr>
                  <w:t>9.10.2022 22:13</w:t>
                </w:r>
              </w:p>
            </w:txbxContent>
          </v:textbox>
          <w10:wrap anchorx="page" anchory="page"/>
        </v:shape>
      </w:pict>
    </w:r>
    <w:r>
      <w:pict w14:anchorId="12B01316">
        <v:shape id="_x0000_s1078" type="#_x0000_t202" style="position:absolute;margin-left:177.55pt;margin-top:13.75pt;width:327.95pt;height:10.95pt;z-index:-16170496;mso-position-horizontal-relative:page;mso-position-vertical-relative:page" filled="f" stroked="f">
          <v:textbox inset="0,0,0,0">
            <w:txbxContent>
              <w:p w14:paraId="3D545D19" w14:textId="2B594A0D" w:rsidR="00E56CFB" w:rsidRDefault="0056700F">
                <w:pPr>
                  <w:spacing w:before="14"/>
                  <w:ind w:left="20"/>
                  <w:rPr>
                    <w:sz w:val="16"/>
                  </w:rPr>
                </w:pPr>
                <w:r w:rsidRPr="0056700F">
                  <w:rPr>
                    <w:sz w:val="16"/>
                  </w:rPr>
                  <w:t>Evaluation of Barodontalgia (toothache caused by pressure change) Complaints in Pilots</w:t>
                </w:r>
              </w:p>
            </w:txbxContent>
          </v:textbox>
          <w10:wrap anchorx="page" anchory="page"/>
        </v:shape>
      </w:pic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62A92B" w14:textId="7BA509BB" w:rsidR="00E56CFB" w:rsidRDefault="00000000">
    <w:pPr>
      <w:pStyle w:val="GvdeMetni"/>
      <w:spacing w:line="14" w:lineRule="auto"/>
      <w:rPr>
        <w:sz w:val="20"/>
      </w:rPr>
    </w:pPr>
    <w:r>
      <w:pict w14:anchorId="4E9B9C44">
        <v:shapetype id="_x0000_t202" coordsize="21600,21600" o:spt="202" path="m,l,21600r21600,l21600,xe">
          <v:stroke joinstyle="miter"/>
          <v:path gradientshapeok="t" o:connecttype="rect"/>
        </v:shapetype>
        <v:shape id="_x0000_s1031" type="#_x0000_t202" style="position:absolute;margin-left:25.45pt;margin-top:13.75pt;width:59.85pt;height:10.95pt;z-index:-16146432;mso-position-horizontal-relative:page;mso-position-vertical-relative:page" filled="f" stroked="f">
          <v:textbox inset="0,0,0,0">
            <w:txbxContent>
              <w:p w14:paraId="0C712589" w14:textId="77777777" w:rsidR="00E56CFB" w:rsidRDefault="00000000">
                <w:pPr>
                  <w:spacing w:before="14"/>
                  <w:ind w:left="20"/>
                  <w:rPr>
                    <w:sz w:val="16"/>
                  </w:rPr>
                </w:pPr>
                <w:r>
                  <w:rPr>
                    <w:sz w:val="16"/>
                  </w:rPr>
                  <w:t>9.10.2022 22:13</w:t>
                </w:r>
              </w:p>
            </w:txbxContent>
          </v:textbox>
          <w10:wrap anchorx="page" anchory="page"/>
        </v:shape>
      </w:pict>
    </w:r>
    <w:r>
      <w:pict w14:anchorId="42C6B63E">
        <v:shape id="_x0000_s1030" type="#_x0000_t202" style="position:absolute;margin-left:177.55pt;margin-top:13.75pt;width:327.95pt;height:10.95pt;z-index:-16145920;mso-position-horizontal-relative:page;mso-position-vertical-relative:page" filled="f" stroked="f">
          <v:textbox inset="0,0,0,0">
            <w:txbxContent>
              <w:p w14:paraId="4E3131A0" w14:textId="269AD2BB" w:rsidR="00E56CFB" w:rsidRDefault="0056700F">
                <w:pPr>
                  <w:spacing w:before="14"/>
                  <w:ind w:left="20"/>
                  <w:rPr>
                    <w:sz w:val="16"/>
                  </w:rPr>
                </w:pPr>
                <w:r w:rsidRPr="0056700F">
                  <w:rPr>
                    <w:sz w:val="16"/>
                  </w:rPr>
                  <w:t>Evaluation of Barodontalgia (toothache caused by pressure change) Complaints in Pilots</w:t>
                </w:r>
              </w:p>
            </w:txbxContent>
          </v:textbox>
          <w10:wrap anchorx="page" anchory="page"/>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AE1CA1"/>
    <w:multiLevelType w:val="hybridMultilevel"/>
    <w:tmpl w:val="F48EA19C"/>
    <w:lvl w:ilvl="0" w:tplc="7E12E072">
      <w:start w:val="34"/>
      <w:numFmt w:val="decimal"/>
      <w:lvlText w:val="%1."/>
      <w:lvlJc w:val="left"/>
      <w:pPr>
        <w:ind w:left="743" w:hanging="634"/>
        <w:jc w:val="left"/>
      </w:pPr>
      <w:rPr>
        <w:rFonts w:ascii="Roboto" w:eastAsia="Roboto" w:hAnsi="Roboto" w:cs="Roboto" w:hint="default"/>
        <w:color w:val="202024"/>
        <w:w w:val="99"/>
        <w:sz w:val="24"/>
        <w:szCs w:val="24"/>
        <w:lang w:val="tr-TR" w:eastAsia="en-US" w:bidi="ar-SA"/>
      </w:rPr>
    </w:lvl>
    <w:lvl w:ilvl="1" w:tplc="2646952E">
      <w:numFmt w:val="bullet"/>
      <w:lvlText w:val="•"/>
      <w:lvlJc w:val="left"/>
      <w:pPr>
        <w:ind w:left="1360" w:hanging="634"/>
      </w:pPr>
      <w:rPr>
        <w:rFonts w:hint="default"/>
        <w:lang w:val="tr-TR" w:eastAsia="en-US" w:bidi="ar-SA"/>
      </w:rPr>
    </w:lvl>
    <w:lvl w:ilvl="2" w:tplc="A3E4C946">
      <w:numFmt w:val="bullet"/>
      <w:lvlText w:val="•"/>
      <w:lvlJc w:val="left"/>
      <w:pPr>
        <w:ind w:left="2255" w:hanging="634"/>
      </w:pPr>
      <w:rPr>
        <w:rFonts w:hint="default"/>
        <w:lang w:val="tr-TR" w:eastAsia="en-US" w:bidi="ar-SA"/>
      </w:rPr>
    </w:lvl>
    <w:lvl w:ilvl="3" w:tplc="388223FC">
      <w:numFmt w:val="bullet"/>
      <w:lvlText w:val="•"/>
      <w:lvlJc w:val="left"/>
      <w:pPr>
        <w:ind w:left="3150" w:hanging="634"/>
      </w:pPr>
      <w:rPr>
        <w:rFonts w:hint="default"/>
        <w:lang w:val="tr-TR" w:eastAsia="en-US" w:bidi="ar-SA"/>
      </w:rPr>
    </w:lvl>
    <w:lvl w:ilvl="4" w:tplc="05B8B508">
      <w:numFmt w:val="bullet"/>
      <w:lvlText w:val="•"/>
      <w:lvlJc w:val="left"/>
      <w:pPr>
        <w:ind w:left="4046" w:hanging="634"/>
      </w:pPr>
      <w:rPr>
        <w:rFonts w:hint="default"/>
        <w:lang w:val="tr-TR" w:eastAsia="en-US" w:bidi="ar-SA"/>
      </w:rPr>
    </w:lvl>
    <w:lvl w:ilvl="5" w:tplc="77E89BC6">
      <w:numFmt w:val="bullet"/>
      <w:lvlText w:val="•"/>
      <w:lvlJc w:val="left"/>
      <w:pPr>
        <w:ind w:left="4941" w:hanging="634"/>
      </w:pPr>
      <w:rPr>
        <w:rFonts w:hint="default"/>
        <w:lang w:val="tr-TR" w:eastAsia="en-US" w:bidi="ar-SA"/>
      </w:rPr>
    </w:lvl>
    <w:lvl w:ilvl="6" w:tplc="60FC011E">
      <w:numFmt w:val="bullet"/>
      <w:lvlText w:val="•"/>
      <w:lvlJc w:val="left"/>
      <w:pPr>
        <w:ind w:left="5837" w:hanging="634"/>
      </w:pPr>
      <w:rPr>
        <w:rFonts w:hint="default"/>
        <w:lang w:val="tr-TR" w:eastAsia="en-US" w:bidi="ar-SA"/>
      </w:rPr>
    </w:lvl>
    <w:lvl w:ilvl="7" w:tplc="3D66D10E">
      <w:numFmt w:val="bullet"/>
      <w:lvlText w:val="•"/>
      <w:lvlJc w:val="left"/>
      <w:pPr>
        <w:ind w:left="6732" w:hanging="634"/>
      </w:pPr>
      <w:rPr>
        <w:rFonts w:hint="default"/>
        <w:lang w:val="tr-TR" w:eastAsia="en-US" w:bidi="ar-SA"/>
      </w:rPr>
    </w:lvl>
    <w:lvl w:ilvl="8" w:tplc="B23C1AA4">
      <w:numFmt w:val="bullet"/>
      <w:lvlText w:val="•"/>
      <w:lvlJc w:val="left"/>
      <w:pPr>
        <w:ind w:left="7628" w:hanging="634"/>
      </w:pPr>
      <w:rPr>
        <w:rFonts w:hint="default"/>
        <w:lang w:val="tr-TR" w:eastAsia="en-US" w:bidi="ar-SA"/>
      </w:rPr>
    </w:lvl>
  </w:abstractNum>
  <w:abstractNum w:abstractNumId="1" w15:restartNumberingAfterBreak="0">
    <w:nsid w:val="1B4D073F"/>
    <w:multiLevelType w:val="hybridMultilevel"/>
    <w:tmpl w:val="6730084A"/>
    <w:lvl w:ilvl="0" w:tplc="3EBCFF14">
      <w:start w:val="14"/>
      <w:numFmt w:val="decimal"/>
      <w:lvlText w:val="%1."/>
      <w:lvlJc w:val="left"/>
      <w:pPr>
        <w:ind w:left="743" w:hanging="634"/>
        <w:jc w:val="left"/>
      </w:pPr>
      <w:rPr>
        <w:rFonts w:ascii="Roboto" w:eastAsia="Roboto" w:hAnsi="Roboto" w:cs="Roboto" w:hint="default"/>
        <w:color w:val="202024"/>
        <w:w w:val="99"/>
        <w:sz w:val="24"/>
        <w:szCs w:val="24"/>
        <w:lang w:val="tr-TR" w:eastAsia="en-US" w:bidi="ar-SA"/>
      </w:rPr>
    </w:lvl>
    <w:lvl w:ilvl="1" w:tplc="467C8B54">
      <w:numFmt w:val="bullet"/>
      <w:lvlText w:val="•"/>
      <w:lvlJc w:val="left"/>
      <w:pPr>
        <w:ind w:left="1360" w:hanging="634"/>
      </w:pPr>
      <w:rPr>
        <w:rFonts w:hint="default"/>
        <w:lang w:val="tr-TR" w:eastAsia="en-US" w:bidi="ar-SA"/>
      </w:rPr>
    </w:lvl>
    <w:lvl w:ilvl="2" w:tplc="973C686C">
      <w:numFmt w:val="bullet"/>
      <w:lvlText w:val="•"/>
      <w:lvlJc w:val="left"/>
      <w:pPr>
        <w:ind w:left="2255" w:hanging="634"/>
      </w:pPr>
      <w:rPr>
        <w:rFonts w:hint="default"/>
        <w:lang w:val="tr-TR" w:eastAsia="en-US" w:bidi="ar-SA"/>
      </w:rPr>
    </w:lvl>
    <w:lvl w:ilvl="3" w:tplc="923C83EA">
      <w:numFmt w:val="bullet"/>
      <w:lvlText w:val="•"/>
      <w:lvlJc w:val="left"/>
      <w:pPr>
        <w:ind w:left="3150" w:hanging="634"/>
      </w:pPr>
      <w:rPr>
        <w:rFonts w:hint="default"/>
        <w:lang w:val="tr-TR" w:eastAsia="en-US" w:bidi="ar-SA"/>
      </w:rPr>
    </w:lvl>
    <w:lvl w:ilvl="4" w:tplc="38E2A1F6">
      <w:numFmt w:val="bullet"/>
      <w:lvlText w:val="•"/>
      <w:lvlJc w:val="left"/>
      <w:pPr>
        <w:ind w:left="4046" w:hanging="634"/>
      </w:pPr>
      <w:rPr>
        <w:rFonts w:hint="default"/>
        <w:lang w:val="tr-TR" w:eastAsia="en-US" w:bidi="ar-SA"/>
      </w:rPr>
    </w:lvl>
    <w:lvl w:ilvl="5" w:tplc="EBACBA82">
      <w:numFmt w:val="bullet"/>
      <w:lvlText w:val="•"/>
      <w:lvlJc w:val="left"/>
      <w:pPr>
        <w:ind w:left="4941" w:hanging="634"/>
      </w:pPr>
      <w:rPr>
        <w:rFonts w:hint="default"/>
        <w:lang w:val="tr-TR" w:eastAsia="en-US" w:bidi="ar-SA"/>
      </w:rPr>
    </w:lvl>
    <w:lvl w:ilvl="6" w:tplc="966C2870">
      <w:numFmt w:val="bullet"/>
      <w:lvlText w:val="•"/>
      <w:lvlJc w:val="left"/>
      <w:pPr>
        <w:ind w:left="5837" w:hanging="634"/>
      </w:pPr>
      <w:rPr>
        <w:rFonts w:hint="default"/>
        <w:lang w:val="tr-TR" w:eastAsia="en-US" w:bidi="ar-SA"/>
      </w:rPr>
    </w:lvl>
    <w:lvl w:ilvl="7" w:tplc="C9B22574">
      <w:numFmt w:val="bullet"/>
      <w:lvlText w:val="•"/>
      <w:lvlJc w:val="left"/>
      <w:pPr>
        <w:ind w:left="6732" w:hanging="634"/>
      </w:pPr>
      <w:rPr>
        <w:rFonts w:hint="default"/>
        <w:lang w:val="tr-TR" w:eastAsia="en-US" w:bidi="ar-SA"/>
      </w:rPr>
    </w:lvl>
    <w:lvl w:ilvl="8" w:tplc="59E2C664">
      <w:numFmt w:val="bullet"/>
      <w:lvlText w:val="•"/>
      <w:lvlJc w:val="left"/>
      <w:pPr>
        <w:ind w:left="7628" w:hanging="634"/>
      </w:pPr>
      <w:rPr>
        <w:rFonts w:hint="default"/>
        <w:lang w:val="tr-TR" w:eastAsia="en-US" w:bidi="ar-SA"/>
      </w:rPr>
    </w:lvl>
  </w:abstractNum>
  <w:abstractNum w:abstractNumId="2" w15:restartNumberingAfterBreak="0">
    <w:nsid w:val="309626C3"/>
    <w:multiLevelType w:val="hybridMultilevel"/>
    <w:tmpl w:val="63C29820"/>
    <w:lvl w:ilvl="0" w:tplc="A2FC0884">
      <w:start w:val="37"/>
      <w:numFmt w:val="decimal"/>
      <w:lvlText w:val="%1."/>
      <w:lvlJc w:val="left"/>
      <w:pPr>
        <w:ind w:left="743" w:hanging="634"/>
        <w:jc w:val="left"/>
      </w:pPr>
      <w:rPr>
        <w:rFonts w:ascii="Roboto" w:eastAsia="Roboto" w:hAnsi="Roboto" w:cs="Roboto" w:hint="default"/>
        <w:color w:val="202024"/>
        <w:w w:val="99"/>
        <w:sz w:val="24"/>
        <w:szCs w:val="24"/>
        <w:lang w:val="tr-TR" w:eastAsia="en-US" w:bidi="ar-SA"/>
      </w:rPr>
    </w:lvl>
    <w:lvl w:ilvl="1" w:tplc="ECDAFF12">
      <w:numFmt w:val="bullet"/>
      <w:lvlText w:val="•"/>
      <w:lvlJc w:val="left"/>
      <w:pPr>
        <w:ind w:left="1607" w:hanging="634"/>
      </w:pPr>
      <w:rPr>
        <w:rFonts w:hint="default"/>
        <w:lang w:val="tr-TR" w:eastAsia="en-US" w:bidi="ar-SA"/>
      </w:rPr>
    </w:lvl>
    <w:lvl w:ilvl="2" w:tplc="025A9214">
      <w:numFmt w:val="bullet"/>
      <w:lvlText w:val="•"/>
      <w:lvlJc w:val="left"/>
      <w:pPr>
        <w:ind w:left="2475" w:hanging="634"/>
      </w:pPr>
      <w:rPr>
        <w:rFonts w:hint="default"/>
        <w:lang w:val="tr-TR" w:eastAsia="en-US" w:bidi="ar-SA"/>
      </w:rPr>
    </w:lvl>
    <w:lvl w:ilvl="3" w:tplc="7ADE0C04">
      <w:numFmt w:val="bullet"/>
      <w:lvlText w:val="•"/>
      <w:lvlJc w:val="left"/>
      <w:pPr>
        <w:ind w:left="3343" w:hanging="634"/>
      </w:pPr>
      <w:rPr>
        <w:rFonts w:hint="default"/>
        <w:lang w:val="tr-TR" w:eastAsia="en-US" w:bidi="ar-SA"/>
      </w:rPr>
    </w:lvl>
    <w:lvl w:ilvl="4" w:tplc="5FA6E2BA">
      <w:numFmt w:val="bullet"/>
      <w:lvlText w:val="•"/>
      <w:lvlJc w:val="left"/>
      <w:pPr>
        <w:ind w:left="4211" w:hanging="634"/>
      </w:pPr>
      <w:rPr>
        <w:rFonts w:hint="default"/>
        <w:lang w:val="tr-TR" w:eastAsia="en-US" w:bidi="ar-SA"/>
      </w:rPr>
    </w:lvl>
    <w:lvl w:ilvl="5" w:tplc="B7F6FE26">
      <w:numFmt w:val="bullet"/>
      <w:lvlText w:val="•"/>
      <w:lvlJc w:val="left"/>
      <w:pPr>
        <w:ind w:left="5079" w:hanging="634"/>
      </w:pPr>
      <w:rPr>
        <w:rFonts w:hint="default"/>
        <w:lang w:val="tr-TR" w:eastAsia="en-US" w:bidi="ar-SA"/>
      </w:rPr>
    </w:lvl>
    <w:lvl w:ilvl="6" w:tplc="A99C338C">
      <w:numFmt w:val="bullet"/>
      <w:lvlText w:val="•"/>
      <w:lvlJc w:val="left"/>
      <w:pPr>
        <w:ind w:left="5947" w:hanging="634"/>
      </w:pPr>
      <w:rPr>
        <w:rFonts w:hint="default"/>
        <w:lang w:val="tr-TR" w:eastAsia="en-US" w:bidi="ar-SA"/>
      </w:rPr>
    </w:lvl>
    <w:lvl w:ilvl="7" w:tplc="E3FCCFEA">
      <w:numFmt w:val="bullet"/>
      <w:lvlText w:val="•"/>
      <w:lvlJc w:val="left"/>
      <w:pPr>
        <w:ind w:left="6815" w:hanging="634"/>
      </w:pPr>
      <w:rPr>
        <w:rFonts w:hint="default"/>
        <w:lang w:val="tr-TR" w:eastAsia="en-US" w:bidi="ar-SA"/>
      </w:rPr>
    </w:lvl>
    <w:lvl w:ilvl="8" w:tplc="F5B493E8">
      <w:numFmt w:val="bullet"/>
      <w:lvlText w:val="•"/>
      <w:lvlJc w:val="left"/>
      <w:pPr>
        <w:ind w:left="7683" w:hanging="634"/>
      </w:pPr>
      <w:rPr>
        <w:rFonts w:hint="default"/>
        <w:lang w:val="tr-TR" w:eastAsia="en-US" w:bidi="ar-SA"/>
      </w:rPr>
    </w:lvl>
  </w:abstractNum>
  <w:abstractNum w:abstractNumId="3" w15:restartNumberingAfterBreak="0">
    <w:nsid w:val="3373124D"/>
    <w:multiLevelType w:val="hybridMultilevel"/>
    <w:tmpl w:val="891EBB1E"/>
    <w:lvl w:ilvl="0" w:tplc="E608538E">
      <w:start w:val="1"/>
      <w:numFmt w:val="decimal"/>
      <w:lvlText w:val="%1."/>
      <w:lvlJc w:val="left"/>
      <w:pPr>
        <w:ind w:left="608" w:hanging="499"/>
        <w:jc w:val="left"/>
      </w:pPr>
      <w:rPr>
        <w:rFonts w:ascii="Roboto" w:eastAsia="Roboto" w:hAnsi="Roboto" w:cs="Roboto" w:hint="default"/>
        <w:color w:val="202024"/>
        <w:w w:val="99"/>
        <w:sz w:val="24"/>
        <w:szCs w:val="24"/>
        <w:lang w:val="tr-TR" w:eastAsia="en-US" w:bidi="ar-SA"/>
      </w:rPr>
    </w:lvl>
    <w:lvl w:ilvl="1" w:tplc="07EC3144">
      <w:numFmt w:val="bullet"/>
      <w:lvlText w:val="•"/>
      <w:lvlJc w:val="left"/>
      <w:pPr>
        <w:ind w:left="1540" w:hanging="499"/>
      </w:pPr>
      <w:rPr>
        <w:rFonts w:hint="default"/>
        <w:lang w:val="tr-TR" w:eastAsia="en-US" w:bidi="ar-SA"/>
      </w:rPr>
    </w:lvl>
    <w:lvl w:ilvl="2" w:tplc="88A0F4CC">
      <w:numFmt w:val="bullet"/>
      <w:lvlText w:val="•"/>
      <w:lvlJc w:val="left"/>
      <w:pPr>
        <w:ind w:left="2415" w:hanging="499"/>
      </w:pPr>
      <w:rPr>
        <w:rFonts w:hint="default"/>
        <w:lang w:val="tr-TR" w:eastAsia="en-US" w:bidi="ar-SA"/>
      </w:rPr>
    </w:lvl>
    <w:lvl w:ilvl="3" w:tplc="EABA7D30">
      <w:numFmt w:val="bullet"/>
      <w:lvlText w:val="•"/>
      <w:lvlJc w:val="left"/>
      <w:pPr>
        <w:ind w:left="3290" w:hanging="499"/>
      </w:pPr>
      <w:rPr>
        <w:rFonts w:hint="default"/>
        <w:lang w:val="tr-TR" w:eastAsia="en-US" w:bidi="ar-SA"/>
      </w:rPr>
    </w:lvl>
    <w:lvl w:ilvl="4" w:tplc="FB98A41A">
      <w:numFmt w:val="bullet"/>
      <w:lvlText w:val="•"/>
      <w:lvlJc w:val="left"/>
      <w:pPr>
        <w:ind w:left="4166" w:hanging="499"/>
      </w:pPr>
      <w:rPr>
        <w:rFonts w:hint="default"/>
        <w:lang w:val="tr-TR" w:eastAsia="en-US" w:bidi="ar-SA"/>
      </w:rPr>
    </w:lvl>
    <w:lvl w:ilvl="5" w:tplc="F90AA764">
      <w:numFmt w:val="bullet"/>
      <w:lvlText w:val="•"/>
      <w:lvlJc w:val="left"/>
      <w:pPr>
        <w:ind w:left="5041" w:hanging="499"/>
      </w:pPr>
      <w:rPr>
        <w:rFonts w:hint="default"/>
        <w:lang w:val="tr-TR" w:eastAsia="en-US" w:bidi="ar-SA"/>
      </w:rPr>
    </w:lvl>
    <w:lvl w:ilvl="6" w:tplc="203A9AB2">
      <w:numFmt w:val="bullet"/>
      <w:lvlText w:val="•"/>
      <w:lvlJc w:val="left"/>
      <w:pPr>
        <w:ind w:left="5917" w:hanging="499"/>
      </w:pPr>
      <w:rPr>
        <w:rFonts w:hint="default"/>
        <w:lang w:val="tr-TR" w:eastAsia="en-US" w:bidi="ar-SA"/>
      </w:rPr>
    </w:lvl>
    <w:lvl w:ilvl="7" w:tplc="1ADCBE9C">
      <w:numFmt w:val="bullet"/>
      <w:lvlText w:val="•"/>
      <w:lvlJc w:val="left"/>
      <w:pPr>
        <w:ind w:left="6792" w:hanging="499"/>
      </w:pPr>
      <w:rPr>
        <w:rFonts w:hint="default"/>
        <w:lang w:val="tr-TR" w:eastAsia="en-US" w:bidi="ar-SA"/>
      </w:rPr>
    </w:lvl>
    <w:lvl w:ilvl="8" w:tplc="ECEA95E2">
      <w:numFmt w:val="bullet"/>
      <w:lvlText w:val="•"/>
      <w:lvlJc w:val="left"/>
      <w:pPr>
        <w:ind w:left="7668" w:hanging="499"/>
      </w:pPr>
      <w:rPr>
        <w:rFonts w:hint="default"/>
        <w:lang w:val="tr-TR" w:eastAsia="en-US" w:bidi="ar-SA"/>
      </w:rPr>
    </w:lvl>
  </w:abstractNum>
  <w:abstractNum w:abstractNumId="4" w15:restartNumberingAfterBreak="0">
    <w:nsid w:val="3EB027BE"/>
    <w:multiLevelType w:val="hybridMultilevel"/>
    <w:tmpl w:val="AB0C64D6"/>
    <w:lvl w:ilvl="0" w:tplc="D960B0B8">
      <w:start w:val="29"/>
      <w:numFmt w:val="decimal"/>
      <w:lvlText w:val="%1."/>
      <w:lvlJc w:val="left"/>
      <w:pPr>
        <w:ind w:left="743" w:hanging="634"/>
        <w:jc w:val="left"/>
      </w:pPr>
      <w:rPr>
        <w:rFonts w:ascii="Roboto" w:eastAsia="Roboto" w:hAnsi="Roboto" w:cs="Roboto" w:hint="default"/>
        <w:color w:val="202024"/>
        <w:w w:val="99"/>
        <w:sz w:val="24"/>
        <w:szCs w:val="24"/>
        <w:lang w:val="tr-TR" w:eastAsia="en-US" w:bidi="ar-SA"/>
      </w:rPr>
    </w:lvl>
    <w:lvl w:ilvl="1" w:tplc="FFB2E338">
      <w:numFmt w:val="bullet"/>
      <w:lvlText w:val="•"/>
      <w:lvlJc w:val="left"/>
      <w:pPr>
        <w:ind w:left="1607" w:hanging="634"/>
      </w:pPr>
      <w:rPr>
        <w:rFonts w:hint="default"/>
        <w:lang w:val="tr-TR" w:eastAsia="en-US" w:bidi="ar-SA"/>
      </w:rPr>
    </w:lvl>
    <w:lvl w:ilvl="2" w:tplc="7C9CED50">
      <w:numFmt w:val="bullet"/>
      <w:lvlText w:val="•"/>
      <w:lvlJc w:val="left"/>
      <w:pPr>
        <w:ind w:left="2475" w:hanging="634"/>
      </w:pPr>
      <w:rPr>
        <w:rFonts w:hint="default"/>
        <w:lang w:val="tr-TR" w:eastAsia="en-US" w:bidi="ar-SA"/>
      </w:rPr>
    </w:lvl>
    <w:lvl w:ilvl="3" w:tplc="BC0EDE44">
      <w:numFmt w:val="bullet"/>
      <w:lvlText w:val="•"/>
      <w:lvlJc w:val="left"/>
      <w:pPr>
        <w:ind w:left="3343" w:hanging="634"/>
      </w:pPr>
      <w:rPr>
        <w:rFonts w:hint="default"/>
        <w:lang w:val="tr-TR" w:eastAsia="en-US" w:bidi="ar-SA"/>
      </w:rPr>
    </w:lvl>
    <w:lvl w:ilvl="4" w:tplc="81C2528A">
      <w:numFmt w:val="bullet"/>
      <w:lvlText w:val="•"/>
      <w:lvlJc w:val="left"/>
      <w:pPr>
        <w:ind w:left="4211" w:hanging="634"/>
      </w:pPr>
      <w:rPr>
        <w:rFonts w:hint="default"/>
        <w:lang w:val="tr-TR" w:eastAsia="en-US" w:bidi="ar-SA"/>
      </w:rPr>
    </w:lvl>
    <w:lvl w:ilvl="5" w:tplc="00DE8654">
      <w:numFmt w:val="bullet"/>
      <w:lvlText w:val="•"/>
      <w:lvlJc w:val="left"/>
      <w:pPr>
        <w:ind w:left="5079" w:hanging="634"/>
      </w:pPr>
      <w:rPr>
        <w:rFonts w:hint="default"/>
        <w:lang w:val="tr-TR" w:eastAsia="en-US" w:bidi="ar-SA"/>
      </w:rPr>
    </w:lvl>
    <w:lvl w:ilvl="6" w:tplc="AA8E819C">
      <w:numFmt w:val="bullet"/>
      <w:lvlText w:val="•"/>
      <w:lvlJc w:val="left"/>
      <w:pPr>
        <w:ind w:left="5947" w:hanging="634"/>
      </w:pPr>
      <w:rPr>
        <w:rFonts w:hint="default"/>
        <w:lang w:val="tr-TR" w:eastAsia="en-US" w:bidi="ar-SA"/>
      </w:rPr>
    </w:lvl>
    <w:lvl w:ilvl="7" w:tplc="DAC08BA8">
      <w:numFmt w:val="bullet"/>
      <w:lvlText w:val="•"/>
      <w:lvlJc w:val="left"/>
      <w:pPr>
        <w:ind w:left="6815" w:hanging="634"/>
      </w:pPr>
      <w:rPr>
        <w:rFonts w:hint="default"/>
        <w:lang w:val="tr-TR" w:eastAsia="en-US" w:bidi="ar-SA"/>
      </w:rPr>
    </w:lvl>
    <w:lvl w:ilvl="8" w:tplc="3AFEB57A">
      <w:numFmt w:val="bullet"/>
      <w:lvlText w:val="•"/>
      <w:lvlJc w:val="left"/>
      <w:pPr>
        <w:ind w:left="7683" w:hanging="634"/>
      </w:pPr>
      <w:rPr>
        <w:rFonts w:hint="default"/>
        <w:lang w:val="tr-TR" w:eastAsia="en-US" w:bidi="ar-SA"/>
      </w:rPr>
    </w:lvl>
  </w:abstractNum>
  <w:abstractNum w:abstractNumId="5" w15:restartNumberingAfterBreak="0">
    <w:nsid w:val="4FEA052C"/>
    <w:multiLevelType w:val="hybridMultilevel"/>
    <w:tmpl w:val="19F2A5FC"/>
    <w:lvl w:ilvl="0" w:tplc="25A2FFF4">
      <w:start w:val="3"/>
      <w:numFmt w:val="decimal"/>
      <w:lvlText w:val="%1"/>
      <w:lvlJc w:val="left"/>
      <w:pPr>
        <w:ind w:left="1544" w:hanging="178"/>
        <w:jc w:val="left"/>
      </w:pPr>
      <w:rPr>
        <w:rFonts w:ascii="Roboto" w:eastAsia="Roboto" w:hAnsi="Roboto" w:cs="Roboto" w:hint="default"/>
        <w:color w:val="202024"/>
        <w:w w:val="99"/>
        <w:sz w:val="22"/>
        <w:szCs w:val="22"/>
        <w:lang w:val="tr-TR" w:eastAsia="en-US" w:bidi="ar-SA"/>
      </w:rPr>
    </w:lvl>
    <w:lvl w:ilvl="1" w:tplc="D8748776">
      <w:numFmt w:val="bullet"/>
      <w:lvlText w:val="•"/>
      <w:lvlJc w:val="left"/>
      <w:pPr>
        <w:ind w:left="2327" w:hanging="178"/>
      </w:pPr>
      <w:rPr>
        <w:rFonts w:hint="default"/>
        <w:lang w:val="tr-TR" w:eastAsia="en-US" w:bidi="ar-SA"/>
      </w:rPr>
    </w:lvl>
    <w:lvl w:ilvl="2" w:tplc="447A6DC4">
      <w:numFmt w:val="bullet"/>
      <w:lvlText w:val="•"/>
      <w:lvlJc w:val="left"/>
      <w:pPr>
        <w:ind w:left="3115" w:hanging="178"/>
      </w:pPr>
      <w:rPr>
        <w:rFonts w:hint="default"/>
        <w:lang w:val="tr-TR" w:eastAsia="en-US" w:bidi="ar-SA"/>
      </w:rPr>
    </w:lvl>
    <w:lvl w:ilvl="3" w:tplc="4FCA80E2">
      <w:numFmt w:val="bullet"/>
      <w:lvlText w:val="•"/>
      <w:lvlJc w:val="left"/>
      <w:pPr>
        <w:ind w:left="3903" w:hanging="178"/>
      </w:pPr>
      <w:rPr>
        <w:rFonts w:hint="default"/>
        <w:lang w:val="tr-TR" w:eastAsia="en-US" w:bidi="ar-SA"/>
      </w:rPr>
    </w:lvl>
    <w:lvl w:ilvl="4" w:tplc="EBE8B4D8">
      <w:numFmt w:val="bullet"/>
      <w:lvlText w:val="•"/>
      <w:lvlJc w:val="left"/>
      <w:pPr>
        <w:ind w:left="4691" w:hanging="178"/>
      </w:pPr>
      <w:rPr>
        <w:rFonts w:hint="default"/>
        <w:lang w:val="tr-TR" w:eastAsia="en-US" w:bidi="ar-SA"/>
      </w:rPr>
    </w:lvl>
    <w:lvl w:ilvl="5" w:tplc="5AEA232E">
      <w:numFmt w:val="bullet"/>
      <w:lvlText w:val="•"/>
      <w:lvlJc w:val="left"/>
      <w:pPr>
        <w:ind w:left="5479" w:hanging="178"/>
      </w:pPr>
      <w:rPr>
        <w:rFonts w:hint="default"/>
        <w:lang w:val="tr-TR" w:eastAsia="en-US" w:bidi="ar-SA"/>
      </w:rPr>
    </w:lvl>
    <w:lvl w:ilvl="6" w:tplc="EBB0753A">
      <w:numFmt w:val="bullet"/>
      <w:lvlText w:val="•"/>
      <w:lvlJc w:val="left"/>
      <w:pPr>
        <w:ind w:left="6267" w:hanging="178"/>
      </w:pPr>
      <w:rPr>
        <w:rFonts w:hint="default"/>
        <w:lang w:val="tr-TR" w:eastAsia="en-US" w:bidi="ar-SA"/>
      </w:rPr>
    </w:lvl>
    <w:lvl w:ilvl="7" w:tplc="8D32622A">
      <w:numFmt w:val="bullet"/>
      <w:lvlText w:val="•"/>
      <w:lvlJc w:val="left"/>
      <w:pPr>
        <w:ind w:left="7055" w:hanging="178"/>
      </w:pPr>
      <w:rPr>
        <w:rFonts w:hint="default"/>
        <w:lang w:val="tr-TR" w:eastAsia="en-US" w:bidi="ar-SA"/>
      </w:rPr>
    </w:lvl>
    <w:lvl w:ilvl="8" w:tplc="410E04E2">
      <w:numFmt w:val="bullet"/>
      <w:lvlText w:val="•"/>
      <w:lvlJc w:val="left"/>
      <w:pPr>
        <w:ind w:left="7843" w:hanging="178"/>
      </w:pPr>
      <w:rPr>
        <w:rFonts w:hint="default"/>
        <w:lang w:val="tr-TR" w:eastAsia="en-US" w:bidi="ar-SA"/>
      </w:rPr>
    </w:lvl>
  </w:abstractNum>
  <w:abstractNum w:abstractNumId="6" w15:restartNumberingAfterBreak="0">
    <w:nsid w:val="526F3874"/>
    <w:multiLevelType w:val="hybridMultilevel"/>
    <w:tmpl w:val="F8F8E6A6"/>
    <w:lvl w:ilvl="0" w:tplc="EE863988">
      <w:start w:val="13"/>
      <w:numFmt w:val="decimal"/>
      <w:lvlText w:val="%1."/>
      <w:lvlJc w:val="left"/>
      <w:pPr>
        <w:ind w:left="743" w:hanging="634"/>
        <w:jc w:val="left"/>
      </w:pPr>
      <w:rPr>
        <w:rFonts w:ascii="Roboto" w:eastAsia="Roboto" w:hAnsi="Roboto" w:cs="Roboto" w:hint="default"/>
        <w:color w:val="202024"/>
        <w:w w:val="99"/>
        <w:sz w:val="24"/>
        <w:szCs w:val="24"/>
        <w:lang w:val="tr-TR" w:eastAsia="en-US" w:bidi="ar-SA"/>
      </w:rPr>
    </w:lvl>
    <w:lvl w:ilvl="1" w:tplc="7CC65148">
      <w:start w:val="2"/>
      <w:numFmt w:val="decimal"/>
      <w:lvlText w:val="%2"/>
      <w:lvlJc w:val="left"/>
      <w:pPr>
        <w:ind w:left="1544" w:hanging="178"/>
        <w:jc w:val="left"/>
      </w:pPr>
      <w:rPr>
        <w:rFonts w:ascii="Roboto" w:eastAsia="Roboto" w:hAnsi="Roboto" w:cs="Roboto" w:hint="default"/>
        <w:color w:val="202024"/>
        <w:w w:val="99"/>
        <w:sz w:val="22"/>
        <w:szCs w:val="22"/>
        <w:lang w:val="tr-TR" w:eastAsia="en-US" w:bidi="ar-SA"/>
      </w:rPr>
    </w:lvl>
    <w:lvl w:ilvl="2" w:tplc="8E549844">
      <w:numFmt w:val="bullet"/>
      <w:lvlText w:val="•"/>
      <w:lvlJc w:val="left"/>
      <w:pPr>
        <w:ind w:left="2415" w:hanging="178"/>
      </w:pPr>
      <w:rPr>
        <w:rFonts w:hint="default"/>
        <w:lang w:val="tr-TR" w:eastAsia="en-US" w:bidi="ar-SA"/>
      </w:rPr>
    </w:lvl>
    <w:lvl w:ilvl="3" w:tplc="0010CD04">
      <w:numFmt w:val="bullet"/>
      <w:lvlText w:val="•"/>
      <w:lvlJc w:val="left"/>
      <w:pPr>
        <w:ind w:left="3290" w:hanging="178"/>
      </w:pPr>
      <w:rPr>
        <w:rFonts w:hint="default"/>
        <w:lang w:val="tr-TR" w:eastAsia="en-US" w:bidi="ar-SA"/>
      </w:rPr>
    </w:lvl>
    <w:lvl w:ilvl="4" w:tplc="AF8C009A">
      <w:numFmt w:val="bullet"/>
      <w:lvlText w:val="•"/>
      <w:lvlJc w:val="left"/>
      <w:pPr>
        <w:ind w:left="4166" w:hanging="178"/>
      </w:pPr>
      <w:rPr>
        <w:rFonts w:hint="default"/>
        <w:lang w:val="tr-TR" w:eastAsia="en-US" w:bidi="ar-SA"/>
      </w:rPr>
    </w:lvl>
    <w:lvl w:ilvl="5" w:tplc="4A7CEAB2">
      <w:numFmt w:val="bullet"/>
      <w:lvlText w:val="•"/>
      <w:lvlJc w:val="left"/>
      <w:pPr>
        <w:ind w:left="5041" w:hanging="178"/>
      </w:pPr>
      <w:rPr>
        <w:rFonts w:hint="default"/>
        <w:lang w:val="tr-TR" w:eastAsia="en-US" w:bidi="ar-SA"/>
      </w:rPr>
    </w:lvl>
    <w:lvl w:ilvl="6" w:tplc="370C27CE">
      <w:numFmt w:val="bullet"/>
      <w:lvlText w:val="•"/>
      <w:lvlJc w:val="left"/>
      <w:pPr>
        <w:ind w:left="5917" w:hanging="178"/>
      </w:pPr>
      <w:rPr>
        <w:rFonts w:hint="default"/>
        <w:lang w:val="tr-TR" w:eastAsia="en-US" w:bidi="ar-SA"/>
      </w:rPr>
    </w:lvl>
    <w:lvl w:ilvl="7" w:tplc="77C67A04">
      <w:numFmt w:val="bullet"/>
      <w:lvlText w:val="•"/>
      <w:lvlJc w:val="left"/>
      <w:pPr>
        <w:ind w:left="6792" w:hanging="178"/>
      </w:pPr>
      <w:rPr>
        <w:rFonts w:hint="default"/>
        <w:lang w:val="tr-TR" w:eastAsia="en-US" w:bidi="ar-SA"/>
      </w:rPr>
    </w:lvl>
    <w:lvl w:ilvl="8" w:tplc="7E308C1A">
      <w:numFmt w:val="bullet"/>
      <w:lvlText w:val="•"/>
      <w:lvlJc w:val="left"/>
      <w:pPr>
        <w:ind w:left="7668" w:hanging="178"/>
      </w:pPr>
      <w:rPr>
        <w:rFonts w:hint="default"/>
        <w:lang w:val="tr-TR" w:eastAsia="en-US" w:bidi="ar-SA"/>
      </w:rPr>
    </w:lvl>
  </w:abstractNum>
  <w:abstractNum w:abstractNumId="7" w15:restartNumberingAfterBreak="0">
    <w:nsid w:val="533F5B4E"/>
    <w:multiLevelType w:val="hybridMultilevel"/>
    <w:tmpl w:val="07EC365E"/>
    <w:lvl w:ilvl="0" w:tplc="32625FA8">
      <w:start w:val="21"/>
      <w:numFmt w:val="decimal"/>
      <w:lvlText w:val="%1."/>
      <w:lvlJc w:val="left"/>
      <w:pPr>
        <w:ind w:left="743" w:hanging="634"/>
        <w:jc w:val="left"/>
      </w:pPr>
      <w:rPr>
        <w:rFonts w:ascii="Roboto" w:eastAsia="Roboto" w:hAnsi="Roboto" w:cs="Roboto" w:hint="default"/>
        <w:color w:val="202024"/>
        <w:w w:val="99"/>
        <w:sz w:val="24"/>
        <w:szCs w:val="24"/>
        <w:lang w:val="tr-TR" w:eastAsia="en-US" w:bidi="ar-SA"/>
      </w:rPr>
    </w:lvl>
    <w:lvl w:ilvl="1" w:tplc="389042D2">
      <w:numFmt w:val="bullet"/>
      <w:lvlText w:val="•"/>
      <w:lvlJc w:val="left"/>
      <w:pPr>
        <w:ind w:left="1607" w:hanging="634"/>
      </w:pPr>
      <w:rPr>
        <w:rFonts w:hint="default"/>
        <w:lang w:val="tr-TR" w:eastAsia="en-US" w:bidi="ar-SA"/>
      </w:rPr>
    </w:lvl>
    <w:lvl w:ilvl="2" w:tplc="F79250F4">
      <w:numFmt w:val="bullet"/>
      <w:lvlText w:val="•"/>
      <w:lvlJc w:val="left"/>
      <w:pPr>
        <w:ind w:left="2475" w:hanging="634"/>
      </w:pPr>
      <w:rPr>
        <w:rFonts w:hint="default"/>
        <w:lang w:val="tr-TR" w:eastAsia="en-US" w:bidi="ar-SA"/>
      </w:rPr>
    </w:lvl>
    <w:lvl w:ilvl="3" w:tplc="0A580F76">
      <w:numFmt w:val="bullet"/>
      <w:lvlText w:val="•"/>
      <w:lvlJc w:val="left"/>
      <w:pPr>
        <w:ind w:left="3343" w:hanging="634"/>
      </w:pPr>
      <w:rPr>
        <w:rFonts w:hint="default"/>
        <w:lang w:val="tr-TR" w:eastAsia="en-US" w:bidi="ar-SA"/>
      </w:rPr>
    </w:lvl>
    <w:lvl w:ilvl="4" w:tplc="91501282">
      <w:numFmt w:val="bullet"/>
      <w:lvlText w:val="•"/>
      <w:lvlJc w:val="left"/>
      <w:pPr>
        <w:ind w:left="4211" w:hanging="634"/>
      </w:pPr>
      <w:rPr>
        <w:rFonts w:hint="default"/>
        <w:lang w:val="tr-TR" w:eastAsia="en-US" w:bidi="ar-SA"/>
      </w:rPr>
    </w:lvl>
    <w:lvl w:ilvl="5" w:tplc="8244CD28">
      <w:numFmt w:val="bullet"/>
      <w:lvlText w:val="•"/>
      <w:lvlJc w:val="left"/>
      <w:pPr>
        <w:ind w:left="5079" w:hanging="634"/>
      </w:pPr>
      <w:rPr>
        <w:rFonts w:hint="default"/>
        <w:lang w:val="tr-TR" w:eastAsia="en-US" w:bidi="ar-SA"/>
      </w:rPr>
    </w:lvl>
    <w:lvl w:ilvl="6" w:tplc="26A880E8">
      <w:numFmt w:val="bullet"/>
      <w:lvlText w:val="•"/>
      <w:lvlJc w:val="left"/>
      <w:pPr>
        <w:ind w:left="5947" w:hanging="634"/>
      </w:pPr>
      <w:rPr>
        <w:rFonts w:hint="default"/>
        <w:lang w:val="tr-TR" w:eastAsia="en-US" w:bidi="ar-SA"/>
      </w:rPr>
    </w:lvl>
    <w:lvl w:ilvl="7" w:tplc="D480F466">
      <w:numFmt w:val="bullet"/>
      <w:lvlText w:val="•"/>
      <w:lvlJc w:val="left"/>
      <w:pPr>
        <w:ind w:left="6815" w:hanging="634"/>
      </w:pPr>
      <w:rPr>
        <w:rFonts w:hint="default"/>
        <w:lang w:val="tr-TR" w:eastAsia="en-US" w:bidi="ar-SA"/>
      </w:rPr>
    </w:lvl>
    <w:lvl w:ilvl="8" w:tplc="9ED260C6">
      <w:numFmt w:val="bullet"/>
      <w:lvlText w:val="•"/>
      <w:lvlJc w:val="left"/>
      <w:pPr>
        <w:ind w:left="7683" w:hanging="634"/>
      </w:pPr>
      <w:rPr>
        <w:rFonts w:hint="default"/>
        <w:lang w:val="tr-TR" w:eastAsia="en-US" w:bidi="ar-SA"/>
      </w:rPr>
    </w:lvl>
  </w:abstractNum>
  <w:abstractNum w:abstractNumId="8" w15:restartNumberingAfterBreak="0">
    <w:nsid w:val="600E3802"/>
    <w:multiLevelType w:val="hybridMultilevel"/>
    <w:tmpl w:val="D29A1E7E"/>
    <w:lvl w:ilvl="0" w:tplc="0AC8FD98">
      <w:start w:val="3"/>
      <w:numFmt w:val="decimal"/>
      <w:lvlText w:val="%1"/>
      <w:lvlJc w:val="left"/>
      <w:pPr>
        <w:ind w:left="1544" w:hanging="178"/>
        <w:jc w:val="left"/>
      </w:pPr>
      <w:rPr>
        <w:rFonts w:ascii="Roboto" w:eastAsia="Roboto" w:hAnsi="Roboto" w:cs="Roboto" w:hint="default"/>
        <w:color w:val="202024"/>
        <w:w w:val="99"/>
        <w:sz w:val="22"/>
        <w:szCs w:val="22"/>
        <w:lang w:val="tr-TR" w:eastAsia="en-US" w:bidi="ar-SA"/>
      </w:rPr>
    </w:lvl>
    <w:lvl w:ilvl="1" w:tplc="33CC8958">
      <w:numFmt w:val="bullet"/>
      <w:lvlText w:val="•"/>
      <w:lvlJc w:val="left"/>
      <w:pPr>
        <w:ind w:left="2327" w:hanging="178"/>
      </w:pPr>
      <w:rPr>
        <w:rFonts w:hint="default"/>
        <w:lang w:val="tr-TR" w:eastAsia="en-US" w:bidi="ar-SA"/>
      </w:rPr>
    </w:lvl>
    <w:lvl w:ilvl="2" w:tplc="8036F92A">
      <w:numFmt w:val="bullet"/>
      <w:lvlText w:val="•"/>
      <w:lvlJc w:val="left"/>
      <w:pPr>
        <w:ind w:left="3115" w:hanging="178"/>
      </w:pPr>
      <w:rPr>
        <w:rFonts w:hint="default"/>
        <w:lang w:val="tr-TR" w:eastAsia="en-US" w:bidi="ar-SA"/>
      </w:rPr>
    </w:lvl>
    <w:lvl w:ilvl="3" w:tplc="5EF672FC">
      <w:numFmt w:val="bullet"/>
      <w:lvlText w:val="•"/>
      <w:lvlJc w:val="left"/>
      <w:pPr>
        <w:ind w:left="3903" w:hanging="178"/>
      </w:pPr>
      <w:rPr>
        <w:rFonts w:hint="default"/>
        <w:lang w:val="tr-TR" w:eastAsia="en-US" w:bidi="ar-SA"/>
      </w:rPr>
    </w:lvl>
    <w:lvl w:ilvl="4" w:tplc="CAA6C684">
      <w:numFmt w:val="bullet"/>
      <w:lvlText w:val="•"/>
      <w:lvlJc w:val="left"/>
      <w:pPr>
        <w:ind w:left="4691" w:hanging="178"/>
      </w:pPr>
      <w:rPr>
        <w:rFonts w:hint="default"/>
        <w:lang w:val="tr-TR" w:eastAsia="en-US" w:bidi="ar-SA"/>
      </w:rPr>
    </w:lvl>
    <w:lvl w:ilvl="5" w:tplc="5BF07D18">
      <w:numFmt w:val="bullet"/>
      <w:lvlText w:val="•"/>
      <w:lvlJc w:val="left"/>
      <w:pPr>
        <w:ind w:left="5479" w:hanging="178"/>
      </w:pPr>
      <w:rPr>
        <w:rFonts w:hint="default"/>
        <w:lang w:val="tr-TR" w:eastAsia="en-US" w:bidi="ar-SA"/>
      </w:rPr>
    </w:lvl>
    <w:lvl w:ilvl="6" w:tplc="88743378">
      <w:numFmt w:val="bullet"/>
      <w:lvlText w:val="•"/>
      <w:lvlJc w:val="left"/>
      <w:pPr>
        <w:ind w:left="6267" w:hanging="178"/>
      </w:pPr>
      <w:rPr>
        <w:rFonts w:hint="default"/>
        <w:lang w:val="tr-TR" w:eastAsia="en-US" w:bidi="ar-SA"/>
      </w:rPr>
    </w:lvl>
    <w:lvl w:ilvl="7" w:tplc="0C264E34">
      <w:numFmt w:val="bullet"/>
      <w:lvlText w:val="•"/>
      <w:lvlJc w:val="left"/>
      <w:pPr>
        <w:ind w:left="7055" w:hanging="178"/>
      </w:pPr>
      <w:rPr>
        <w:rFonts w:hint="default"/>
        <w:lang w:val="tr-TR" w:eastAsia="en-US" w:bidi="ar-SA"/>
      </w:rPr>
    </w:lvl>
    <w:lvl w:ilvl="8" w:tplc="8AB6F1A4">
      <w:numFmt w:val="bullet"/>
      <w:lvlText w:val="•"/>
      <w:lvlJc w:val="left"/>
      <w:pPr>
        <w:ind w:left="7843" w:hanging="178"/>
      </w:pPr>
      <w:rPr>
        <w:rFonts w:hint="default"/>
        <w:lang w:val="tr-TR" w:eastAsia="en-US" w:bidi="ar-SA"/>
      </w:rPr>
    </w:lvl>
  </w:abstractNum>
  <w:abstractNum w:abstractNumId="9" w15:restartNumberingAfterBreak="0">
    <w:nsid w:val="61B76361"/>
    <w:multiLevelType w:val="hybridMultilevel"/>
    <w:tmpl w:val="B76652C2"/>
    <w:lvl w:ilvl="0" w:tplc="33CA3A52">
      <w:start w:val="25"/>
      <w:numFmt w:val="decimal"/>
      <w:lvlText w:val="%1."/>
      <w:lvlJc w:val="left"/>
      <w:pPr>
        <w:ind w:left="743" w:hanging="634"/>
        <w:jc w:val="left"/>
      </w:pPr>
      <w:rPr>
        <w:rFonts w:ascii="Roboto" w:eastAsia="Roboto" w:hAnsi="Roboto" w:cs="Roboto" w:hint="default"/>
        <w:color w:val="202024"/>
        <w:w w:val="99"/>
        <w:sz w:val="24"/>
        <w:szCs w:val="24"/>
        <w:lang w:val="tr-TR" w:eastAsia="en-US" w:bidi="ar-SA"/>
      </w:rPr>
    </w:lvl>
    <w:lvl w:ilvl="1" w:tplc="C3CE3302">
      <w:numFmt w:val="bullet"/>
      <w:lvlText w:val="•"/>
      <w:lvlJc w:val="left"/>
      <w:pPr>
        <w:ind w:left="1607" w:hanging="634"/>
      </w:pPr>
      <w:rPr>
        <w:rFonts w:hint="default"/>
        <w:lang w:val="tr-TR" w:eastAsia="en-US" w:bidi="ar-SA"/>
      </w:rPr>
    </w:lvl>
    <w:lvl w:ilvl="2" w:tplc="4D563F98">
      <w:numFmt w:val="bullet"/>
      <w:lvlText w:val="•"/>
      <w:lvlJc w:val="left"/>
      <w:pPr>
        <w:ind w:left="2475" w:hanging="634"/>
      </w:pPr>
      <w:rPr>
        <w:rFonts w:hint="default"/>
        <w:lang w:val="tr-TR" w:eastAsia="en-US" w:bidi="ar-SA"/>
      </w:rPr>
    </w:lvl>
    <w:lvl w:ilvl="3" w:tplc="F4FADBA2">
      <w:numFmt w:val="bullet"/>
      <w:lvlText w:val="•"/>
      <w:lvlJc w:val="left"/>
      <w:pPr>
        <w:ind w:left="3343" w:hanging="634"/>
      </w:pPr>
      <w:rPr>
        <w:rFonts w:hint="default"/>
        <w:lang w:val="tr-TR" w:eastAsia="en-US" w:bidi="ar-SA"/>
      </w:rPr>
    </w:lvl>
    <w:lvl w:ilvl="4" w:tplc="8F32F31A">
      <w:numFmt w:val="bullet"/>
      <w:lvlText w:val="•"/>
      <w:lvlJc w:val="left"/>
      <w:pPr>
        <w:ind w:left="4211" w:hanging="634"/>
      </w:pPr>
      <w:rPr>
        <w:rFonts w:hint="default"/>
        <w:lang w:val="tr-TR" w:eastAsia="en-US" w:bidi="ar-SA"/>
      </w:rPr>
    </w:lvl>
    <w:lvl w:ilvl="5" w:tplc="CEDAFF66">
      <w:numFmt w:val="bullet"/>
      <w:lvlText w:val="•"/>
      <w:lvlJc w:val="left"/>
      <w:pPr>
        <w:ind w:left="5079" w:hanging="634"/>
      </w:pPr>
      <w:rPr>
        <w:rFonts w:hint="default"/>
        <w:lang w:val="tr-TR" w:eastAsia="en-US" w:bidi="ar-SA"/>
      </w:rPr>
    </w:lvl>
    <w:lvl w:ilvl="6" w:tplc="79DEB702">
      <w:numFmt w:val="bullet"/>
      <w:lvlText w:val="•"/>
      <w:lvlJc w:val="left"/>
      <w:pPr>
        <w:ind w:left="5947" w:hanging="634"/>
      </w:pPr>
      <w:rPr>
        <w:rFonts w:hint="default"/>
        <w:lang w:val="tr-TR" w:eastAsia="en-US" w:bidi="ar-SA"/>
      </w:rPr>
    </w:lvl>
    <w:lvl w:ilvl="7" w:tplc="68281CAC">
      <w:numFmt w:val="bullet"/>
      <w:lvlText w:val="•"/>
      <w:lvlJc w:val="left"/>
      <w:pPr>
        <w:ind w:left="6815" w:hanging="634"/>
      </w:pPr>
      <w:rPr>
        <w:rFonts w:hint="default"/>
        <w:lang w:val="tr-TR" w:eastAsia="en-US" w:bidi="ar-SA"/>
      </w:rPr>
    </w:lvl>
    <w:lvl w:ilvl="8" w:tplc="5FE2D580">
      <w:numFmt w:val="bullet"/>
      <w:lvlText w:val="•"/>
      <w:lvlJc w:val="left"/>
      <w:pPr>
        <w:ind w:left="7683" w:hanging="634"/>
      </w:pPr>
      <w:rPr>
        <w:rFonts w:hint="default"/>
        <w:lang w:val="tr-TR" w:eastAsia="en-US" w:bidi="ar-SA"/>
      </w:rPr>
    </w:lvl>
  </w:abstractNum>
  <w:abstractNum w:abstractNumId="10" w15:restartNumberingAfterBreak="0">
    <w:nsid w:val="69EE2832"/>
    <w:multiLevelType w:val="hybridMultilevel"/>
    <w:tmpl w:val="604246C6"/>
    <w:lvl w:ilvl="0" w:tplc="9606E290">
      <w:start w:val="17"/>
      <w:numFmt w:val="decimal"/>
      <w:lvlText w:val="%1."/>
      <w:lvlJc w:val="left"/>
      <w:pPr>
        <w:ind w:left="743" w:hanging="634"/>
        <w:jc w:val="left"/>
      </w:pPr>
      <w:rPr>
        <w:rFonts w:ascii="Roboto" w:eastAsia="Roboto" w:hAnsi="Roboto" w:cs="Roboto" w:hint="default"/>
        <w:color w:val="202024"/>
        <w:w w:val="99"/>
        <w:sz w:val="24"/>
        <w:szCs w:val="24"/>
        <w:lang w:val="tr-TR" w:eastAsia="en-US" w:bidi="ar-SA"/>
      </w:rPr>
    </w:lvl>
    <w:lvl w:ilvl="1" w:tplc="515486A4">
      <w:numFmt w:val="bullet"/>
      <w:lvlText w:val="•"/>
      <w:lvlJc w:val="left"/>
      <w:pPr>
        <w:ind w:left="1607" w:hanging="634"/>
      </w:pPr>
      <w:rPr>
        <w:rFonts w:hint="default"/>
        <w:lang w:val="tr-TR" w:eastAsia="en-US" w:bidi="ar-SA"/>
      </w:rPr>
    </w:lvl>
    <w:lvl w:ilvl="2" w:tplc="D03C397E">
      <w:numFmt w:val="bullet"/>
      <w:lvlText w:val="•"/>
      <w:lvlJc w:val="left"/>
      <w:pPr>
        <w:ind w:left="2475" w:hanging="634"/>
      </w:pPr>
      <w:rPr>
        <w:rFonts w:hint="default"/>
        <w:lang w:val="tr-TR" w:eastAsia="en-US" w:bidi="ar-SA"/>
      </w:rPr>
    </w:lvl>
    <w:lvl w:ilvl="3" w:tplc="14A685E2">
      <w:numFmt w:val="bullet"/>
      <w:lvlText w:val="•"/>
      <w:lvlJc w:val="left"/>
      <w:pPr>
        <w:ind w:left="3343" w:hanging="634"/>
      </w:pPr>
      <w:rPr>
        <w:rFonts w:hint="default"/>
        <w:lang w:val="tr-TR" w:eastAsia="en-US" w:bidi="ar-SA"/>
      </w:rPr>
    </w:lvl>
    <w:lvl w:ilvl="4" w:tplc="A1DE4AEC">
      <w:numFmt w:val="bullet"/>
      <w:lvlText w:val="•"/>
      <w:lvlJc w:val="left"/>
      <w:pPr>
        <w:ind w:left="4211" w:hanging="634"/>
      </w:pPr>
      <w:rPr>
        <w:rFonts w:hint="default"/>
        <w:lang w:val="tr-TR" w:eastAsia="en-US" w:bidi="ar-SA"/>
      </w:rPr>
    </w:lvl>
    <w:lvl w:ilvl="5" w:tplc="C38ED4AC">
      <w:numFmt w:val="bullet"/>
      <w:lvlText w:val="•"/>
      <w:lvlJc w:val="left"/>
      <w:pPr>
        <w:ind w:left="5079" w:hanging="634"/>
      </w:pPr>
      <w:rPr>
        <w:rFonts w:hint="default"/>
        <w:lang w:val="tr-TR" w:eastAsia="en-US" w:bidi="ar-SA"/>
      </w:rPr>
    </w:lvl>
    <w:lvl w:ilvl="6" w:tplc="463238A4">
      <w:numFmt w:val="bullet"/>
      <w:lvlText w:val="•"/>
      <w:lvlJc w:val="left"/>
      <w:pPr>
        <w:ind w:left="5947" w:hanging="634"/>
      </w:pPr>
      <w:rPr>
        <w:rFonts w:hint="default"/>
        <w:lang w:val="tr-TR" w:eastAsia="en-US" w:bidi="ar-SA"/>
      </w:rPr>
    </w:lvl>
    <w:lvl w:ilvl="7" w:tplc="50F400D8">
      <w:numFmt w:val="bullet"/>
      <w:lvlText w:val="•"/>
      <w:lvlJc w:val="left"/>
      <w:pPr>
        <w:ind w:left="6815" w:hanging="634"/>
      </w:pPr>
      <w:rPr>
        <w:rFonts w:hint="default"/>
        <w:lang w:val="tr-TR" w:eastAsia="en-US" w:bidi="ar-SA"/>
      </w:rPr>
    </w:lvl>
    <w:lvl w:ilvl="8" w:tplc="BE3A4FE6">
      <w:numFmt w:val="bullet"/>
      <w:lvlText w:val="•"/>
      <w:lvlJc w:val="left"/>
      <w:pPr>
        <w:ind w:left="7683" w:hanging="634"/>
      </w:pPr>
      <w:rPr>
        <w:rFonts w:hint="default"/>
        <w:lang w:val="tr-TR" w:eastAsia="en-US" w:bidi="ar-SA"/>
      </w:rPr>
    </w:lvl>
  </w:abstractNum>
  <w:abstractNum w:abstractNumId="11" w15:restartNumberingAfterBreak="0">
    <w:nsid w:val="739B4CE4"/>
    <w:multiLevelType w:val="hybridMultilevel"/>
    <w:tmpl w:val="1EA2AD94"/>
    <w:lvl w:ilvl="0" w:tplc="95964756">
      <w:start w:val="2"/>
      <w:numFmt w:val="decimal"/>
      <w:lvlText w:val="%1"/>
      <w:lvlJc w:val="left"/>
      <w:pPr>
        <w:ind w:left="1544" w:hanging="178"/>
        <w:jc w:val="left"/>
      </w:pPr>
      <w:rPr>
        <w:rFonts w:ascii="Roboto" w:eastAsia="Roboto" w:hAnsi="Roboto" w:cs="Roboto" w:hint="default"/>
        <w:color w:val="202024"/>
        <w:w w:val="99"/>
        <w:sz w:val="22"/>
        <w:szCs w:val="22"/>
        <w:lang w:val="tr-TR" w:eastAsia="en-US" w:bidi="ar-SA"/>
      </w:rPr>
    </w:lvl>
    <w:lvl w:ilvl="1" w:tplc="FC38BDFA">
      <w:numFmt w:val="bullet"/>
      <w:lvlText w:val="•"/>
      <w:lvlJc w:val="left"/>
      <w:pPr>
        <w:ind w:left="2327" w:hanging="178"/>
      </w:pPr>
      <w:rPr>
        <w:rFonts w:hint="default"/>
        <w:lang w:val="tr-TR" w:eastAsia="en-US" w:bidi="ar-SA"/>
      </w:rPr>
    </w:lvl>
    <w:lvl w:ilvl="2" w:tplc="A76A36AE">
      <w:numFmt w:val="bullet"/>
      <w:lvlText w:val="•"/>
      <w:lvlJc w:val="left"/>
      <w:pPr>
        <w:ind w:left="3115" w:hanging="178"/>
      </w:pPr>
      <w:rPr>
        <w:rFonts w:hint="default"/>
        <w:lang w:val="tr-TR" w:eastAsia="en-US" w:bidi="ar-SA"/>
      </w:rPr>
    </w:lvl>
    <w:lvl w:ilvl="3" w:tplc="40D82442">
      <w:numFmt w:val="bullet"/>
      <w:lvlText w:val="•"/>
      <w:lvlJc w:val="left"/>
      <w:pPr>
        <w:ind w:left="3903" w:hanging="178"/>
      </w:pPr>
      <w:rPr>
        <w:rFonts w:hint="default"/>
        <w:lang w:val="tr-TR" w:eastAsia="en-US" w:bidi="ar-SA"/>
      </w:rPr>
    </w:lvl>
    <w:lvl w:ilvl="4" w:tplc="6102F4C0">
      <w:numFmt w:val="bullet"/>
      <w:lvlText w:val="•"/>
      <w:lvlJc w:val="left"/>
      <w:pPr>
        <w:ind w:left="4691" w:hanging="178"/>
      </w:pPr>
      <w:rPr>
        <w:rFonts w:hint="default"/>
        <w:lang w:val="tr-TR" w:eastAsia="en-US" w:bidi="ar-SA"/>
      </w:rPr>
    </w:lvl>
    <w:lvl w:ilvl="5" w:tplc="F8BE54BA">
      <w:numFmt w:val="bullet"/>
      <w:lvlText w:val="•"/>
      <w:lvlJc w:val="left"/>
      <w:pPr>
        <w:ind w:left="5479" w:hanging="178"/>
      </w:pPr>
      <w:rPr>
        <w:rFonts w:hint="default"/>
        <w:lang w:val="tr-TR" w:eastAsia="en-US" w:bidi="ar-SA"/>
      </w:rPr>
    </w:lvl>
    <w:lvl w:ilvl="6" w:tplc="FDA0886C">
      <w:numFmt w:val="bullet"/>
      <w:lvlText w:val="•"/>
      <w:lvlJc w:val="left"/>
      <w:pPr>
        <w:ind w:left="6267" w:hanging="178"/>
      </w:pPr>
      <w:rPr>
        <w:rFonts w:hint="default"/>
        <w:lang w:val="tr-TR" w:eastAsia="en-US" w:bidi="ar-SA"/>
      </w:rPr>
    </w:lvl>
    <w:lvl w:ilvl="7" w:tplc="1850219E">
      <w:numFmt w:val="bullet"/>
      <w:lvlText w:val="•"/>
      <w:lvlJc w:val="left"/>
      <w:pPr>
        <w:ind w:left="7055" w:hanging="178"/>
      </w:pPr>
      <w:rPr>
        <w:rFonts w:hint="default"/>
        <w:lang w:val="tr-TR" w:eastAsia="en-US" w:bidi="ar-SA"/>
      </w:rPr>
    </w:lvl>
    <w:lvl w:ilvl="8" w:tplc="2E0CCFEE">
      <w:numFmt w:val="bullet"/>
      <w:lvlText w:val="•"/>
      <w:lvlJc w:val="left"/>
      <w:pPr>
        <w:ind w:left="7843" w:hanging="178"/>
      </w:pPr>
      <w:rPr>
        <w:rFonts w:hint="default"/>
        <w:lang w:val="tr-TR" w:eastAsia="en-US" w:bidi="ar-SA"/>
      </w:rPr>
    </w:lvl>
  </w:abstractNum>
  <w:num w:numId="1" w16cid:durableId="12804156">
    <w:abstractNumId w:val="2"/>
  </w:num>
  <w:num w:numId="2" w16cid:durableId="1032921314">
    <w:abstractNumId w:val="8"/>
  </w:num>
  <w:num w:numId="3" w16cid:durableId="1656641646">
    <w:abstractNumId w:val="0"/>
  </w:num>
  <w:num w:numId="4" w16cid:durableId="299578798">
    <w:abstractNumId w:val="11"/>
  </w:num>
  <w:num w:numId="5" w16cid:durableId="439573413">
    <w:abstractNumId w:val="4"/>
  </w:num>
  <w:num w:numId="6" w16cid:durableId="1470317215">
    <w:abstractNumId w:val="9"/>
  </w:num>
  <w:num w:numId="7" w16cid:durableId="1383024090">
    <w:abstractNumId w:val="7"/>
  </w:num>
  <w:num w:numId="8" w16cid:durableId="302929842">
    <w:abstractNumId w:val="10"/>
  </w:num>
  <w:num w:numId="9" w16cid:durableId="1076247581">
    <w:abstractNumId w:val="5"/>
  </w:num>
  <w:num w:numId="10" w16cid:durableId="2107263029">
    <w:abstractNumId w:val="1"/>
  </w:num>
  <w:num w:numId="11" w16cid:durableId="97262405">
    <w:abstractNumId w:val="6"/>
  </w:num>
  <w:num w:numId="12" w16cid:durableId="204054486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hyphenationZone w:val="425"/>
  <w:drawingGridHorizontalSpacing w:val="110"/>
  <w:displayHorizontalDrawingGridEvery w:val="2"/>
  <w:characterSpacingControl w:val="doNotCompress"/>
  <w:savePreviewPicture/>
  <w:hdrShapeDefaults>
    <o:shapedefaults v:ext="edit" spidmax="2225"/>
    <o:shapelayout v:ext="edit">
      <o:idmap v:ext="edit" data="1"/>
    </o:shapelayout>
  </w:hdrShapeDefaults>
  <w:footnotePr>
    <w:footnote w:id="-1"/>
    <w:footnote w:id="0"/>
  </w:footnotePr>
  <w:endnotePr>
    <w:endnote w:id="-1"/>
    <w:endnote w:id="0"/>
  </w:endnotePr>
  <w:compat>
    <w:ulTrailSpace/>
    <w:shapeLayoutLikeWW8/>
    <w:compatSetting w:name="compatibilityMode" w:uri="http://schemas.microsoft.com/office/word" w:val="12"/>
    <w:compatSetting w:name="useWord2013TrackBottomHyphenation" w:uri="http://schemas.microsoft.com/office/word" w:val="1"/>
  </w:compat>
  <w:rsids>
    <w:rsidRoot w:val="00E56CFB"/>
    <w:rsid w:val="00002D12"/>
    <w:rsid w:val="000976DC"/>
    <w:rsid w:val="00106567"/>
    <w:rsid w:val="0014562C"/>
    <w:rsid w:val="00251D43"/>
    <w:rsid w:val="00271FE9"/>
    <w:rsid w:val="003501EE"/>
    <w:rsid w:val="004440D9"/>
    <w:rsid w:val="0056700F"/>
    <w:rsid w:val="006C1543"/>
    <w:rsid w:val="008E2491"/>
    <w:rsid w:val="00CD7577"/>
    <w:rsid w:val="00DF7A95"/>
    <w:rsid w:val="00E56CFB"/>
    <w:rsid w:val="00F113F1"/>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2225"/>
    <o:shapelayout v:ext="edit">
      <o:idmap v:ext="edit" data="2"/>
    </o:shapelayout>
  </w:shapeDefaults>
  <w:decimalSymbol w:val=","/>
  <w:listSeparator w:val=";"/>
  <w14:docId w14:val="1E216AEB"/>
  <w15:docId w15:val="{380C974A-9866-4145-9EF6-C15D1B507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lang w:val="tr-TR"/>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GvdeMetni">
    <w:name w:val="Body Text"/>
    <w:basedOn w:val="Normal"/>
    <w:link w:val="GvdeMetniChar"/>
    <w:uiPriority w:val="1"/>
    <w:qFormat/>
    <w:rPr>
      <w:sz w:val="24"/>
      <w:szCs w:val="24"/>
    </w:rPr>
  </w:style>
  <w:style w:type="paragraph" w:styleId="KonuBal">
    <w:name w:val="Title"/>
    <w:basedOn w:val="Normal"/>
    <w:uiPriority w:val="10"/>
    <w:qFormat/>
    <w:pPr>
      <w:ind w:left="395"/>
    </w:pPr>
    <w:rPr>
      <w:sz w:val="48"/>
      <w:szCs w:val="48"/>
    </w:rPr>
  </w:style>
  <w:style w:type="paragraph" w:styleId="ListeParagraf">
    <w:name w:val="List Paragraph"/>
    <w:basedOn w:val="Normal"/>
    <w:uiPriority w:val="1"/>
    <w:qFormat/>
    <w:pPr>
      <w:spacing w:before="71"/>
      <w:ind w:left="743" w:hanging="634"/>
    </w:pPr>
  </w:style>
  <w:style w:type="paragraph" w:customStyle="1" w:styleId="TableParagraph">
    <w:name w:val="Table Paragraph"/>
    <w:basedOn w:val="Normal"/>
    <w:uiPriority w:val="1"/>
    <w:qFormat/>
  </w:style>
  <w:style w:type="paragraph" w:styleId="stBilgi">
    <w:name w:val="header"/>
    <w:basedOn w:val="Normal"/>
    <w:link w:val="stBilgiChar"/>
    <w:uiPriority w:val="99"/>
    <w:unhideWhenUsed/>
    <w:rsid w:val="00251D43"/>
    <w:pPr>
      <w:tabs>
        <w:tab w:val="center" w:pos="4536"/>
        <w:tab w:val="right" w:pos="9072"/>
      </w:tabs>
    </w:pPr>
  </w:style>
  <w:style w:type="character" w:customStyle="1" w:styleId="stBilgiChar">
    <w:name w:val="Üst Bilgi Char"/>
    <w:basedOn w:val="VarsaylanParagrafYazTipi"/>
    <w:link w:val="stBilgi"/>
    <w:uiPriority w:val="99"/>
    <w:rsid w:val="00251D43"/>
    <w:rPr>
      <w:rFonts w:ascii="Arial" w:eastAsia="Arial" w:hAnsi="Arial" w:cs="Arial"/>
      <w:lang w:val="tr-TR"/>
    </w:rPr>
  </w:style>
  <w:style w:type="paragraph" w:styleId="AltBilgi">
    <w:name w:val="footer"/>
    <w:basedOn w:val="Normal"/>
    <w:link w:val="AltBilgiChar"/>
    <w:uiPriority w:val="99"/>
    <w:unhideWhenUsed/>
    <w:rsid w:val="00251D43"/>
    <w:pPr>
      <w:tabs>
        <w:tab w:val="center" w:pos="4536"/>
        <w:tab w:val="right" w:pos="9072"/>
      </w:tabs>
    </w:pPr>
  </w:style>
  <w:style w:type="character" w:customStyle="1" w:styleId="AltBilgiChar">
    <w:name w:val="Alt Bilgi Char"/>
    <w:basedOn w:val="VarsaylanParagrafYazTipi"/>
    <w:link w:val="AltBilgi"/>
    <w:uiPriority w:val="99"/>
    <w:rsid w:val="00251D43"/>
    <w:rPr>
      <w:rFonts w:ascii="Arial" w:eastAsia="Arial" w:hAnsi="Arial" w:cs="Arial"/>
      <w:lang w:val="tr-TR"/>
    </w:rPr>
  </w:style>
  <w:style w:type="character" w:customStyle="1" w:styleId="GvdeMetniChar">
    <w:name w:val="Gövde Metni Char"/>
    <w:basedOn w:val="VarsaylanParagrafYazTipi"/>
    <w:link w:val="GvdeMetni"/>
    <w:uiPriority w:val="1"/>
    <w:rsid w:val="00251D43"/>
    <w:rPr>
      <w:rFonts w:ascii="Arial" w:eastAsia="Arial" w:hAnsi="Arial" w:cs="Arial"/>
      <w:sz w:val="24"/>
      <w:szCs w:val="24"/>
      <w:lang w:val="tr-T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4.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footer" Target="footer5.xml"/><Relationship Id="rId2" Type="http://schemas.openxmlformats.org/officeDocument/2006/relationships/styles" Target="styles.xml"/><Relationship Id="rId16" Type="http://schemas.openxmlformats.org/officeDocument/2006/relationships/header" Target="header5.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hyperlink" Target="https://www.google.com/forms/about/?utm_source=product&amp;utm_medium=forms_logo&amp;utm_campaign=forms" TargetMode="External"/><Relationship Id="rId10" Type="http://schemas.openxmlformats.org/officeDocument/2006/relationships/footer" Target="footer2.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8</TotalTime>
  <Pages>6</Pages>
  <Words>574</Words>
  <Characters>3274</Characters>
  <Application>Microsoft Office Word</Application>
  <DocSecurity>0</DocSecurity>
  <Lines>27</Lines>
  <Paragraphs>7</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3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ELALETTİN TOPBAŞ</cp:lastModifiedBy>
  <cp:revision>5</cp:revision>
  <dcterms:created xsi:type="dcterms:W3CDTF">2022-10-09T19:17:00Z</dcterms:created>
  <dcterms:modified xsi:type="dcterms:W3CDTF">2023-12-27T2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10-09T00:00:00Z</vt:filetime>
  </property>
  <property fmtid="{D5CDD505-2E9C-101B-9397-08002B2CF9AE}" pid="3" name="Creator">
    <vt:lpwstr>Mozilla/5.0 (Windows NT 10.0; Win64; x64) AppleWebKit/537.36 (KHTML, like Gecko) Chrome/105.0.0.0 Safari/537.36</vt:lpwstr>
  </property>
  <property fmtid="{D5CDD505-2E9C-101B-9397-08002B2CF9AE}" pid="4" name="LastSaved">
    <vt:filetime>2022-10-09T00:00:00Z</vt:filetime>
  </property>
</Properties>
</file>